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4640A" w14:textId="5B5EDE50" w:rsidR="004D5EDB" w:rsidRDefault="004D5EDB" w:rsidP="00B86678">
      <w:r w:rsidRPr="004D5EDB">
        <w:rPr>
          <w:noProof/>
        </w:rPr>
        <w:drawing>
          <wp:inline distT="0" distB="0" distL="0" distR="0" wp14:anchorId="61839973" wp14:editId="0003CE38">
            <wp:extent cx="5943600" cy="1859915"/>
            <wp:effectExtent l="0" t="0" r="0" b="0"/>
            <wp:docPr id="1350849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8491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242DB" w14:textId="78809CAD" w:rsidR="004D5EDB" w:rsidRDefault="00FF614F" w:rsidP="00B86678">
      <w:r>
        <w:rPr>
          <w:rFonts w:hint="eastAsia"/>
          <w:noProof/>
        </w:rPr>
        <w:drawing>
          <wp:inline distT="0" distB="0" distL="0" distR="0" wp14:anchorId="5EC8DEA4" wp14:editId="321A2BF9">
            <wp:extent cx="5943600" cy="1553210"/>
            <wp:effectExtent l="0" t="0" r="0" b="0"/>
            <wp:docPr id="576674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674934" name="Picture 5766749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79D5E" w14:textId="06816F5A" w:rsidR="00B86678" w:rsidRDefault="0024507E" w:rsidP="002E24FF">
      <w:pPr>
        <w:spacing w:line="360" w:lineRule="auto"/>
      </w:pPr>
      <w:r w:rsidRPr="00C460E1">
        <w:rPr>
          <w:b/>
          <w:bCs/>
        </w:rPr>
        <w:t xml:space="preserve">Extended Data Fig. </w:t>
      </w:r>
      <w:r w:rsidRPr="00C460E1">
        <w:rPr>
          <w:rFonts w:hint="eastAsia"/>
          <w:b/>
          <w:bCs/>
        </w:rPr>
        <w:t>1</w:t>
      </w:r>
      <w:r w:rsidR="00B86678">
        <w:rPr>
          <w:rFonts w:hint="eastAsia"/>
        </w:rPr>
        <w:t xml:space="preserve"> </w:t>
      </w:r>
      <w:r w:rsidR="00CE65C5" w:rsidRPr="00D41703">
        <w:rPr>
          <w:b/>
          <w:bCs/>
        </w:rPr>
        <w:t xml:space="preserve">Biochemical </w:t>
      </w:r>
      <w:r w:rsidR="00CE65C5" w:rsidRPr="005F77D1">
        <w:rPr>
          <w:b/>
          <w:bCs/>
        </w:rPr>
        <w:t xml:space="preserve">Characterization of </w:t>
      </w:r>
      <w:proofErr w:type="spellStart"/>
      <w:r w:rsidR="00CE65C5" w:rsidRPr="005F77D1">
        <w:rPr>
          <w:b/>
          <w:bCs/>
        </w:rPr>
        <w:t>BioA</w:t>
      </w:r>
      <w:proofErr w:type="spellEnd"/>
      <w:r w:rsidR="00CE65C5" w:rsidRPr="005F77D1">
        <w:rPr>
          <w:b/>
          <w:bCs/>
        </w:rPr>
        <w:t xml:space="preserve"> inhibitor</w:t>
      </w:r>
      <w:r w:rsidR="00CE65C5">
        <w:rPr>
          <w:rFonts w:hint="eastAsia"/>
          <w:b/>
          <w:bCs/>
        </w:rPr>
        <w:t>s</w:t>
      </w:r>
      <w:r w:rsidR="00CE65C5">
        <w:rPr>
          <w:rFonts w:hint="eastAsia"/>
        </w:rPr>
        <w:t xml:space="preserve"> </w:t>
      </w:r>
      <w:r w:rsidR="00B86678">
        <w:rPr>
          <w:rFonts w:hint="eastAsia"/>
        </w:rPr>
        <w:t>(</w:t>
      </w:r>
      <w:r w:rsidR="00B86678" w:rsidRPr="00B6261E">
        <w:rPr>
          <w:rFonts w:hint="eastAsia"/>
          <w:b/>
          <w:bCs/>
        </w:rPr>
        <w:t>A</w:t>
      </w:r>
      <w:r w:rsidR="00B86678">
        <w:rPr>
          <w:rFonts w:hint="eastAsia"/>
        </w:rPr>
        <w:t>) B</w:t>
      </w:r>
      <w:r w:rsidR="00B86678" w:rsidRPr="00F13D8E">
        <w:t>iotin biosynthe</w:t>
      </w:r>
      <w:r w:rsidR="0012485C">
        <w:rPr>
          <w:rFonts w:hint="eastAsia"/>
        </w:rPr>
        <w:t xml:space="preserve">sis in </w:t>
      </w:r>
      <w:r w:rsidR="0012485C" w:rsidRPr="00E835AF">
        <w:rPr>
          <w:i/>
          <w:iCs/>
        </w:rPr>
        <w:t>Mtb</w:t>
      </w:r>
      <w:r w:rsidR="00B86678" w:rsidRPr="00F13D8E">
        <w:t xml:space="preserve">. </w:t>
      </w:r>
      <w:r w:rsidR="00242B0F">
        <w:t>P</w:t>
      </w:r>
      <w:r w:rsidR="00242B0F" w:rsidRPr="00F13D8E">
        <w:t>imeloyl</w:t>
      </w:r>
      <w:r w:rsidR="00B86678" w:rsidRPr="00F13D8E">
        <w:t>-ACP (</w:t>
      </w:r>
      <w:r w:rsidR="00B86678" w:rsidRPr="00E835AF">
        <w:rPr>
          <w:b/>
          <w:bCs/>
        </w:rPr>
        <w:t>1</w:t>
      </w:r>
      <w:r w:rsidR="00B86678" w:rsidRPr="00F13D8E">
        <w:t xml:space="preserve">) is converted to 7- keto-8-aminopelargonic acid (KAPA, </w:t>
      </w:r>
      <w:r w:rsidR="00B86678" w:rsidRPr="00E835AF">
        <w:rPr>
          <w:b/>
          <w:bCs/>
        </w:rPr>
        <w:t>2</w:t>
      </w:r>
      <w:r w:rsidR="00B86678" w:rsidRPr="00F13D8E">
        <w:t xml:space="preserve">) by BioF (KAPA synthetase). Transamination by BioA (DAPA synthetase) converts 2 to 7,8-diaminopelargonic acid (DAPA, </w:t>
      </w:r>
      <w:r w:rsidR="00B86678" w:rsidRPr="00E835AF">
        <w:rPr>
          <w:b/>
          <w:bCs/>
        </w:rPr>
        <w:t>3</w:t>
      </w:r>
      <w:r w:rsidR="00B86678" w:rsidRPr="00F13D8E">
        <w:t xml:space="preserve">), followed by insertion of a carbonyl by </w:t>
      </w:r>
      <w:proofErr w:type="spellStart"/>
      <w:r w:rsidR="00B86678" w:rsidRPr="00F13D8E">
        <w:t>BioD</w:t>
      </w:r>
      <w:proofErr w:type="spellEnd"/>
      <w:r w:rsidR="00B86678" w:rsidRPr="00F13D8E">
        <w:t xml:space="preserve"> (</w:t>
      </w:r>
      <w:proofErr w:type="spellStart"/>
      <w:r w:rsidR="00B86678" w:rsidRPr="00F13D8E">
        <w:t>dethiobiotin</w:t>
      </w:r>
      <w:proofErr w:type="spellEnd"/>
      <w:r w:rsidR="00B86678" w:rsidRPr="00F13D8E">
        <w:t xml:space="preserve"> synthetase) gives rise to </w:t>
      </w:r>
      <w:proofErr w:type="spellStart"/>
      <w:r w:rsidR="00B86678" w:rsidRPr="00F13D8E">
        <w:t>dethiobiotin</w:t>
      </w:r>
      <w:proofErr w:type="spellEnd"/>
      <w:r w:rsidR="00B86678" w:rsidRPr="00F13D8E">
        <w:t xml:space="preserve"> (DTB, </w:t>
      </w:r>
      <w:r w:rsidR="00B86678" w:rsidRPr="00E835AF">
        <w:rPr>
          <w:b/>
          <w:bCs/>
        </w:rPr>
        <w:t>4</w:t>
      </w:r>
      <w:r w:rsidR="00B86678" w:rsidRPr="00F13D8E">
        <w:t>). Finally, BioB (biotin synthase) is responsible for the conversion of 4 to biotin (5).</w:t>
      </w:r>
      <w:r w:rsidR="00B86678">
        <w:rPr>
          <w:rFonts w:hint="eastAsia"/>
        </w:rPr>
        <w:t xml:space="preserve"> </w:t>
      </w:r>
      <w:r w:rsidR="00FF614F">
        <w:rPr>
          <w:rFonts w:hint="eastAsia"/>
        </w:rPr>
        <w:t>(</w:t>
      </w:r>
      <w:r w:rsidR="00FF614F" w:rsidRPr="00B6261E">
        <w:rPr>
          <w:rFonts w:hint="eastAsia"/>
          <w:b/>
          <w:bCs/>
        </w:rPr>
        <w:t>B</w:t>
      </w:r>
      <w:r w:rsidR="00FF614F">
        <w:rPr>
          <w:rFonts w:hint="eastAsia"/>
        </w:rPr>
        <w:t>)</w:t>
      </w:r>
      <w:r w:rsidR="00B6261E" w:rsidRPr="00B6261E">
        <w:rPr>
          <w:rFonts w:hint="eastAsia"/>
        </w:rPr>
        <w:t xml:space="preserve"> </w:t>
      </w:r>
      <w:r w:rsidR="00B6261E">
        <w:rPr>
          <w:rFonts w:hint="eastAsia"/>
        </w:rPr>
        <w:t>and (</w:t>
      </w:r>
      <w:r w:rsidR="00B6261E" w:rsidRPr="00B6261E">
        <w:rPr>
          <w:rFonts w:hint="eastAsia"/>
          <w:b/>
          <w:bCs/>
        </w:rPr>
        <w:t>C</w:t>
      </w:r>
      <w:r w:rsidR="00B6261E">
        <w:rPr>
          <w:rFonts w:hint="eastAsia"/>
        </w:rPr>
        <w:t>)</w:t>
      </w:r>
      <w:r w:rsidR="00B6261E" w:rsidRPr="00E85430">
        <w:t xml:space="preserve"> </w:t>
      </w:r>
      <w:r w:rsidR="00B6261E">
        <w:rPr>
          <w:rFonts w:hint="eastAsia"/>
        </w:rPr>
        <w:t xml:space="preserve">The biochemical activity of </w:t>
      </w:r>
      <w:r w:rsidR="00B6261E" w:rsidRPr="00B6261E">
        <w:rPr>
          <w:rFonts w:hint="eastAsia"/>
          <w:b/>
          <w:bCs/>
        </w:rPr>
        <w:t>C21</w:t>
      </w:r>
      <w:r w:rsidR="00B6261E">
        <w:rPr>
          <w:rFonts w:hint="eastAsia"/>
        </w:rPr>
        <w:t xml:space="preserve"> and </w:t>
      </w:r>
      <w:r w:rsidR="00B6261E" w:rsidRPr="005A1475">
        <w:rPr>
          <w:b/>
          <w:bCs/>
        </w:rPr>
        <w:t>C48</w:t>
      </w:r>
      <w:r w:rsidR="00B6261E">
        <w:rPr>
          <w:rFonts w:hint="eastAsia"/>
        </w:rPr>
        <w:t xml:space="preserve">. </w:t>
      </w:r>
      <w:r w:rsidR="00242B0F">
        <w:t>The</w:t>
      </w:r>
      <w:r w:rsidR="00242B0F">
        <w:rPr>
          <w:rFonts w:hint="eastAsia"/>
        </w:rPr>
        <w:t xml:space="preserve"> </w:t>
      </w:r>
      <w:r w:rsidR="00B6261E">
        <w:rPr>
          <w:rFonts w:hint="eastAsia"/>
        </w:rPr>
        <w:t xml:space="preserve">assay was performed with </w:t>
      </w:r>
      <w:r w:rsidR="00B6261E" w:rsidRPr="00B6261E">
        <w:rPr>
          <w:rFonts w:hint="eastAsia"/>
          <w:b/>
          <w:bCs/>
        </w:rPr>
        <w:t>C21</w:t>
      </w:r>
      <w:r w:rsidR="00B6261E">
        <w:rPr>
          <w:rFonts w:hint="eastAsia"/>
        </w:rPr>
        <w:t xml:space="preserve"> (3-fold dilution ranging from 5000 to 1.6 nM) or </w:t>
      </w:r>
      <w:r w:rsidR="00B6261E">
        <w:rPr>
          <w:rFonts w:hint="eastAsia"/>
          <w:b/>
          <w:bCs/>
        </w:rPr>
        <w:t>C48</w:t>
      </w:r>
      <w:r w:rsidR="00B6261E">
        <w:rPr>
          <w:rFonts w:hint="eastAsia"/>
        </w:rPr>
        <w:t xml:space="preserve"> (1.5-fold dilution ranging from 100 to 2.6 </w:t>
      </w:r>
      <w:proofErr w:type="spellStart"/>
      <w:r w:rsidR="00B6261E">
        <w:rPr>
          <w:rFonts w:hint="eastAsia"/>
        </w:rPr>
        <w:t>nM</w:t>
      </w:r>
      <w:proofErr w:type="spellEnd"/>
      <w:r w:rsidR="00B6261E">
        <w:rPr>
          <w:rFonts w:hint="eastAsia"/>
        </w:rPr>
        <w:t>) in 50</w:t>
      </w:r>
      <w:r w:rsidR="00B6261E">
        <w:t xml:space="preserve"> </w:t>
      </w:r>
      <w:proofErr w:type="spellStart"/>
      <w:r w:rsidR="00B6261E">
        <w:t>nM</w:t>
      </w:r>
      <w:proofErr w:type="spellEnd"/>
      <w:r w:rsidR="00B6261E">
        <w:t xml:space="preserve"> </w:t>
      </w:r>
      <w:proofErr w:type="spellStart"/>
      <w:r w:rsidR="00B6261E">
        <w:t>BioA</w:t>
      </w:r>
      <w:proofErr w:type="spellEnd"/>
      <w:r w:rsidR="00B6261E">
        <w:t xml:space="preserve">, </w:t>
      </w:r>
      <w:r w:rsidR="00B6261E">
        <w:rPr>
          <w:rFonts w:hint="eastAsia"/>
        </w:rPr>
        <w:t>320</w:t>
      </w:r>
      <w:r w:rsidR="00B6261E">
        <w:t xml:space="preserve"> </w:t>
      </w:r>
      <w:proofErr w:type="spellStart"/>
      <w:r w:rsidR="00B6261E">
        <w:t>nM</w:t>
      </w:r>
      <w:proofErr w:type="spellEnd"/>
      <w:r w:rsidR="00B6261E">
        <w:t xml:space="preserve"> </w:t>
      </w:r>
      <w:proofErr w:type="spellStart"/>
      <w:r w:rsidR="00B6261E">
        <w:t>BioD</w:t>
      </w:r>
      <w:proofErr w:type="spellEnd"/>
      <w:r w:rsidR="00B6261E">
        <w:t>,</w:t>
      </w:r>
      <w:r w:rsidR="00B6261E">
        <w:rPr>
          <w:rFonts w:hint="eastAsia"/>
        </w:rPr>
        <w:t xml:space="preserve"> 3 </w:t>
      </w:r>
      <w:r w:rsidR="00242B0F">
        <w:t>µ</w:t>
      </w:r>
      <w:r w:rsidR="00242B0F">
        <w:rPr>
          <w:rFonts w:hint="eastAsia"/>
        </w:rPr>
        <w:t xml:space="preserve">M </w:t>
      </w:r>
      <w:r w:rsidR="00B6261E">
        <w:rPr>
          <w:rFonts w:hint="eastAsia"/>
        </w:rPr>
        <w:t>KAPA, 1</w:t>
      </w:r>
      <w:r w:rsidR="00B6261E">
        <w:t xml:space="preserve"> mM S-adenosyl methionine, </w:t>
      </w:r>
      <w:r w:rsidR="00B6261E">
        <w:rPr>
          <w:rFonts w:hint="eastAsia"/>
        </w:rPr>
        <w:t>20</w:t>
      </w:r>
      <w:r w:rsidR="00B6261E">
        <w:t xml:space="preserve"> nM Fluorescent-DTB tracer, </w:t>
      </w:r>
      <w:r w:rsidR="00B6261E">
        <w:rPr>
          <w:rFonts w:hint="eastAsia"/>
        </w:rPr>
        <w:t>35</w:t>
      </w:r>
      <w:r w:rsidR="00B6261E">
        <w:t xml:space="preserve"> nM streptavidin, </w:t>
      </w:r>
      <w:r w:rsidR="00B6261E">
        <w:rPr>
          <w:rFonts w:hint="eastAsia"/>
        </w:rPr>
        <w:t>5</w:t>
      </w:r>
      <w:r w:rsidR="00B6261E">
        <w:t xml:space="preserve"> mM ATP, 50 mM NaHCO</w:t>
      </w:r>
      <w:r w:rsidR="00B6261E" w:rsidRPr="00384255">
        <w:rPr>
          <w:vertAlign w:val="subscript"/>
        </w:rPr>
        <w:t>3</w:t>
      </w:r>
      <w:r w:rsidR="00B6261E">
        <w:t>, 1 mM MgCl</w:t>
      </w:r>
      <w:r w:rsidR="00B6261E" w:rsidRPr="00384255">
        <w:rPr>
          <w:vertAlign w:val="subscript"/>
        </w:rPr>
        <w:t>2</w:t>
      </w:r>
      <w:r w:rsidR="00B6261E">
        <w:t xml:space="preserve">, 0.1 mM PLP, 0.0025% </w:t>
      </w:r>
      <w:proofErr w:type="spellStart"/>
      <w:r w:rsidR="00B6261E">
        <w:t>Igepal</w:t>
      </w:r>
      <w:proofErr w:type="spellEnd"/>
      <w:r w:rsidR="00B6261E">
        <w:t xml:space="preserve"> CA630, and 100 mM Bicine [pH 8.6]</w:t>
      </w:r>
      <w:r w:rsidR="00B6261E">
        <w:rPr>
          <w:rFonts w:hint="eastAsia"/>
        </w:rPr>
        <w:t>. (</w:t>
      </w:r>
      <w:r w:rsidR="00B6261E" w:rsidRPr="00B6261E">
        <w:rPr>
          <w:rFonts w:hint="eastAsia"/>
          <w:b/>
          <w:bCs/>
        </w:rPr>
        <w:t>D</w:t>
      </w:r>
      <w:r w:rsidR="00B6261E">
        <w:rPr>
          <w:rFonts w:hint="eastAsia"/>
        </w:rPr>
        <w:t xml:space="preserve">) </w:t>
      </w:r>
      <w:r w:rsidR="00242B0F">
        <w:t xml:space="preserve">Linear </w:t>
      </w:r>
      <w:r w:rsidR="002E24FF">
        <w:t xml:space="preserve">titration of activity with </w:t>
      </w:r>
      <w:r w:rsidR="002E24FF" w:rsidRPr="00855EEB">
        <w:rPr>
          <w:b/>
        </w:rPr>
        <w:t>C</w:t>
      </w:r>
      <w:r w:rsidR="002E24FF">
        <w:rPr>
          <w:rFonts w:hint="eastAsia"/>
          <w:b/>
        </w:rPr>
        <w:t>48</w:t>
      </w:r>
      <w:r w:rsidR="002E24FF" w:rsidRPr="002E24FF">
        <w:rPr>
          <w:rFonts w:hint="eastAsia"/>
          <w:bCs/>
        </w:rPr>
        <w:t xml:space="preserve">. </w:t>
      </w:r>
      <w:r w:rsidR="002E24FF">
        <w:rPr>
          <w:rFonts w:hint="eastAsia"/>
        </w:rPr>
        <w:t xml:space="preserve">Initial </w:t>
      </w:r>
      <w:r w:rsidR="002E24FF" w:rsidRPr="00E835AF">
        <w:rPr>
          <w:rFonts w:hint="eastAsia"/>
          <w:i/>
          <w:iCs/>
        </w:rPr>
        <w:t>K</w:t>
      </w:r>
      <w:r w:rsidR="002E24FF">
        <w:rPr>
          <w:rFonts w:hint="eastAsia"/>
        </w:rPr>
        <w:t xml:space="preserve">i was explored with </w:t>
      </w:r>
      <w:r w:rsidR="002E24FF" w:rsidRPr="002E24FF">
        <w:rPr>
          <w:rFonts w:hint="eastAsia"/>
          <w:b/>
          <w:bCs/>
        </w:rPr>
        <w:t>C48</w:t>
      </w:r>
      <w:r w:rsidR="002E24FF">
        <w:rPr>
          <w:rFonts w:hint="eastAsia"/>
        </w:rPr>
        <w:t xml:space="preserve"> (1.5-fold dilution ranging from 333 to 1.1 </w:t>
      </w:r>
      <w:proofErr w:type="spellStart"/>
      <w:r w:rsidR="002E24FF">
        <w:rPr>
          <w:rFonts w:hint="eastAsia"/>
        </w:rPr>
        <w:t>nM</w:t>
      </w:r>
      <w:proofErr w:type="spellEnd"/>
      <w:r w:rsidR="002E24FF">
        <w:rPr>
          <w:rFonts w:hint="eastAsia"/>
        </w:rPr>
        <w:t>) in 50</w:t>
      </w:r>
      <w:r w:rsidR="002E24FF">
        <w:t xml:space="preserve"> </w:t>
      </w:r>
      <w:proofErr w:type="spellStart"/>
      <w:r w:rsidR="002E24FF">
        <w:t>nM</w:t>
      </w:r>
      <w:proofErr w:type="spellEnd"/>
      <w:r w:rsidR="002E24FF">
        <w:t xml:space="preserve"> </w:t>
      </w:r>
      <w:proofErr w:type="spellStart"/>
      <w:r w:rsidR="002E24FF">
        <w:t>BioA</w:t>
      </w:r>
      <w:proofErr w:type="spellEnd"/>
      <w:r w:rsidR="002E24FF">
        <w:t xml:space="preserve">, </w:t>
      </w:r>
      <w:r w:rsidR="002E24FF">
        <w:rPr>
          <w:rFonts w:hint="eastAsia"/>
        </w:rPr>
        <w:t>320</w:t>
      </w:r>
      <w:r w:rsidR="002E24FF">
        <w:t xml:space="preserve"> </w:t>
      </w:r>
      <w:proofErr w:type="spellStart"/>
      <w:r w:rsidR="002E24FF">
        <w:t>nM</w:t>
      </w:r>
      <w:proofErr w:type="spellEnd"/>
      <w:r w:rsidR="002E24FF">
        <w:t xml:space="preserve"> </w:t>
      </w:r>
      <w:proofErr w:type="spellStart"/>
      <w:r w:rsidR="002E24FF">
        <w:t>BioD</w:t>
      </w:r>
      <w:proofErr w:type="spellEnd"/>
      <w:r w:rsidR="002E24FF">
        <w:t>,</w:t>
      </w:r>
      <w:r w:rsidR="002E24FF">
        <w:rPr>
          <w:rFonts w:hint="eastAsia"/>
        </w:rPr>
        <w:t xml:space="preserve"> 3 </w:t>
      </w:r>
      <w:r w:rsidR="00242B0F">
        <w:t>µ</w:t>
      </w:r>
      <w:r w:rsidR="00242B0F">
        <w:rPr>
          <w:rFonts w:hint="eastAsia"/>
        </w:rPr>
        <w:t xml:space="preserve">M </w:t>
      </w:r>
      <w:r w:rsidR="002E24FF">
        <w:rPr>
          <w:rFonts w:hint="eastAsia"/>
        </w:rPr>
        <w:t>KAPA, 1</w:t>
      </w:r>
      <w:r w:rsidR="002E24FF">
        <w:t xml:space="preserve"> mM S-adenosyl methionine, </w:t>
      </w:r>
      <w:r w:rsidR="002E24FF">
        <w:rPr>
          <w:rFonts w:hint="eastAsia"/>
        </w:rPr>
        <w:t>20</w:t>
      </w:r>
      <w:r w:rsidR="002E24FF">
        <w:t xml:space="preserve"> nM Fluorescent-DTB tracer, </w:t>
      </w:r>
      <w:r w:rsidR="002E24FF">
        <w:rPr>
          <w:rFonts w:hint="eastAsia"/>
        </w:rPr>
        <w:t>35</w:t>
      </w:r>
      <w:r w:rsidR="002E24FF">
        <w:t xml:space="preserve"> nM streptavidin, </w:t>
      </w:r>
      <w:r w:rsidR="002E24FF">
        <w:rPr>
          <w:rFonts w:hint="eastAsia"/>
        </w:rPr>
        <w:t>5</w:t>
      </w:r>
      <w:r w:rsidR="002E24FF">
        <w:t xml:space="preserve"> mM ATP, 50 mM NaHCO</w:t>
      </w:r>
      <w:r w:rsidR="002E24FF" w:rsidRPr="00384255">
        <w:rPr>
          <w:vertAlign w:val="subscript"/>
        </w:rPr>
        <w:t>3</w:t>
      </w:r>
      <w:r w:rsidR="002E24FF">
        <w:t>, 1 mM MgCl</w:t>
      </w:r>
      <w:r w:rsidR="002E24FF" w:rsidRPr="00384255">
        <w:rPr>
          <w:vertAlign w:val="subscript"/>
        </w:rPr>
        <w:t>2</w:t>
      </w:r>
      <w:r w:rsidR="002E24FF">
        <w:t xml:space="preserve">, 0.1 mM PLP, 0.0025% </w:t>
      </w:r>
      <w:proofErr w:type="spellStart"/>
      <w:r w:rsidR="002E24FF">
        <w:t>Igepal</w:t>
      </w:r>
      <w:proofErr w:type="spellEnd"/>
      <w:r w:rsidR="002E24FF">
        <w:t xml:space="preserve"> CA630, and 100 mM Bicine [pH 8.6]</w:t>
      </w:r>
      <w:r w:rsidR="002E24FF">
        <w:rPr>
          <w:rFonts w:hint="eastAsia"/>
        </w:rPr>
        <w:t>.</w:t>
      </w:r>
    </w:p>
    <w:p w14:paraId="2B7852AC" w14:textId="77777777" w:rsidR="005E520A" w:rsidRDefault="005E520A"/>
    <w:p w14:paraId="0407D897" w14:textId="77777777" w:rsidR="0097753E" w:rsidRDefault="0097753E"/>
    <w:p w14:paraId="2B80ED13" w14:textId="0EDEC839" w:rsidR="00ED116F" w:rsidRDefault="0068520D">
      <w:r>
        <w:rPr>
          <w:noProof/>
        </w:rPr>
        <w:lastRenderedPageBreak/>
        <w:drawing>
          <wp:inline distT="0" distB="0" distL="0" distR="0" wp14:anchorId="13B3D973" wp14:editId="2DFE3272">
            <wp:extent cx="5943600" cy="5235575"/>
            <wp:effectExtent l="0" t="0" r="0" b="0"/>
            <wp:docPr id="14577371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737186" name="Picture 145773718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3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E428E" w14:textId="783C874C" w:rsidR="00E057AE" w:rsidRPr="00824818" w:rsidRDefault="00ED116F" w:rsidP="002A6BC6">
      <w:pPr>
        <w:spacing w:line="360" w:lineRule="auto"/>
      </w:pPr>
      <w:r w:rsidRPr="00ED116F">
        <w:rPr>
          <w:rFonts w:ascii="Calibri" w:hAnsi="Calibri" w:cs="Calibri"/>
        </w:rPr>
        <w:t>﻿</w:t>
      </w:r>
      <w:r w:rsidRPr="005F77D1">
        <w:rPr>
          <w:b/>
          <w:bCs/>
        </w:rPr>
        <w:t xml:space="preserve">Extended Data Fig. </w:t>
      </w:r>
      <w:r w:rsidR="00D01C3A" w:rsidRPr="005F77D1">
        <w:rPr>
          <w:rFonts w:hint="eastAsia"/>
          <w:b/>
          <w:bCs/>
        </w:rPr>
        <w:t>2</w:t>
      </w:r>
      <w:r w:rsidR="00C460E1" w:rsidRPr="005F77D1">
        <w:rPr>
          <w:rFonts w:hint="eastAsia"/>
          <w:b/>
          <w:bCs/>
        </w:rPr>
        <w:t xml:space="preserve"> </w:t>
      </w:r>
      <w:r w:rsidR="00C460E1" w:rsidRPr="005F77D1">
        <w:rPr>
          <w:rFonts w:ascii="Calibri" w:hAnsi="Calibri" w:cs="Calibri"/>
          <w:b/>
          <w:bCs/>
        </w:rPr>
        <w:t>﻿</w:t>
      </w:r>
      <w:r w:rsidR="00CE65C5">
        <w:rPr>
          <w:rFonts w:hint="eastAsia"/>
          <w:b/>
          <w:bCs/>
        </w:rPr>
        <w:t xml:space="preserve">Biotin depletion did not </w:t>
      </w:r>
      <w:r w:rsidR="00CE65C5">
        <w:rPr>
          <w:b/>
          <w:bCs/>
        </w:rPr>
        <w:t>impair</w:t>
      </w:r>
      <w:r w:rsidR="00CE65C5">
        <w:rPr>
          <w:rFonts w:hint="eastAsia"/>
          <w:b/>
          <w:bCs/>
        </w:rPr>
        <w:t xml:space="preserve"> the growth of </w:t>
      </w:r>
      <w:proofErr w:type="spellStart"/>
      <w:r w:rsidR="00CE65C5" w:rsidRPr="00D41703">
        <w:rPr>
          <w:b/>
          <w:bCs/>
          <w:i/>
          <w:iCs/>
        </w:rPr>
        <w:t>Mtb</w:t>
      </w:r>
      <w:proofErr w:type="spellEnd"/>
      <w:r w:rsidR="00CE65C5">
        <w:rPr>
          <w:rFonts w:hint="eastAsia"/>
          <w:b/>
          <w:bCs/>
        </w:rPr>
        <w:t xml:space="preserve"> in vivo </w:t>
      </w:r>
      <w:r w:rsidR="00C460E1" w:rsidRPr="005F77D1">
        <w:rPr>
          <w:rFonts w:hint="eastAsia"/>
        </w:rPr>
        <w:t xml:space="preserve"> (</w:t>
      </w:r>
      <w:r w:rsidR="00C460E1" w:rsidRPr="005F77D1">
        <w:rPr>
          <w:rFonts w:hint="eastAsia"/>
          <w:b/>
          <w:bCs/>
        </w:rPr>
        <w:t>A</w:t>
      </w:r>
      <w:r w:rsidR="00C460E1" w:rsidRPr="005F77D1">
        <w:rPr>
          <w:rFonts w:hint="eastAsia"/>
        </w:rPr>
        <w:t>) and (</w:t>
      </w:r>
      <w:r w:rsidR="00C460E1" w:rsidRPr="005F77D1">
        <w:rPr>
          <w:rFonts w:hint="eastAsia"/>
          <w:b/>
          <w:bCs/>
        </w:rPr>
        <w:t>B</w:t>
      </w:r>
      <w:r w:rsidR="00C460E1" w:rsidRPr="005F77D1">
        <w:rPr>
          <w:rFonts w:hint="eastAsia"/>
        </w:rPr>
        <w:t xml:space="preserve">) Viability of HepG2 and HT-29 </w:t>
      </w:r>
      <w:r w:rsidR="00C460E1" w:rsidRPr="005F77D1">
        <w:t>after 48 h treatment</w:t>
      </w:r>
      <w:r w:rsidR="00C460E1" w:rsidRPr="005F77D1">
        <w:rPr>
          <w:rFonts w:hint="eastAsia"/>
        </w:rPr>
        <w:t xml:space="preserve"> </w:t>
      </w:r>
      <w:r w:rsidR="00C460E1" w:rsidRPr="005F77D1">
        <w:t xml:space="preserve">with the indicated concentrations of </w:t>
      </w:r>
      <w:r w:rsidR="00C460E1" w:rsidRPr="005F77D1">
        <w:rPr>
          <w:rFonts w:hint="eastAsia"/>
          <w:b/>
          <w:bCs/>
        </w:rPr>
        <w:t>C48</w:t>
      </w:r>
      <w:r w:rsidR="00C460E1" w:rsidRPr="005F77D1">
        <w:t>. Values are normalized to</w:t>
      </w:r>
      <w:r w:rsidR="005F77D1" w:rsidRPr="005F77D1">
        <w:rPr>
          <w:rFonts w:hint="eastAsia"/>
        </w:rPr>
        <w:t xml:space="preserve"> </w:t>
      </w:r>
      <w:r w:rsidR="00C460E1" w:rsidRPr="005F77D1">
        <w:t>vehicle treated condition</w:t>
      </w:r>
      <w:r w:rsidR="00C460E1" w:rsidRPr="005F77D1">
        <w:rPr>
          <w:rFonts w:hint="eastAsia"/>
        </w:rPr>
        <w:t xml:space="preserve"> (DMSO)</w:t>
      </w:r>
      <w:r w:rsidR="00BC5063" w:rsidRPr="005F77D1">
        <w:rPr>
          <w:rFonts w:hint="eastAsia"/>
        </w:rPr>
        <w:t>.</w:t>
      </w:r>
      <w:r w:rsidR="00824818" w:rsidRPr="005F77D1">
        <w:rPr>
          <w:rFonts w:hint="eastAsia"/>
        </w:rPr>
        <w:t xml:space="preserve"> The assay was </w:t>
      </w:r>
      <w:r w:rsidR="00824818" w:rsidRPr="005F77D1">
        <w:t>performed</w:t>
      </w:r>
      <w:r w:rsidR="00824818" w:rsidRPr="005F77D1">
        <w:rPr>
          <w:rFonts w:hint="eastAsia"/>
        </w:rPr>
        <w:t xml:space="preserve"> as triplicate.</w:t>
      </w:r>
      <w:r w:rsidR="00BC5063" w:rsidRPr="005F77D1">
        <w:rPr>
          <w:rFonts w:hint="eastAsia"/>
        </w:rPr>
        <w:t xml:space="preserve"> (</w:t>
      </w:r>
      <w:r w:rsidR="00BC5063" w:rsidRPr="005F77D1">
        <w:rPr>
          <w:rFonts w:hint="eastAsia"/>
          <w:b/>
          <w:bCs/>
        </w:rPr>
        <w:t>C</w:t>
      </w:r>
      <w:r w:rsidR="00BC5063" w:rsidRPr="005F77D1">
        <w:rPr>
          <w:rFonts w:hint="eastAsia"/>
        </w:rPr>
        <w:t xml:space="preserve">) OD readings of </w:t>
      </w:r>
      <w:r w:rsidR="00BC5063" w:rsidRPr="005F77D1">
        <w:rPr>
          <w:rFonts w:hint="eastAsia"/>
          <w:b/>
          <w:bCs/>
        </w:rPr>
        <w:t>C48</w:t>
      </w:r>
      <w:r w:rsidR="00BC5063" w:rsidRPr="005F77D1">
        <w:rPr>
          <w:rFonts w:hint="eastAsia"/>
        </w:rPr>
        <w:t xml:space="preserve"> kill kinetics, the assay was </w:t>
      </w:r>
      <w:r w:rsidR="00BC5063" w:rsidRPr="005F77D1">
        <w:t>performed</w:t>
      </w:r>
      <w:r w:rsidR="00BC5063" w:rsidRPr="005F77D1">
        <w:rPr>
          <w:rFonts w:hint="eastAsia"/>
        </w:rPr>
        <w:t xml:space="preserve"> in GAST medium </w:t>
      </w:r>
      <w:r w:rsidR="0007273E" w:rsidRPr="005F77D1">
        <w:rPr>
          <w:rFonts w:hint="eastAsia"/>
        </w:rPr>
        <w:t xml:space="preserve">against </w:t>
      </w:r>
      <w:r w:rsidR="00242B0F">
        <w:t>wild-type (</w:t>
      </w:r>
      <w:r w:rsidR="0007273E" w:rsidRPr="005F77D1">
        <w:rPr>
          <w:rFonts w:hint="eastAsia"/>
        </w:rPr>
        <w:t>WT</w:t>
      </w:r>
      <w:r w:rsidR="00242B0F">
        <w:t>)</w:t>
      </w:r>
      <w:r w:rsidR="0007273E" w:rsidRPr="005F77D1">
        <w:rPr>
          <w:rFonts w:hint="eastAsia"/>
        </w:rPr>
        <w:t xml:space="preserve"> </w:t>
      </w:r>
      <w:r w:rsidR="0007273E" w:rsidRPr="005F77D1">
        <w:rPr>
          <w:rFonts w:hint="eastAsia"/>
          <w:i/>
          <w:iCs/>
        </w:rPr>
        <w:t>Mtb</w:t>
      </w:r>
      <w:r w:rsidR="0007273E" w:rsidRPr="005F77D1">
        <w:rPr>
          <w:rFonts w:hint="eastAsia"/>
        </w:rPr>
        <w:t xml:space="preserve"> (H37Rv) </w:t>
      </w:r>
      <w:r w:rsidR="00BC5063" w:rsidRPr="005F77D1">
        <w:rPr>
          <w:rFonts w:hint="eastAsia"/>
        </w:rPr>
        <w:t>and the OD</w:t>
      </w:r>
      <w:r w:rsidR="00BC5063" w:rsidRPr="005F77D1">
        <w:rPr>
          <w:rFonts w:hint="eastAsia"/>
          <w:vertAlign w:val="subscript"/>
        </w:rPr>
        <w:t>580</w:t>
      </w:r>
      <w:r w:rsidR="00BC5063" w:rsidRPr="005F77D1">
        <w:rPr>
          <w:rFonts w:hint="eastAsia"/>
        </w:rPr>
        <w:t xml:space="preserve"> was taken </w:t>
      </w:r>
      <w:r w:rsidR="0007273E" w:rsidRPr="005F77D1">
        <w:rPr>
          <w:rFonts w:hint="eastAsia"/>
        </w:rPr>
        <w:t xml:space="preserve">at </w:t>
      </w:r>
      <w:r w:rsidR="0007273E" w:rsidRPr="005F77D1">
        <w:t>the</w:t>
      </w:r>
      <w:r w:rsidR="0007273E" w:rsidRPr="005F77D1">
        <w:rPr>
          <w:rFonts w:hint="eastAsia"/>
        </w:rPr>
        <w:t xml:space="preserve"> indicated time</w:t>
      </w:r>
      <w:r w:rsidR="00BD4E9E" w:rsidRPr="005F77D1">
        <w:rPr>
          <w:rFonts w:hint="eastAsia"/>
        </w:rPr>
        <w:t xml:space="preserve">. </w:t>
      </w:r>
      <w:r w:rsidR="00F048A5" w:rsidRPr="005F77D1">
        <w:rPr>
          <w:rFonts w:hint="eastAsia"/>
        </w:rPr>
        <w:t>(</w:t>
      </w:r>
      <w:r w:rsidR="00742BE5" w:rsidRPr="005F77D1">
        <w:rPr>
          <w:rFonts w:hint="eastAsia"/>
          <w:b/>
          <w:bCs/>
        </w:rPr>
        <w:t>D</w:t>
      </w:r>
      <w:r w:rsidR="00F048A5" w:rsidRPr="005F77D1">
        <w:rPr>
          <w:rFonts w:hint="eastAsia"/>
        </w:rPr>
        <w:t xml:space="preserve">) </w:t>
      </w:r>
      <w:r w:rsidR="00B86F69" w:rsidRPr="005F77D1">
        <w:rPr>
          <w:rFonts w:ascii="Calibri" w:hAnsi="Calibri" w:cs="Calibri"/>
        </w:rPr>
        <w:t>﻿</w:t>
      </w:r>
      <w:r w:rsidR="00B86F69" w:rsidRPr="005F77D1">
        <w:t>Quantification of biotin levels in m</w:t>
      </w:r>
      <w:r w:rsidR="006C56A3" w:rsidRPr="005F77D1">
        <w:rPr>
          <w:rFonts w:hint="eastAsia"/>
        </w:rPr>
        <w:t>ice</w:t>
      </w:r>
      <w:r w:rsidR="00B86F69" w:rsidRPr="005F77D1">
        <w:rPr>
          <w:rFonts w:hint="eastAsia"/>
        </w:rPr>
        <w:t xml:space="preserve"> </w:t>
      </w:r>
      <w:r w:rsidR="00B86F69" w:rsidRPr="005F77D1">
        <w:t xml:space="preserve">plasma </w:t>
      </w:r>
      <w:r w:rsidR="006C56A3" w:rsidRPr="005F77D1">
        <w:rPr>
          <w:rFonts w:hint="eastAsia"/>
        </w:rPr>
        <w:t xml:space="preserve">following different mice chow </w:t>
      </w:r>
      <w:r w:rsidR="006C56A3" w:rsidRPr="005F77D1">
        <w:t>administrated</w:t>
      </w:r>
      <w:r w:rsidR="006C56A3" w:rsidRPr="005F77D1">
        <w:rPr>
          <w:rFonts w:hint="eastAsia"/>
        </w:rPr>
        <w:t xml:space="preserve">, </w:t>
      </w:r>
      <w:r w:rsidR="00824818" w:rsidRPr="005F77D1">
        <w:rPr>
          <w:rFonts w:hint="eastAsia"/>
        </w:rPr>
        <w:t xml:space="preserve">Purina Chow : regular mice chow with biotin </w:t>
      </w:r>
      <w:r w:rsidR="00824818" w:rsidRPr="005F77D1">
        <w:t>supplement</w:t>
      </w:r>
      <w:r w:rsidR="00824818" w:rsidRPr="005F77D1">
        <w:rPr>
          <w:rFonts w:hint="eastAsia"/>
        </w:rPr>
        <w:t xml:space="preserve">ed </w:t>
      </w:r>
      <w:r w:rsidR="0001776B" w:rsidRPr="005F77D1">
        <w:rPr>
          <w:rFonts w:hint="eastAsia"/>
        </w:rPr>
        <w:t>(</w:t>
      </w:r>
      <w:proofErr w:type="spellStart"/>
      <w:r w:rsidR="0001776B" w:rsidRPr="005F77D1">
        <w:rPr>
          <w:rFonts w:eastAsia="Calibri"/>
          <w:lang w:eastAsia="en-US"/>
          <w14:numForm w14:val="lining"/>
        </w:rPr>
        <w:t>PicoLab</w:t>
      </w:r>
      <w:proofErr w:type="spellEnd"/>
      <w:r w:rsidR="0001776B" w:rsidRPr="005F77D1">
        <w:rPr>
          <w:rFonts w:eastAsia="Calibri"/>
          <w:lang w:eastAsia="en-US"/>
          <w14:numForm w14:val="lining"/>
        </w:rPr>
        <w:t>® Rodent Diet 20</w:t>
      </w:r>
      <w:r w:rsidR="0001776B" w:rsidRPr="005F77D1">
        <w:rPr>
          <w:rFonts w:hint="eastAsia"/>
        </w:rPr>
        <w:t>)</w:t>
      </w:r>
      <w:r w:rsidR="00824818" w:rsidRPr="005F77D1">
        <w:rPr>
          <w:rFonts w:hint="eastAsia"/>
        </w:rPr>
        <w:t>, Biotin depletion chow (biotin-free</w:t>
      </w:r>
      <w:r w:rsidR="0001776B" w:rsidRPr="005F77D1">
        <w:rPr>
          <w:rFonts w:hint="eastAsia"/>
        </w:rPr>
        <w:t xml:space="preserve">, </w:t>
      </w:r>
      <w:proofErr w:type="spellStart"/>
      <w:r w:rsidR="0001776B" w:rsidRPr="005F77D1">
        <w:rPr>
          <w:rFonts w:eastAsia="Calibri"/>
          <w:lang w:eastAsia="en-US"/>
          <w14:numForm w14:val="lining"/>
        </w:rPr>
        <w:t>Inotiv</w:t>
      </w:r>
      <w:proofErr w:type="spellEnd"/>
      <w:r w:rsidR="0001776B" w:rsidRPr="005F77D1">
        <w:rPr>
          <w:rFonts w:eastAsia="Calibri"/>
          <w:lang w:eastAsia="en-US"/>
          <w14:numForm w14:val="lining"/>
        </w:rPr>
        <w:t xml:space="preserve"> TD.81079</w:t>
      </w:r>
      <w:r w:rsidR="00824818" w:rsidRPr="005F77D1">
        <w:rPr>
          <w:rFonts w:hint="eastAsia"/>
        </w:rPr>
        <w:t xml:space="preserve">). </w:t>
      </w:r>
      <w:r w:rsidR="001E64B9" w:rsidRPr="001E64B9">
        <w:t>6 mice were tracked for biotin</w:t>
      </w:r>
      <w:r w:rsidR="001E64B9">
        <w:rPr>
          <w:rFonts w:hint="eastAsia"/>
        </w:rPr>
        <w:t xml:space="preserve"> levels</w:t>
      </w:r>
      <w:r w:rsidR="001E64B9" w:rsidRPr="001E64B9">
        <w:t xml:space="preserve"> for 2 weeks and due to IACUC guidelines</w:t>
      </w:r>
      <w:r w:rsidR="001E64B9">
        <w:rPr>
          <w:rFonts w:hint="eastAsia"/>
        </w:rPr>
        <w:t>,</w:t>
      </w:r>
      <w:r w:rsidR="001E64B9" w:rsidRPr="001E64B9">
        <w:t xml:space="preserve"> timepoints </w:t>
      </w:r>
      <w:r w:rsidR="001E64B9">
        <w:rPr>
          <w:rFonts w:hint="eastAsia"/>
        </w:rPr>
        <w:t xml:space="preserve">at 1, 3, 5, 7, 48, 72 and 96 h </w:t>
      </w:r>
      <w:r w:rsidR="001E64B9" w:rsidRPr="001E64B9">
        <w:t>contained 3 mice</w:t>
      </w:r>
      <w:r w:rsidR="001E64B9">
        <w:rPr>
          <w:rFonts w:hint="eastAsia"/>
        </w:rPr>
        <w:t xml:space="preserve"> samples</w:t>
      </w:r>
      <w:r w:rsidR="001E64B9" w:rsidRPr="001E64B9">
        <w:t xml:space="preserve"> and </w:t>
      </w:r>
      <w:r w:rsidR="001E64B9">
        <w:rPr>
          <w:rFonts w:hint="eastAsia"/>
        </w:rPr>
        <w:t>the rest timepoints</w:t>
      </w:r>
      <w:r w:rsidR="001E64B9" w:rsidRPr="001E64B9">
        <w:t xml:space="preserve"> contained 6</w:t>
      </w:r>
      <w:r w:rsidR="001E64B9">
        <w:rPr>
          <w:rFonts w:hint="eastAsia"/>
        </w:rPr>
        <w:t xml:space="preserve"> mice samples</w:t>
      </w:r>
      <w:r w:rsidR="001E64B9" w:rsidRPr="001E64B9">
        <w:t>.</w:t>
      </w:r>
      <w:r w:rsidR="001E64B9" w:rsidRPr="001E64B9">
        <w:rPr>
          <w:rFonts w:hint="eastAsia"/>
        </w:rPr>
        <w:t xml:space="preserve"> </w:t>
      </w:r>
      <w:r w:rsidR="00824818" w:rsidRPr="005F77D1">
        <w:rPr>
          <w:rFonts w:hint="eastAsia"/>
        </w:rPr>
        <w:t>(</w:t>
      </w:r>
      <w:r w:rsidR="00A72F2C" w:rsidRPr="005F77D1">
        <w:rPr>
          <w:rFonts w:hint="eastAsia"/>
          <w:b/>
          <w:bCs/>
        </w:rPr>
        <w:t>E</w:t>
      </w:r>
      <w:r w:rsidR="00824818" w:rsidRPr="005F77D1">
        <w:rPr>
          <w:rFonts w:hint="eastAsia"/>
        </w:rPr>
        <w:t xml:space="preserve">) </w:t>
      </w:r>
      <w:r w:rsidR="00A72F2C" w:rsidRPr="005F77D1">
        <w:rPr>
          <w:rFonts w:hint="eastAsia"/>
        </w:rPr>
        <w:t>and (</w:t>
      </w:r>
      <w:r w:rsidR="00A72F2C" w:rsidRPr="005F77D1">
        <w:rPr>
          <w:rFonts w:hint="eastAsia"/>
          <w:b/>
          <w:bCs/>
        </w:rPr>
        <w:t>F</w:t>
      </w:r>
      <w:r w:rsidR="00A72F2C" w:rsidRPr="005F77D1">
        <w:rPr>
          <w:rFonts w:hint="eastAsia"/>
        </w:rPr>
        <w:t xml:space="preserve">) </w:t>
      </w:r>
      <w:r w:rsidR="007D3B01" w:rsidRPr="005F77D1">
        <w:rPr>
          <w:rFonts w:hint="eastAsia"/>
        </w:rPr>
        <w:t xml:space="preserve">Biotin depletion </w:t>
      </w:r>
      <w:r w:rsidR="007D3B01" w:rsidRPr="005F77D1">
        <w:rPr>
          <w:rFonts w:ascii="Calibri" w:hAnsi="Calibri" w:cs="Calibri"/>
        </w:rPr>
        <w:t>﻿</w:t>
      </w:r>
      <w:r w:rsidR="007D3B01" w:rsidRPr="005F77D1">
        <w:t xml:space="preserve">has no effect on the ability of </w:t>
      </w:r>
      <w:r w:rsidR="00242B0F">
        <w:t>WT</w:t>
      </w:r>
      <w:r w:rsidR="007D3B01" w:rsidRPr="005F77D1">
        <w:t xml:space="preserve"> </w:t>
      </w:r>
      <w:r w:rsidR="007D3B01" w:rsidRPr="005F77D1">
        <w:rPr>
          <w:rFonts w:hint="eastAsia"/>
          <w:i/>
          <w:iCs/>
        </w:rPr>
        <w:t>Mtb</w:t>
      </w:r>
      <w:r w:rsidR="007D3B01" w:rsidRPr="005F77D1">
        <w:t xml:space="preserve"> to cause infection</w:t>
      </w:r>
      <w:r w:rsidR="007D3B01" w:rsidRPr="005F77D1">
        <w:rPr>
          <w:rFonts w:hint="eastAsia"/>
        </w:rPr>
        <w:t xml:space="preserve"> in vivo. Mice</w:t>
      </w:r>
      <w:r w:rsidR="009F066A" w:rsidRPr="005F77D1">
        <w:rPr>
          <w:rFonts w:hint="eastAsia"/>
        </w:rPr>
        <w:t xml:space="preserve"> (n=</w:t>
      </w:r>
      <w:r w:rsidR="008E3795">
        <w:rPr>
          <w:rFonts w:hint="eastAsia"/>
        </w:rPr>
        <w:t>5</w:t>
      </w:r>
      <w:r w:rsidR="009F066A" w:rsidRPr="005F77D1">
        <w:rPr>
          <w:rFonts w:hint="eastAsia"/>
        </w:rPr>
        <w:t>)</w:t>
      </w:r>
      <w:r w:rsidR="007D3B01" w:rsidRPr="005F77D1">
        <w:rPr>
          <w:rFonts w:hint="eastAsia"/>
        </w:rPr>
        <w:t xml:space="preserve"> </w:t>
      </w:r>
      <w:r w:rsidR="00242B0F">
        <w:t>were</w:t>
      </w:r>
      <w:r w:rsidR="00242B0F" w:rsidRPr="005F77D1">
        <w:rPr>
          <w:rFonts w:hint="eastAsia"/>
        </w:rPr>
        <w:t xml:space="preserve"> </w:t>
      </w:r>
      <w:r w:rsidR="007D3B01" w:rsidRPr="005F77D1">
        <w:rPr>
          <w:rFonts w:hint="eastAsia"/>
        </w:rPr>
        <w:t xml:space="preserve">infected with WT </w:t>
      </w:r>
      <w:r w:rsidR="007D3B01" w:rsidRPr="005F77D1">
        <w:rPr>
          <w:rFonts w:hint="eastAsia"/>
          <w:i/>
          <w:iCs/>
        </w:rPr>
        <w:t>Mtb</w:t>
      </w:r>
      <w:r w:rsidR="007D3B01" w:rsidRPr="005F77D1">
        <w:rPr>
          <w:rFonts w:hint="eastAsia"/>
        </w:rPr>
        <w:t xml:space="preserve"> under regular chow and biotin </w:t>
      </w:r>
      <w:r w:rsidR="007D3B01" w:rsidRPr="005F77D1">
        <w:rPr>
          <w:rFonts w:hint="eastAsia"/>
        </w:rPr>
        <w:lastRenderedPageBreak/>
        <w:t>depletion chow</w:t>
      </w:r>
      <w:r w:rsidR="0012485C">
        <w:rPr>
          <w:rFonts w:hint="eastAsia"/>
        </w:rPr>
        <w:t>.</w:t>
      </w:r>
      <w:r w:rsidR="007D3B01" w:rsidRPr="005F77D1">
        <w:rPr>
          <w:rFonts w:hint="eastAsia"/>
        </w:rPr>
        <w:t xml:space="preserve"> </w:t>
      </w:r>
      <w:r w:rsidR="00242B0F">
        <w:t>T</w:t>
      </w:r>
      <w:r w:rsidR="00242B0F" w:rsidRPr="005F77D1">
        <w:rPr>
          <w:rFonts w:hint="eastAsia"/>
        </w:rPr>
        <w:t xml:space="preserve">he </w:t>
      </w:r>
      <w:r w:rsidR="007D3B01" w:rsidRPr="005F77D1">
        <w:rPr>
          <w:rFonts w:hint="eastAsia"/>
        </w:rPr>
        <w:t xml:space="preserve">lungs </w:t>
      </w:r>
      <w:r w:rsidR="00D16731" w:rsidRPr="005F77D1">
        <w:t>were</w:t>
      </w:r>
      <w:r w:rsidR="007D3B01" w:rsidRPr="005F77D1">
        <w:rPr>
          <w:rFonts w:hint="eastAsia"/>
        </w:rPr>
        <w:t xml:space="preserve"> collected, </w:t>
      </w:r>
      <w:r w:rsidR="007D3B01" w:rsidRPr="005F77D1">
        <w:t>homogenized</w:t>
      </w:r>
      <w:r w:rsidR="007D3B01" w:rsidRPr="005F77D1">
        <w:rPr>
          <w:rFonts w:hint="eastAsia"/>
        </w:rPr>
        <w:t xml:space="preserve"> and the CFU was counted at </w:t>
      </w:r>
      <w:r w:rsidR="00242B0F">
        <w:t xml:space="preserve">the </w:t>
      </w:r>
      <w:r w:rsidR="007D3B01" w:rsidRPr="005F77D1">
        <w:rPr>
          <w:rFonts w:hint="eastAsia"/>
        </w:rPr>
        <w:t>indicated time.</w:t>
      </w:r>
    </w:p>
    <w:p w14:paraId="5E340778" w14:textId="77777777" w:rsidR="00C460E1" w:rsidRDefault="00C460E1" w:rsidP="00E057AE"/>
    <w:p w14:paraId="470FFAC0" w14:textId="590A180A" w:rsidR="008D6E70" w:rsidRPr="00D41703" w:rsidRDefault="00D16731" w:rsidP="008D6E70">
      <w:pPr>
        <w:rPr>
          <w:b/>
          <w:bCs/>
        </w:rPr>
      </w:pPr>
      <w:r w:rsidRPr="00C460E1">
        <w:rPr>
          <w:b/>
          <w:bCs/>
        </w:rPr>
        <w:t>Extended Data</w:t>
      </w:r>
      <w:r w:rsidR="006E06FE" w:rsidRPr="005E2158">
        <w:t xml:space="preserve"> </w:t>
      </w:r>
      <w:r w:rsidR="006E06FE" w:rsidRPr="00D41703">
        <w:rPr>
          <w:b/>
          <w:bCs/>
        </w:rPr>
        <w:t xml:space="preserve">Table </w:t>
      </w:r>
      <w:r w:rsidRPr="00D41703">
        <w:rPr>
          <w:b/>
          <w:bCs/>
        </w:rPr>
        <w:t>1</w:t>
      </w:r>
      <w:r w:rsidR="006E06FE" w:rsidRPr="00D41703">
        <w:rPr>
          <w:b/>
          <w:bCs/>
        </w:rPr>
        <w:t>. Pharmacokinetics of</w:t>
      </w:r>
      <w:r w:rsidR="0074172E" w:rsidRPr="00D41703">
        <w:rPr>
          <w:b/>
          <w:bCs/>
        </w:rPr>
        <w:t xml:space="preserve"> </w:t>
      </w:r>
      <w:r w:rsidR="0074172E" w:rsidRPr="00C32028">
        <w:rPr>
          <w:rFonts w:hint="eastAsia"/>
          <w:b/>
          <w:bCs/>
        </w:rPr>
        <w:t>6</w:t>
      </w:r>
      <w:r w:rsidR="0074172E" w:rsidRPr="00D41703">
        <w:rPr>
          <w:b/>
          <w:bCs/>
        </w:rPr>
        <w:t>,</w:t>
      </w:r>
      <w:r w:rsidR="006E06FE" w:rsidRPr="00D41703">
        <w:rPr>
          <w:b/>
          <w:bCs/>
        </w:rPr>
        <w:t xml:space="preserve"> </w:t>
      </w:r>
      <w:r w:rsidR="006E06FE" w:rsidRPr="00C32028">
        <w:rPr>
          <w:rFonts w:hint="eastAsia"/>
          <w:b/>
          <w:bCs/>
        </w:rPr>
        <w:t>C21</w:t>
      </w:r>
      <w:r w:rsidR="006E06FE" w:rsidRPr="00D41703">
        <w:rPr>
          <w:b/>
          <w:bCs/>
        </w:rPr>
        <w:t xml:space="preserve"> and </w:t>
      </w:r>
      <w:r w:rsidR="006E06FE" w:rsidRPr="00C32028">
        <w:rPr>
          <w:rFonts w:hint="eastAsia"/>
          <w:b/>
          <w:bCs/>
        </w:rPr>
        <w:t>C48</w:t>
      </w:r>
      <w:r w:rsidR="006E06FE" w:rsidRPr="00D41703">
        <w:rPr>
          <w:b/>
          <w:bCs/>
        </w:rPr>
        <w:t xml:space="preserve"> in CD-1 mic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97"/>
        <w:gridCol w:w="928"/>
        <w:gridCol w:w="1470"/>
        <w:gridCol w:w="902"/>
        <w:gridCol w:w="1297"/>
        <w:gridCol w:w="993"/>
        <w:gridCol w:w="1256"/>
      </w:tblGrid>
      <w:tr w:rsidR="008D6E70" w:rsidRPr="005F77D1" w14:paraId="175EE9EE" w14:textId="77777777" w:rsidTr="0041599E">
        <w:trPr>
          <w:trHeight w:val="576"/>
        </w:trPr>
        <w:tc>
          <w:tcPr>
            <w:tcW w:w="1233" w:type="dxa"/>
            <w:vMerge w:val="restart"/>
            <w:vAlign w:val="center"/>
          </w:tcPr>
          <w:p w14:paraId="4B1370FD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Compd</w:t>
            </w:r>
          </w:p>
        </w:tc>
        <w:tc>
          <w:tcPr>
            <w:tcW w:w="4579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43E28090" w14:textId="77777777" w:rsidR="008D6E70" w:rsidRPr="005F77D1" w:rsidRDefault="008D6E70" w:rsidP="0041599E">
            <w:pPr>
              <w:pBdr>
                <w:bottom w:val="single" w:sz="12" w:space="0" w:color="auto"/>
              </w:pBdr>
              <w:jc w:val="center"/>
            </w:pPr>
            <w:proofErr w:type="spellStart"/>
            <w:r w:rsidRPr="005F77D1">
              <w:t>i.v.</w:t>
            </w:r>
            <w:proofErr w:type="spellEnd"/>
            <w:r w:rsidRPr="005F77D1">
              <w:t xml:space="preserve"> PK </w:t>
            </w:r>
            <w:proofErr w:type="spellStart"/>
            <w:r w:rsidRPr="005F77D1">
              <w:t>parameters</w:t>
            </w:r>
            <w:r w:rsidRPr="005F77D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54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36AE84E" w14:textId="77777777" w:rsidR="008D6E70" w:rsidRPr="005F77D1" w:rsidRDefault="008D6E70" w:rsidP="0041599E">
            <w:pPr>
              <w:pBdr>
                <w:bottom w:val="single" w:sz="12" w:space="1" w:color="auto"/>
              </w:pBdr>
              <w:jc w:val="center"/>
              <w:rPr>
                <w:bCs/>
              </w:rPr>
            </w:pPr>
            <w:proofErr w:type="spellStart"/>
            <w:r w:rsidRPr="005F77D1">
              <w:t>p.o.</w:t>
            </w:r>
            <w:proofErr w:type="spellEnd"/>
            <w:r w:rsidRPr="005F77D1">
              <w:t xml:space="preserve"> PK </w:t>
            </w:r>
            <w:proofErr w:type="spellStart"/>
            <w:r w:rsidRPr="005F77D1">
              <w:t>parameters</w:t>
            </w:r>
            <w:r w:rsidRPr="005F77D1">
              <w:rPr>
                <w:vertAlign w:val="superscript"/>
              </w:rPr>
              <w:t>b</w:t>
            </w:r>
            <w:proofErr w:type="spellEnd"/>
          </w:p>
        </w:tc>
      </w:tr>
      <w:tr w:rsidR="008D6E70" w:rsidRPr="005F77D1" w14:paraId="42772243" w14:textId="77777777" w:rsidTr="0041599E">
        <w:trPr>
          <w:trHeight w:val="576"/>
        </w:trPr>
        <w:tc>
          <w:tcPr>
            <w:tcW w:w="1233" w:type="dxa"/>
            <w:vMerge/>
            <w:tcBorders>
              <w:bottom w:val="single" w:sz="12" w:space="0" w:color="auto"/>
            </w:tcBorders>
            <w:vAlign w:val="center"/>
          </w:tcPr>
          <w:p w14:paraId="2F411106" w14:textId="77777777" w:rsidR="008D6E70" w:rsidRPr="005F77D1" w:rsidRDefault="008D6E70" w:rsidP="0041599E">
            <w:pPr>
              <w:jc w:val="center"/>
              <w:rPr>
                <w:bCs/>
              </w:rPr>
            </w:pP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6E36EA8B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t>AUC</w:t>
            </w:r>
            <w:r w:rsidRPr="005F77D1">
              <w:rPr>
                <w:vertAlign w:val="subscript"/>
              </w:rPr>
              <w:t xml:space="preserve">0–∞ </w:t>
            </w:r>
            <w:r w:rsidRPr="005F77D1">
              <w:t>(</w:t>
            </w:r>
            <w:proofErr w:type="spellStart"/>
            <w:r w:rsidRPr="005F77D1">
              <w:rPr>
                <w:i/>
                <w:iCs/>
                <w:color w:val="2E2E2E"/>
              </w:rPr>
              <w:t>μ</w:t>
            </w:r>
            <w:r w:rsidRPr="005F77D1">
              <w:t>g·hr</w:t>
            </w:r>
            <w:proofErr w:type="spellEnd"/>
            <w:r w:rsidRPr="005F77D1">
              <w:t>/mL)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</w:tcBorders>
            <w:vAlign w:val="center"/>
          </w:tcPr>
          <w:p w14:paraId="4BD0CEC1" w14:textId="77777777" w:rsidR="008D6E70" w:rsidRPr="005F77D1" w:rsidRDefault="008D6E70" w:rsidP="0041599E">
            <w:pPr>
              <w:jc w:val="center"/>
              <w:rPr>
                <w:bCs/>
              </w:rPr>
            </w:pPr>
            <w:proofErr w:type="spellStart"/>
            <w:r w:rsidRPr="005F77D1">
              <w:rPr>
                <w:i/>
                <w:iCs/>
              </w:rPr>
              <w:t>V</w:t>
            </w:r>
            <w:r w:rsidRPr="005F77D1">
              <w:t>d</w:t>
            </w:r>
            <w:proofErr w:type="spellEnd"/>
            <w:r w:rsidRPr="005F77D1">
              <w:t xml:space="preserve"> (L/kg)</w:t>
            </w:r>
          </w:p>
        </w:tc>
        <w:tc>
          <w:tcPr>
            <w:tcW w:w="1450" w:type="dxa"/>
            <w:tcBorders>
              <w:top w:val="nil"/>
              <w:bottom w:val="single" w:sz="12" w:space="0" w:color="auto"/>
            </w:tcBorders>
            <w:vAlign w:val="center"/>
          </w:tcPr>
          <w:p w14:paraId="2498B07C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t>CL (mL/</w:t>
            </w:r>
            <w:proofErr w:type="spellStart"/>
            <w:r w:rsidRPr="005F77D1">
              <w:t>kg·min</w:t>
            </w:r>
            <w:proofErr w:type="spellEnd"/>
            <w:r w:rsidRPr="005F77D1">
              <w:t>)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  <w:vAlign w:val="center"/>
          </w:tcPr>
          <w:p w14:paraId="10B74DE1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i/>
                <w:iCs/>
              </w:rPr>
              <w:t>t</w:t>
            </w:r>
            <w:r w:rsidRPr="005F77D1">
              <w:rPr>
                <w:vertAlign w:val="subscript"/>
              </w:rPr>
              <w:t>1/2</w:t>
            </w:r>
            <w:r w:rsidRPr="005F77D1">
              <w:t xml:space="preserve"> (h)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6333797E" w14:textId="77777777" w:rsidR="008D6E70" w:rsidRPr="005F77D1" w:rsidRDefault="008D6E70" w:rsidP="0041599E">
            <w:pPr>
              <w:jc w:val="center"/>
              <w:rPr>
                <w:i/>
                <w:iCs/>
              </w:rPr>
            </w:pPr>
            <w:r w:rsidRPr="005F77D1">
              <w:t>AUC</w:t>
            </w:r>
            <w:r w:rsidRPr="005F77D1">
              <w:rPr>
                <w:vertAlign w:val="subscript"/>
              </w:rPr>
              <w:t xml:space="preserve">0–∞ </w:t>
            </w:r>
            <w:r w:rsidRPr="005F77D1">
              <w:t>(</w:t>
            </w:r>
            <w:proofErr w:type="spellStart"/>
            <w:r w:rsidRPr="005F77D1">
              <w:rPr>
                <w:i/>
                <w:iCs/>
                <w:color w:val="2E2E2E"/>
              </w:rPr>
              <w:t>μ</w:t>
            </w:r>
            <w:r w:rsidRPr="005F77D1">
              <w:t>g·hr</w:t>
            </w:r>
            <w:proofErr w:type="spellEnd"/>
            <w:r w:rsidRPr="005F77D1">
              <w:t>/mL)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vAlign w:val="center"/>
          </w:tcPr>
          <w:p w14:paraId="48C8BEEC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i/>
                <w:iCs/>
              </w:rPr>
              <w:t xml:space="preserve">F </w:t>
            </w:r>
            <w:r w:rsidRPr="005F77D1">
              <w:t>(%)</w:t>
            </w:r>
          </w:p>
        </w:tc>
        <w:tc>
          <w:tcPr>
            <w:tcW w:w="1252" w:type="dxa"/>
            <w:tcBorders>
              <w:top w:val="nil"/>
              <w:bottom w:val="single" w:sz="12" w:space="0" w:color="auto"/>
            </w:tcBorders>
            <w:vAlign w:val="center"/>
          </w:tcPr>
          <w:p w14:paraId="58515001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AUC</w:t>
            </w:r>
            <w:r w:rsidRPr="005F77D1">
              <w:rPr>
                <w:bCs/>
                <w:vertAlign w:val="superscript"/>
              </w:rPr>
              <w:t xml:space="preserve"> </w:t>
            </w:r>
            <w:r w:rsidRPr="005F77D1">
              <w:rPr>
                <w:bCs/>
              </w:rPr>
              <w:t>(</w:t>
            </w:r>
            <w:proofErr w:type="spellStart"/>
            <w:r w:rsidRPr="005F77D1">
              <w:rPr>
                <w:bCs/>
              </w:rPr>
              <w:t>p.o.</w:t>
            </w:r>
            <w:proofErr w:type="spellEnd"/>
            <w:r w:rsidRPr="005F77D1">
              <w:rPr>
                <w:bCs/>
              </w:rPr>
              <w:t>)/MIC</w:t>
            </w:r>
          </w:p>
        </w:tc>
      </w:tr>
      <w:tr w:rsidR="008D6E70" w:rsidRPr="005F77D1" w14:paraId="79311CF2" w14:textId="77777777" w:rsidTr="0041599E">
        <w:trPr>
          <w:trHeight w:val="576"/>
        </w:trPr>
        <w:tc>
          <w:tcPr>
            <w:tcW w:w="1233" w:type="dxa"/>
            <w:tcBorders>
              <w:top w:val="single" w:sz="12" w:space="0" w:color="auto"/>
              <w:bottom w:val="nil"/>
            </w:tcBorders>
            <w:vAlign w:val="center"/>
          </w:tcPr>
          <w:p w14:paraId="6F6A2D64" w14:textId="77777777" w:rsidR="008D6E70" w:rsidRPr="005F77D1" w:rsidRDefault="008D6E70" w:rsidP="0041599E">
            <w:pPr>
              <w:jc w:val="center"/>
              <w:rPr>
                <w:b/>
              </w:rPr>
            </w:pPr>
            <w:r w:rsidRPr="005F77D1">
              <w:rPr>
                <w:b/>
              </w:rPr>
              <w:t>6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vAlign w:val="center"/>
          </w:tcPr>
          <w:p w14:paraId="575C595A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3</w:t>
            </w:r>
          </w:p>
        </w:tc>
        <w:tc>
          <w:tcPr>
            <w:tcW w:w="933" w:type="dxa"/>
            <w:tcBorders>
              <w:top w:val="single" w:sz="12" w:space="0" w:color="auto"/>
              <w:bottom w:val="nil"/>
            </w:tcBorders>
            <w:vAlign w:val="center"/>
          </w:tcPr>
          <w:p w14:paraId="0CDCADA3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54</w:t>
            </w:r>
          </w:p>
        </w:tc>
        <w:tc>
          <w:tcPr>
            <w:tcW w:w="1450" w:type="dxa"/>
            <w:tcBorders>
              <w:top w:val="single" w:sz="12" w:space="0" w:color="auto"/>
              <w:bottom w:val="nil"/>
            </w:tcBorders>
            <w:vAlign w:val="center"/>
          </w:tcPr>
          <w:p w14:paraId="08FDF4D3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30.6</w:t>
            </w:r>
          </w:p>
        </w:tc>
        <w:tc>
          <w:tcPr>
            <w:tcW w:w="916" w:type="dxa"/>
            <w:tcBorders>
              <w:top w:val="single" w:sz="12" w:space="0" w:color="auto"/>
              <w:bottom w:val="nil"/>
            </w:tcBorders>
            <w:vAlign w:val="center"/>
          </w:tcPr>
          <w:p w14:paraId="11A5F562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2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vAlign w:val="center"/>
          </w:tcPr>
          <w:p w14:paraId="26C362F5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46</w:t>
            </w:r>
          </w:p>
        </w:tc>
        <w:tc>
          <w:tcPr>
            <w:tcW w:w="1016" w:type="dxa"/>
            <w:tcBorders>
              <w:top w:val="single" w:sz="12" w:space="0" w:color="auto"/>
              <w:bottom w:val="nil"/>
            </w:tcBorders>
            <w:vAlign w:val="center"/>
          </w:tcPr>
          <w:p w14:paraId="30B806E1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3.4</w:t>
            </w:r>
          </w:p>
        </w:tc>
        <w:tc>
          <w:tcPr>
            <w:tcW w:w="1252" w:type="dxa"/>
            <w:tcBorders>
              <w:top w:val="single" w:sz="12" w:space="0" w:color="auto"/>
              <w:bottom w:val="nil"/>
            </w:tcBorders>
            <w:vAlign w:val="center"/>
          </w:tcPr>
          <w:p w14:paraId="1EECB038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04</w:t>
            </w:r>
          </w:p>
        </w:tc>
      </w:tr>
      <w:tr w:rsidR="008D6E70" w:rsidRPr="005F77D1" w14:paraId="75AF832C" w14:textId="77777777" w:rsidTr="0055656A">
        <w:trPr>
          <w:trHeight w:val="576"/>
        </w:trPr>
        <w:tc>
          <w:tcPr>
            <w:tcW w:w="1233" w:type="dxa"/>
            <w:tcBorders>
              <w:bottom w:val="nil"/>
            </w:tcBorders>
            <w:vAlign w:val="center"/>
          </w:tcPr>
          <w:p w14:paraId="6C30707D" w14:textId="77777777" w:rsidR="008D6E70" w:rsidRPr="005F77D1" w:rsidRDefault="008D6E70" w:rsidP="0041599E">
            <w:pPr>
              <w:jc w:val="center"/>
              <w:rPr>
                <w:b/>
              </w:rPr>
            </w:pPr>
            <w:r w:rsidRPr="005F77D1">
              <w:rPr>
                <w:b/>
              </w:rPr>
              <w:t>C21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19585FED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4.0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14:paraId="6E64CBF4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37</w:t>
            </w: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14:paraId="2BF14D12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5.3</w:t>
            </w: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14:paraId="63268813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82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583F2741" w14:textId="77777777" w:rsidR="008D6E70" w:rsidRPr="005F77D1" w:rsidRDefault="008D6E70" w:rsidP="0041599E">
            <w:pPr>
              <w:jc w:val="center"/>
              <w:rPr>
                <w:bCs/>
                <w:highlight w:val="yellow"/>
              </w:rPr>
            </w:pPr>
            <w:r w:rsidRPr="005F77D1">
              <w:rPr>
                <w:bCs/>
              </w:rPr>
              <w:t>108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09D1C71A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100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4FCFE5CB" w14:textId="451F6B11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5</w:t>
            </w:r>
            <w:r w:rsidR="00975C45">
              <w:rPr>
                <w:rFonts w:hint="eastAsia"/>
                <w:bCs/>
              </w:rPr>
              <w:t>7</w:t>
            </w:r>
          </w:p>
        </w:tc>
      </w:tr>
      <w:tr w:rsidR="008D6E70" w:rsidRPr="005F77D1" w14:paraId="6083D5A2" w14:textId="77777777" w:rsidTr="0055656A">
        <w:trPr>
          <w:trHeight w:val="576"/>
        </w:trPr>
        <w:tc>
          <w:tcPr>
            <w:tcW w:w="1233" w:type="dxa"/>
            <w:tcBorders>
              <w:top w:val="nil"/>
              <w:bottom w:val="single" w:sz="12" w:space="0" w:color="auto"/>
            </w:tcBorders>
            <w:vAlign w:val="center"/>
          </w:tcPr>
          <w:p w14:paraId="6948146F" w14:textId="77777777" w:rsidR="008D6E70" w:rsidRPr="005F77D1" w:rsidRDefault="008D6E70" w:rsidP="0041599E">
            <w:pPr>
              <w:jc w:val="center"/>
              <w:rPr>
                <w:b/>
              </w:rPr>
            </w:pPr>
            <w:r w:rsidRPr="005F77D1">
              <w:rPr>
                <w:b/>
              </w:rPr>
              <w:t>C48</w:t>
            </w:r>
            <w:r w:rsidRPr="005F77D1">
              <w:rPr>
                <w:b/>
                <w:vertAlign w:val="superscript"/>
              </w:rPr>
              <w:t>c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0D44E46F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3.3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</w:tcBorders>
            <w:vAlign w:val="center"/>
          </w:tcPr>
          <w:p w14:paraId="26FC1E56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26</w:t>
            </w:r>
          </w:p>
        </w:tc>
        <w:tc>
          <w:tcPr>
            <w:tcW w:w="1450" w:type="dxa"/>
            <w:tcBorders>
              <w:top w:val="nil"/>
              <w:bottom w:val="single" w:sz="12" w:space="0" w:color="auto"/>
            </w:tcBorders>
            <w:vAlign w:val="center"/>
          </w:tcPr>
          <w:p w14:paraId="3124A2EF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3.2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  <w:vAlign w:val="center"/>
          </w:tcPr>
          <w:p w14:paraId="658B6E8F" w14:textId="77777777" w:rsidR="008D6E70" w:rsidRPr="005F77D1" w:rsidRDefault="008D6E70" w:rsidP="0041599E">
            <w:pPr>
              <w:jc w:val="center"/>
              <w:rPr>
                <w:bCs/>
              </w:rPr>
            </w:pPr>
            <w:r w:rsidRPr="005F77D1">
              <w:rPr>
                <w:bCs/>
              </w:rPr>
              <w:t>0.91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311D4595" w14:textId="77777777" w:rsidR="008D6E70" w:rsidRPr="005F77D1" w:rsidRDefault="008D6E70" w:rsidP="0041599E">
            <w:pPr>
              <w:jc w:val="center"/>
              <w:rPr>
                <w:bCs/>
                <w:highlight w:val="yellow"/>
              </w:rPr>
            </w:pPr>
            <w:r w:rsidRPr="005F77D1">
              <w:rPr>
                <w:bCs/>
              </w:rPr>
              <w:t>146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vAlign w:val="center"/>
          </w:tcPr>
          <w:p w14:paraId="4B03329B" w14:textId="77777777" w:rsidR="008D6E70" w:rsidRPr="005F77D1" w:rsidRDefault="008D6E70" w:rsidP="0041599E">
            <w:pPr>
              <w:jc w:val="center"/>
              <w:rPr>
                <w:bCs/>
                <w:highlight w:val="yellow"/>
              </w:rPr>
            </w:pPr>
            <w:r w:rsidRPr="005F77D1">
              <w:rPr>
                <w:bCs/>
              </w:rPr>
              <w:t>100</w:t>
            </w:r>
          </w:p>
        </w:tc>
        <w:tc>
          <w:tcPr>
            <w:tcW w:w="1252" w:type="dxa"/>
            <w:tcBorders>
              <w:top w:val="nil"/>
              <w:bottom w:val="single" w:sz="12" w:space="0" w:color="auto"/>
            </w:tcBorders>
            <w:vAlign w:val="center"/>
          </w:tcPr>
          <w:p w14:paraId="54B9371A" w14:textId="615B39C6" w:rsidR="008D6E70" w:rsidRPr="005F77D1" w:rsidRDefault="00975C45" w:rsidP="0041599E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570</w:t>
            </w:r>
          </w:p>
        </w:tc>
      </w:tr>
    </w:tbl>
    <w:p w14:paraId="3CA784FD" w14:textId="3E0F85DB" w:rsidR="008D6E70" w:rsidRPr="005F77D1" w:rsidRDefault="008D6E70" w:rsidP="008D6E70">
      <w:pPr>
        <w:spacing w:line="360" w:lineRule="auto"/>
        <w:rPr>
          <w:b/>
        </w:rPr>
      </w:pPr>
      <w:proofErr w:type="spellStart"/>
      <w:r w:rsidRPr="005F77D1">
        <w:rPr>
          <w:bCs/>
          <w:vertAlign w:val="superscript"/>
        </w:rPr>
        <w:t>a</w:t>
      </w:r>
      <w:r w:rsidRPr="005F77D1">
        <w:rPr>
          <w:bCs/>
        </w:rPr>
        <w:t>i</w:t>
      </w:r>
      <w:r w:rsidRPr="005F77D1">
        <w:rPr>
          <w:rFonts w:hint="eastAsia"/>
          <w:bCs/>
        </w:rPr>
        <w:t>.</w:t>
      </w:r>
      <w:r w:rsidRPr="005F77D1">
        <w:rPr>
          <w:bCs/>
        </w:rPr>
        <w:t>v</w:t>
      </w:r>
      <w:proofErr w:type="spellEnd"/>
      <w:r w:rsidRPr="005F77D1">
        <w:rPr>
          <w:rFonts w:hint="eastAsia"/>
          <w:bCs/>
        </w:rPr>
        <w:t>.</w:t>
      </w:r>
      <w:r w:rsidRPr="005F77D1">
        <w:rPr>
          <w:bCs/>
        </w:rPr>
        <w:t xml:space="preserve"> dose (D</w:t>
      </w:r>
      <w:r w:rsidRPr="005F77D1">
        <w:rPr>
          <w:bCs/>
          <w:vertAlign w:val="subscript"/>
        </w:rPr>
        <w:t>iv</w:t>
      </w:r>
      <w:r w:rsidRPr="005F77D1">
        <w:rPr>
          <w:bCs/>
        </w:rPr>
        <w:t xml:space="preserve">) = 5 mg/kg, </w:t>
      </w:r>
      <w:proofErr w:type="spellStart"/>
      <w:r w:rsidRPr="005F77D1">
        <w:rPr>
          <w:bCs/>
          <w:vertAlign w:val="superscript"/>
        </w:rPr>
        <w:t>b</w:t>
      </w:r>
      <w:r w:rsidRPr="005F77D1">
        <w:rPr>
          <w:bCs/>
        </w:rPr>
        <w:t>p</w:t>
      </w:r>
      <w:r w:rsidRPr="005F77D1">
        <w:rPr>
          <w:rFonts w:hint="eastAsia"/>
          <w:bCs/>
        </w:rPr>
        <w:t>.</w:t>
      </w:r>
      <w:r w:rsidRPr="005F77D1">
        <w:rPr>
          <w:bCs/>
        </w:rPr>
        <w:t>o</w:t>
      </w:r>
      <w:proofErr w:type="spellEnd"/>
      <w:r w:rsidRPr="005F77D1">
        <w:rPr>
          <w:rFonts w:hint="eastAsia"/>
          <w:bCs/>
        </w:rPr>
        <w:t>.</w:t>
      </w:r>
      <w:r w:rsidRPr="005F77D1">
        <w:rPr>
          <w:bCs/>
        </w:rPr>
        <w:t xml:space="preserve"> dose (</w:t>
      </w:r>
      <w:proofErr w:type="spellStart"/>
      <w:r w:rsidRPr="005F77D1">
        <w:rPr>
          <w:bCs/>
        </w:rPr>
        <w:t>D</w:t>
      </w:r>
      <w:r w:rsidRPr="005F77D1">
        <w:rPr>
          <w:bCs/>
          <w:vertAlign w:val="subscript"/>
        </w:rPr>
        <w:t>po</w:t>
      </w:r>
      <w:proofErr w:type="spellEnd"/>
      <w:r w:rsidRPr="005F77D1">
        <w:rPr>
          <w:bCs/>
        </w:rPr>
        <w:t xml:space="preserve">) = 25 mg/kg. </w:t>
      </w:r>
      <w:r w:rsidRPr="005F77D1">
        <w:t>AUC</w:t>
      </w:r>
      <w:r w:rsidRPr="005F77D1">
        <w:rPr>
          <w:vertAlign w:val="subscript"/>
        </w:rPr>
        <w:t>0–∞</w:t>
      </w:r>
      <w:r w:rsidRPr="005F77D1">
        <w:rPr>
          <w:bCs/>
        </w:rPr>
        <w:t xml:space="preserve">, area under the plasma concentration−time curve from time 0 to infinity; </w:t>
      </w:r>
      <w:proofErr w:type="spellStart"/>
      <w:r w:rsidRPr="005F77D1">
        <w:rPr>
          <w:bCs/>
          <w:i/>
          <w:iCs/>
        </w:rPr>
        <w:t>V</w:t>
      </w:r>
      <w:r w:rsidRPr="005F77D1">
        <w:rPr>
          <w:bCs/>
        </w:rPr>
        <w:t>d</w:t>
      </w:r>
      <w:proofErr w:type="spellEnd"/>
      <w:r w:rsidRPr="005F77D1">
        <w:rPr>
          <w:bCs/>
        </w:rPr>
        <w:t xml:space="preserve">, volume of distribution; CL, clearance; </w:t>
      </w:r>
      <w:r w:rsidRPr="005F77D1">
        <w:rPr>
          <w:bCs/>
          <w:i/>
          <w:iCs/>
        </w:rPr>
        <w:t>t</w:t>
      </w:r>
      <w:r w:rsidRPr="005F77D1">
        <w:rPr>
          <w:bCs/>
          <w:vertAlign w:val="subscript"/>
        </w:rPr>
        <w:t>1/2</w:t>
      </w:r>
      <w:r w:rsidRPr="005F77D1">
        <w:rPr>
          <w:bCs/>
        </w:rPr>
        <w:t xml:space="preserve">, terminal elimination half-life; </w:t>
      </w:r>
      <w:r w:rsidRPr="005F77D1">
        <w:rPr>
          <w:bCs/>
          <w:i/>
          <w:iCs/>
        </w:rPr>
        <w:t>F</w:t>
      </w:r>
      <w:r w:rsidRPr="005F77D1">
        <w:rPr>
          <w:bCs/>
        </w:rPr>
        <w:t>, relative oral bioavailability calculated as follows</w:t>
      </w:r>
      <w:r w:rsidR="003D6C29" w:rsidRPr="005F77D1">
        <w:rPr>
          <w:rFonts w:hint="eastAsia"/>
          <w:bCs/>
        </w:rPr>
        <w:t>:</w:t>
      </w:r>
      <w:r w:rsidRPr="005F77D1">
        <w:rPr>
          <w:bCs/>
        </w:rPr>
        <w:t xml:space="preserve"> </w:t>
      </w:r>
      <w:r w:rsidRPr="005F77D1">
        <w:rPr>
          <w:bCs/>
          <w:i/>
          <w:iCs/>
        </w:rPr>
        <w:t>F</w:t>
      </w:r>
      <w:r w:rsidRPr="005F77D1">
        <w:rPr>
          <w:bCs/>
        </w:rPr>
        <w:t xml:space="preserve"> = 100 × [(</w:t>
      </w:r>
      <w:proofErr w:type="spellStart"/>
      <w:r w:rsidRPr="005F77D1">
        <w:rPr>
          <w:bCs/>
        </w:rPr>
        <w:t>AUC</w:t>
      </w:r>
      <w:r w:rsidRPr="005F77D1">
        <w:rPr>
          <w:bCs/>
          <w:vertAlign w:val="subscript"/>
        </w:rPr>
        <w:t>po</w:t>
      </w:r>
      <w:proofErr w:type="spellEnd"/>
      <w:r w:rsidRPr="005F77D1">
        <w:rPr>
          <w:bCs/>
        </w:rPr>
        <w:t xml:space="preserve"> × D</w:t>
      </w:r>
      <w:r w:rsidRPr="005F77D1">
        <w:rPr>
          <w:bCs/>
          <w:vertAlign w:val="subscript"/>
        </w:rPr>
        <w:t>iv</w:t>
      </w:r>
      <w:r w:rsidRPr="005F77D1">
        <w:rPr>
          <w:bCs/>
        </w:rPr>
        <w:t>)/(</w:t>
      </w:r>
      <w:proofErr w:type="spellStart"/>
      <w:r w:rsidRPr="005F77D1">
        <w:rPr>
          <w:bCs/>
        </w:rPr>
        <w:t>AUC</w:t>
      </w:r>
      <w:r w:rsidRPr="005F77D1">
        <w:rPr>
          <w:bCs/>
          <w:vertAlign w:val="subscript"/>
        </w:rPr>
        <w:t>iv</w:t>
      </w:r>
      <w:proofErr w:type="spellEnd"/>
      <w:r w:rsidRPr="005F77D1">
        <w:rPr>
          <w:bCs/>
        </w:rPr>
        <w:t xml:space="preserve"> × </w:t>
      </w:r>
      <w:proofErr w:type="spellStart"/>
      <w:r w:rsidRPr="005F77D1">
        <w:rPr>
          <w:bCs/>
        </w:rPr>
        <w:t>D</w:t>
      </w:r>
      <w:r w:rsidRPr="005F77D1">
        <w:rPr>
          <w:bCs/>
          <w:vertAlign w:val="subscript"/>
        </w:rPr>
        <w:t>po</w:t>
      </w:r>
      <w:proofErr w:type="spellEnd"/>
      <w:r w:rsidRPr="005F77D1">
        <w:rPr>
          <w:bCs/>
        </w:rPr>
        <w:t>); AUC</w:t>
      </w:r>
      <w:r w:rsidRPr="005F77D1">
        <w:rPr>
          <w:bCs/>
          <w:vertAlign w:val="superscript"/>
        </w:rPr>
        <w:t xml:space="preserve"> </w:t>
      </w:r>
      <w:r w:rsidRPr="005F77D1">
        <w:rPr>
          <w:bCs/>
        </w:rPr>
        <w:t>(</w:t>
      </w:r>
      <w:proofErr w:type="spellStart"/>
      <w:r w:rsidRPr="005F77D1">
        <w:rPr>
          <w:bCs/>
        </w:rPr>
        <w:t>p.o.</w:t>
      </w:r>
      <w:proofErr w:type="spellEnd"/>
      <w:r w:rsidRPr="005F77D1">
        <w:rPr>
          <w:bCs/>
        </w:rPr>
        <w:t xml:space="preserve">)/MIC = </w:t>
      </w:r>
      <w:r w:rsidRPr="005F77D1">
        <w:t>AUC</w:t>
      </w:r>
      <w:r w:rsidRPr="005F77D1">
        <w:rPr>
          <w:vertAlign w:val="subscript"/>
        </w:rPr>
        <w:t>0–∞</w:t>
      </w:r>
      <w:r w:rsidRPr="005F77D1">
        <w:t>(</w:t>
      </w:r>
      <w:proofErr w:type="spellStart"/>
      <w:r w:rsidRPr="005F77D1">
        <w:t>p.o.</w:t>
      </w:r>
      <w:proofErr w:type="spellEnd"/>
      <w:r w:rsidRPr="005F77D1">
        <w:t>)/MIC</w:t>
      </w:r>
      <w:r w:rsidRPr="005F77D1">
        <w:rPr>
          <w:vertAlign w:val="subscript"/>
        </w:rPr>
        <w:t>50</w:t>
      </w:r>
      <w:r w:rsidRPr="005F77D1">
        <w:rPr>
          <w:bCs/>
        </w:rPr>
        <w:t>]</w:t>
      </w:r>
      <w:r w:rsidRPr="005F77D1">
        <w:rPr>
          <w:rFonts w:hint="eastAsia"/>
          <w:bCs/>
        </w:rPr>
        <w:t xml:space="preserve">. </w:t>
      </w:r>
      <w:proofErr w:type="spellStart"/>
      <w:r w:rsidRPr="005F77D1">
        <w:rPr>
          <w:bCs/>
          <w:vertAlign w:val="superscript"/>
        </w:rPr>
        <w:t>c</w:t>
      </w:r>
      <w:r w:rsidRPr="005F77D1">
        <w:rPr>
          <w:rFonts w:hint="eastAsia"/>
          <w:bCs/>
        </w:rPr>
        <w:t>The</w:t>
      </w:r>
      <w:proofErr w:type="spellEnd"/>
      <w:r w:rsidRPr="005F77D1">
        <w:rPr>
          <w:rFonts w:hint="eastAsia"/>
          <w:bCs/>
        </w:rPr>
        <w:t xml:space="preserve"> </w:t>
      </w:r>
      <w:proofErr w:type="spellStart"/>
      <w:r w:rsidRPr="005F77D1">
        <w:rPr>
          <w:rFonts w:hint="eastAsia"/>
          <w:bCs/>
        </w:rPr>
        <w:t>i.v.</w:t>
      </w:r>
      <w:proofErr w:type="spellEnd"/>
      <w:r w:rsidRPr="005F77D1">
        <w:rPr>
          <w:rFonts w:hint="eastAsia"/>
          <w:bCs/>
        </w:rPr>
        <w:t xml:space="preserve"> dose of </w:t>
      </w:r>
      <w:r w:rsidRPr="005F77D1">
        <w:rPr>
          <w:rFonts w:hint="eastAsia"/>
          <w:b/>
        </w:rPr>
        <w:t>C48</w:t>
      </w:r>
      <w:r w:rsidRPr="005F77D1">
        <w:rPr>
          <w:rFonts w:hint="eastAsia"/>
          <w:bCs/>
        </w:rPr>
        <w:t xml:space="preserve"> was reduced to 0.648 mg/kg due to solubility issue.</w:t>
      </w:r>
      <w:r w:rsidR="005B2826" w:rsidRPr="005F77D1">
        <w:rPr>
          <w:rFonts w:hint="eastAsia"/>
          <w:bCs/>
        </w:rPr>
        <w:t xml:space="preserve"> </w:t>
      </w:r>
      <w:r w:rsidR="00512C41" w:rsidRPr="005F77D1">
        <w:rPr>
          <w:rFonts w:hint="eastAsia"/>
          <w:bCs/>
        </w:rPr>
        <w:t>Each group contains 3 mice.</w:t>
      </w:r>
    </w:p>
    <w:p w14:paraId="79C40784" w14:textId="77777777" w:rsidR="006E06FE" w:rsidRDefault="006E06FE" w:rsidP="001C1F12"/>
    <w:p w14:paraId="5AAF7C79" w14:textId="77777777" w:rsidR="00251336" w:rsidRDefault="00251336" w:rsidP="00E057AE"/>
    <w:p w14:paraId="563960D0" w14:textId="77777777" w:rsidR="00251336" w:rsidRDefault="00251336" w:rsidP="00E057AE"/>
    <w:p w14:paraId="4E65781E" w14:textId="77777777" w:rsidR="00CB5B74" w:rsidRDefault="00CB5B74" w:rsidP="004A7B92"/>
    <w:p w14:paraId="01762399" w14:textId="77777777" w:rsidR="00CB5B74" w:rsidRDefault="00CB5B74" w:rsidP="004A7B92"/>
    <w:p w14:paraId="39909F5E" w14:textId="77777777" w:rsidR="00CB5B74" w:rsidRDefault="00CB5B74" w:rsidP="004A7B92"/>
    <w:p w14:paraId="6E06B7D0" w14:textId="0B9BB3B9" w:rsidR="004A7B92" w:rsidRDefault="004A7B92" w:rsidP="004A7B92"/>
    <w:p w14:paraId="33FD987C" w14:textId="77777777" w:rsidR="00251336" w:rsidRDefault="00251336" w:rsidP="00E057AE"/>
    <w:p w14:paraId="11A436C3" w14:textId="77777777" w:rsidR="00251336" w:rsidRDefault="00251336" w:rsidP="00E057AE"/>
    <w:p w14:paraId="4DA8BE58" w14:textId="77777777" w:rsidR="00E057AE" w:rsidRDefault="00E057AE"/>
    <w:sectPr w:rsidR="00E057AE" w:rsidSect="00465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930A8F"/>
    <w:multiLevelType w:val="hybridMultilevel"/>
    <w:tmpl w:val="DEB2D982"/>
    <w:lvl w:ilvl="0" w:tplc="D69A7CAE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1963070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xtdax4az5vse95wh55ppat55xsdrf0ew9&quot;&gt;My EndNote Library&lt;record-ids&gt;&lt;item&gt;63&lt;/item&gt;&lt;item&gt;154&lt;/item&gt;&lt;item&gt;330&lt;/item&gt;&lt;item&gt;331&lt;/item&gt;&lt;/record-ids&gt;&lt;/item&gt;&lt;/Libraries&gt;"/>
  </w:docVars>
  <w:rsids>
    <w:rsidRoot w:val="005E2158"/>
    <w:rsid w:val="000006CB"/>
    <w:rsid w:val="00001678"/>
    <w:rsid w:val="0000206D"/>
    <w:rsid w:val="000025F8"/>
    <w:rsid w:val="00002848"/>
    <w:rsid w:val="00002B22"/>
    <w:rsid w:val="00003BE9"/>
    <w:rsid w:val="00003DAB"/>
    <w:rsid w:val="00003FC1"/>
    <w:rsid w:val="00005C18"/>
    <w:rsid w:val="00007070"/>
    <w:rsid w:val="00011163"/>
    <w:rsid w:val="0001143D"/>
    <w:rsid w:val="00012788"/>
    <w:rsid w:val="00012EC0"/>
    <w:rsid w:val="0001459A"/>
    <w:rsid w:val="00015064"/>
    <w:rsid w:val="000171D8"/>
    <w:rsid w:val="0001776B"/>
    <w:rsid w:val="000177BB"/>
    <w:rsid w:val="00017A12"/>
    <w:rsid w:val="00022F5C"/>
    <w:rsid w:val="000238DC"/>
    <w:rsid w:val="00023A55"/>
    <w:rsid w:val="00026D4B"/>
    <w:rsid w:val="00026EF3"/>
    <w:rsid w:val="00031177"/>
    <w:rsid w:val="000320A3"/>
    <w:rsid w:val="00032E7F"/>
    <w:rsid w:val="0003301E"/>
    <w:rsid w:val="00036195"/>
    <w:rsid w:val="00036271"/>
    <w:rsid w:val="00036694"/>
    <w:rsid w:val="00037480"/>
    <w:rsid w:val="00040523"/>
    <w:rsid w:val="00044843"/>
    <w:rsid w:val="000454B5"/>
    <w:rsid w:val="000466A2"/>
    <w:rsid w:val="00046F6E"/>
    <w:rsid w:val="00052073"/>
    <w:rsid w:val="00052685"/>
    <w:rsid w:val="00052B71"/>
    <w:rsid w:val="00055D88"/>
    <w:rsid w:val="000563A6"/>
    <w:rsid w:val="00057B1E"/>
    <w:rsid w:val="0006108F"/>
    <w:rsid w:val="00061184"/>
    <w:rsid w:val="00061650"/>
    <w:rsid w:val="0006236C"/>
    <w:rsid w:val="00062A80"/>
    <w:rsid w:val="00062C4F"/>
    <w:rsid w:val="00064B6E"/>
    <w:rsid w:val="000658FC"/>
    <w:rsid w:val="00065FE1"/>
    <w:rsid w:val="0006677D"/>
    <w:rsid w:val="0007229C"/>
    <w:rsid w:val="0007273E"/>
    <w:rsid w:val="0007532E"/>
    <w:rsid w:val="00075404"/>
    <w:rsid w:val="00075982"/>
    <w:rsid w:val="000771D8"/>
    <w:rsid w:val="000806FD"/>
    <w:rsid w:val="00080832"/>
    <w:rsid w:val="00080A6F"/>
    <w:rsid w:val="00080D1E"/>
    <w:rsid w:val="00081DA2"/>
    <w:rsid w:val="00082D20"/>
    <w:rsid w:val="000831F7"/>
    <w:rsid w:val="000848E2"/>
    <w:rsid w:val="00084A27"/>
    <w:rsid w:val="00086A3F"/>
    <w:rsid w:val="00087DBD"/>
    <w:rsid w:val="000918F1"/>
    <w:rsid w:val="00091EB9"/>
    <w:rsid w:val="000923B8"/>
    <w:rsid w:val="000926B3"/>
    <w:rsid w:val="000945CA"/>
    <w:rsid w:val="0009500A"/>
    <w:rsid w:val="00097443"/>
    <w:rsid w:val="0009760F"/>
    <w:rsid w:val="000978CA"/>
    <w:rsid w:val="00097CD3"/>
    <w:rsid w:val="000A01CD"/>
    <w:rsid w:val="000A020E"/>
    <w:rsid w:val="000A0708"/>
    <w:rsid w:val="000A1258"/>
    <w:rsid w:val="000A2F8F"/>
    <w:rsid w:val="000A466F"/>
    <w:rsid w:val="000A5D1F"/>
    <w:rsid w:val="000A6C67"/>
    <w:rsid w:val="000B021D"/>
    <w:rsid w:val="000B0373"/>
    <w:rsid w:val="000B0F7B"/>
    <w:rsid w:val="000B1AE9"/>
    <w:rsid w:val="000B2DAD"/>
    <w:rsid w:val="000B304F"/>
    <w:rsid w:val="000B3DB9"/>
    <w:rsid w:val="000B43CD"/>
    <w:rsid w:val="000B4DE3"/>
    <w:rsid w:val="000C0775"/>
    <w:rsid w:val="000C1521"/>
    <w:rsid w:val="000C17EF"/>
    <w:rsid w:val="000C34F6"/>
    <w:rsid w:val="000C50A9"/>
    <w:rsid w:val="000C5463"/>
    <w:rsid w:val="000C5A8A"/>
    <w:rsid w:val="000C71BB"/>
    <w:rsid w:val="000D054D"/>
    <w:rsid w:val="000D0EE3"/>
    <w:rsid w:val="000D229C"/>
    <w:rsid w:val="000D3B0C"/>
    <w:rsid w:val="000D4C5C"/>
    <w:rsid w:val="000D514E"/>
    <w:rsid w:val="000D5779"/>
    <w:rsid w:val="000D596D"/>
    <w:rsid w:val="000D69D8"/>
    <w:rsid w:val="000E08A6"/>
    <w:rsid w:val="000E13DC"/>
    <w:rsid w:val="000E18F4"/>
    <w:rsid w:val="000E4F81"/>
    <w:rsid w:val="000E546A"/>
    <w:rsid w:val="000E565D"/>
    <w:rsid w:val="000E6926"/>
    <w:rsid w:val="000E703F"/>
    <w:rsid w:val="000E7315"/>
    <w:rsid w:val="000E7651"/>
    <w:rsid w:val="000E7E82"/>
    <w:rsid w:val="000F07D1"/>
    <w:rsid w:val="000F0D21"/>
    <w:rsid w:val="000F0D72"/>
    <w:rsid w:val="000F1800"/>
    <w:rsid w:val="000F47AE"/>
    <w:rsid w:val="000F4E4E"/>
    <w:rsid w:val="000F59A2"/>
    <w:rsid w:val="000F6857"/>
    <w:rsid w:val="000F70F3"/>
    <w:rsid w:val="000F7DA0"/>
    <w:rsid w:val="000F7E77"/>
    <w:rsid w:val="00101EDD"/>
    <w:rsid w:val="00102E99"/>
    <w:rsid w:val="0010550C"/>
    <w:rsid w:val="00107D8A"/>
    <w:rsid w:val="00110650"/>
    <w:rsid w:val="001107DE"/>
    <w:rsid w:val="00110864"/>
    <w:rsid w:val="00110C9B"/>
    <w:rsid w:val="00111E97"/>
    <w:rsid w:val="001123FA"/>
    <w:rsid w:val="00112EF5"/>
    <w:rsid w:val="00113BF4"/>
    <w:rsid w:val="0011431E"/>
    <w:rsid w:val="00114748"/>
    <w:rsid w:val="0011540F"/>
    <w:rsid w:val="001157BA"/>
    <w:rsid w:val="00116874"/>
    <w:rsid w:val="00117B56"/>
    <w:rsid w:val="00120C2A"/>
    <w:rsid w:val="00121F14"/>
    <w:rsid w:val="00122786"/>
    <w:rsid w:val="00122F72"/>
    <w:rsid w:val="001233BE"/>
    <w:rsid w:val="0012350F"/>
    <w:rsid w:val="0012485C"/>
    <w:rsid w:val="00124860"/>
    <w:rsid w:val="001254C8"/>
    <w:rsid w:val="00126B28"/>
    <w:rsid w:val="00126E94"/>
    <w:rsid w:val="001277D3"/>
    <w:rsid w:val="00127CAB"/>
    <w:rsid w:val="00130250"/>
    <w:rsid w:val="00130A14"/>
    <w:rsid w:val="001319E0"/>
    <w:rsid w:val="00132892"/>
    <w:rsid w:val="001331FB"/>
    <w:rsid w:val="00133A66"/>
    <w:rsid w:val="001369BE"/>
    <w:rsid w:val="0014002C"/>
    <w:rsid w:val="0014020C"/>
    <w:rsid w:val="00140BC8"/>
    <w:rsid w:val="00142387"/>
    <w:rsid w:val="001444FD"/>
    <w:rsid w:val="00144D76"/>
    <w:rsid w:val="001456A9"/>
    <w:rsid w:val="00146CC9"/>
    <w:rsid w:val="00146D51"/>
    <w:rsid w:val="001471D7"/>
    <w:rsid w:val="00150A57"/>
    <w:rsid w:val="0015124D"/>
    <w:rsid w:val="00152F64"/>
    <w:rsid w:val="001532EE"/>
    <w:rsid w:val="00153441"/>
    <w:rsid w:val="00153718"/>
    <w:rsid w:val="00153B1F"/>
    <w:rsid w:val="00153BF1"/>
    <w:rsid w:val="00154EFA"/>
    <w:rsid w:val="00155A13"/>
    <w:rsid w:val="00156DE5"/>
    <w:rsid w:val="00156FDA"/>
    <w:rsid w:val="00157672"/>
    <w:rsid w:val="00157CF6"/>
    <w:rsid w:val="00160B3E"/>
    <w:rsid w:val="001629F8"/>
    <w:rsid w:val="00163200"/>
    <w:rsid w:val="00164E5F"/>
    <w:rsid w:val="00165FF9"/>
    <w:rsid w:val="00167363"/>
    <w:rsid w:val="0016754E"/>
    <w:rsid w:val="00167B86"/>
    <w:rsid w:val="00172286"/>
    <w:rsid w:val="00172627"/>
    <w:rsid w:val="00173AF5"/>
    <w:rsid w:val="00173CE0"/>
    <w:rsid w:val="001741C3"/>
    <w:rsid w:val="00175085"/>
    <w:rsid w:val="001765E8"/>
    <w:rsid w:val="00176DB5"/>
    <w:rsid w:val="00177EA5"/>
    <w:rsid w:val="00181734"/>
    <w:rsid w:val="00182929"/>
    <w:rsid w:val="00185106"/>
    <w:rsid w:val="00185A1F"/>
    <w:rsid w:val="00185C88"/>
    <w:rsid w:val="001864D4"/>
    <w:rsid w:val="001866E2"/>
    <w:rsid w:val="00186F1F"/>
    <w:rsid w:val="00187883"/>
    <w:rsid w:val="00187B59"/>
    <w:rsid w:val="00187BFD"/>
    <w:rsid w:val="00187D58"/>
    <w:rsid w:val="00190026"/>
    <w:rsid w:val="0019055F"/>
    <w:rsid w:val="0019297C"/>
    <w:rsid w:val="00192EDF"/>
    <w:rsid w:val="00192F53"/>
    <w:rsid w:val="0019327B"/>
    <w:rsid w:val="0019480F"/>
    <w:rsid w:val="00196335"/>
    <w:rsid w:val="0019689B"/>
    <w:rsid w:val="00196F0B"/>
    <w:rsid w:val="001A2B7C"/>
    <w:rsid w:val="001A2E84"/>
    <w:rsid w:val="001A3D8F"/>
    <w:rsid w:val="001A4D85"/>
    <w:rsid w:val="001A4EE7"/>
    <w:rsid w:val="001A694D"/>
    <w:rsid w:val="001A6977"/>
    <w:rsid w:val="001A6CB4"/>
    <w:rsid w:val="001A7432"/>
    <w:rsid w:val="001A7BA2"/>
    <w:rsid w:val="001B10DB"/>
    <w:rsid w:val="001B1902"/>
    <w:rsid w:val="001B1C8B"/>
    <w:rsid w:val="001B278D"/>
    <w:rsid w:val="001B3AC0"/>
    <w:rsid w:val="001B4DA1"/>
    <w:rsid w:val="001B71EA"/>
    <w:rsid w:val="001C08C5"/>
    <w:rsid w:val="001C0927"/>
    <w:rsid w:val="001C0AC6"/>
    <w:rsid w:val="001C1D9E"/>
    <w:rsid w:val="001C1F12"/>
    <w:rsid w:val="001C3C2B"/>
    <w:rsid w:val="001C44F1"/>
    <w:rsid w:val="001C5112"/>
    <w:rsid w:val="001C5D48"/>
    <w:rsid w:val="001C648F"/>
    <w:rsid w:val="001C7208"/>
    <w:rsid w:val="001C7C86"/>
    <w:rsid w:val="001D0E28"/>
    <w:rsid w:val="001D1381"/>
    <w:rsid w:val="001D237C"/>
    <w:rsid w:val="001D33B1"/>
    <w:rsid w:val="001D3D55"/>
    <w:rsid w:val="001D4F24"/>
    <w:rsid w:val="001D65C9"/>
    <w:rsid w:val="001D7A8C"/>
    <w:rsid w:val="001E39D3"/>
    <w:rsid w:val="001E441D"/>
    <w:rsid w:val="001E64B9"/>
    <w:rsid w:val="001E711B"/>
    <w:rsid w:val="001E72AD"/>
    <w:rsid w:val="001F0206"/>
    <w:rsid w:val="001F0D89"/>
    <w:rsid w:val="001F0F9E"/>
    <w:rsid w:val="001F1758"/>
    <w:rsid w:val="001F2350"/>
    <w:rsid w:val="001F42D0"/>
    <w:rsid w:val="001F42D2"/>
    <w:rsid w:val="001F6E3D"/>
    <w:rsid w:val="002010FA"/>
    <w:rsid w:val="00201202"/>
    <w:rsid w:val="00201E62"/>
    <w:rsid w:val="00201F88"/>
    <w:rsid w:val="00202685"/>
    <w:rsid w:val="002027BA"/>
    <w:rsid w:val="002029C9"/>
    <w:rsid w:val="00202F3B"/>
    <w:rsid w:val="002030B5"/>
    <w:rsid w:val="00203AFC"/>
    <w:rsid w:val="002057A5"/>
    <w:rsid w:val="00206168"/>
    <w:rsid w:val="0021041F"/>
    <w:rsid w:val="002104F5"/>
    <w:rsid w:val="002106D0"/>
    <w:rsid w:val="00210D71"/>
    <w:rsid w:val="00210E15"/>
    <w:rsid w:val="0021248D"/>
    <w:rsid w:val="0021308B"/>
    <w:rsid w:val="00213BF6"/>
    <w:rsid w:val="00213FB0"/>
    <w:rsid w:val="00216E70"/>
    <w:rsid w:val="0022074D"/>
    <w:rsid w:val="0022089D"/>
    <w:rsid w:val="002210D6"/>
    <w:rsid w:val="002212FA"/>
    <w:rsid w:val="002225F3"/>
    <w:rsid w:val="00223960"/>
    <w:rsid w:val="0022516A"/>
    <w:rsid w:val="00225657"/>
    <w:rsid w:val="00225DAA"/>
    <w:rsid w:val="002276DD"/>
    <w:rsid w:val="00227E0B"/>
    <w:rsid w:val="002306EB"/>
    <w:rsid w:val="00231055"/>
    <w:rsid w:val="00231338"/>
    <w:rsid w:val="00231B1C"/>
    <w:rsid w:val="00231F0A"/>
    <w:rsid w:val="00232CD7"/>
    <w:rsid w:val="002331F3"/>
    <w:rsid w:val="00233574"/>
    <w:rsid w:val="0023360B"/>
    <w:rsid w:val="00235FFB"/>
    <w:rsid w:val="00236795"/>
    <w:rsid w:val="00237208"/>
    <w:rsid w:val="002378BA"/>
    <w:rsid w:val="002411B1"/>
    <w:rsid w:val="00242B0F"/>
    <w:rsid w:val="00243403"/>
    <w:rsid w:val="0024507E"/>
    <w:rsid w:val="00245769"/>
    <w:rsid w:val="002462AE"/>
    <w:rsid w:val="00247E32"/>
    <w:rsid w:val="0025022C"/>
    <w:rsid w:val="00250C4E"/>
    <w:rsid w:val="00250E5F"/>
    <w:rsid w:val="00251336"/>
    <w:rsid w:val="00251AA0"/>
    <w:rsid w:val="002529D1"/>
    <w:rsid w:val="00253565"/>
    <w:rsid w:val="00253CA1"/>
    <w:rsid w:val="00254357"/>
    <w:rsid w:val="00254E27"/>
    <w:rsid w:val="002552EA"/>
    <w:rsid w:val="0025627E"/>
    <w:rsid w:val="00256AAA"/>
    <w:rsid w:val="00257856"/>
    <w:rsid w:val="00260119"/>
    <w:rsid w:val="00261332"/>
    <w:rsid w:val="00261D8D"/>
    <w:rsid w:val="0026225F"/>
    <w:rsid w:val="002629E0"/>
    <w:rsid w:val="002643AE"/>
    <w:rsid w:val="0026551B"/>
    <w:rsid w:val="0026670D"/>
    <w:rsid w:val="0026748B"/>
    <w:rsid w:val="002707A3"/>
    <w:rsid w:val="00270839"/>
    <w:rsid w:val="002729BD"/>
    <w:rsid w:val="00273A83"/>
    <w:rsid w:val="00273B9F"/>
    <w:rsid w:val="00274780"/>
    <w:rsid w:val="00274C5D"/>
    <w:rsid w:val="0027634D"/>
    <w:rsid w:val="00276D53"/>
    <w:rsid w:val="00277F78"/>
    <w:rsid w:val="002826EA"/>
    <w:rsid w:val="0028290C"/>
    <w:rsid w:val="0028303B"/>
    <w:rsid w:val="0028356B"/>
    <w:rsid w:val="00283577"/>
    <w:rsid w:val="00283728"/>
    <w:rsid w:val="002856AA"/>
    <w:rsid w:val="002856DA"/>
    <w:rsid w:val="00285B55"/>
    <w:rsid w:val="00285EED"/>
    <w:rsid w:val="002874A9"/>
    <w:rsid w:val="00287A91"/>
    <w:rsid w:val="00294192"/>
    <w:rsid w:val="00296973"/>
    <w:rsid w:val="002A01B4"/>
    <w:rsid w:val="002A03D8"/>
    <w:rsid w:val="002A08AC"/>
    <w:rsid w:val="002A166F"/>
    <w:rsid w:val="002A1F86"/>
    <w:rsid w:val="002A353E"/>
    <w:rsid w:val="002A538A"/>
    <w:rsid w:val="002A5A64"/>
    <w:rsid w:val="002A67CD"/>
    <w:rsid w:val="002A6BC6"/>
    <w:rsid w:val="002A6C75"/>
    <w:rsid w:val="002B0074"/>
    <w:rsid w:val="002B0ED2"/>
    <w:rsid w:val="002B2D1C"/>
    <w:rsid w:val="002B3459"/>
    <w:rsid w:val="002B3D9E"/>
    <w:rsid w:val="002B446D"/>
    <w:rsid w:val="002B6C02"/>
    <w:rsid w:val="002B703E"/>
    <w:rsid w:val="002B72A3"/>
    <w:rsid w:val="002B7DC8"/>
    <w:rsid w:val="002B7F84"/>
    <w:rsid w:val="002C048D"/>
    <w:rsid w:val="002C13A7"/>
    <w:rsid w:val="002C2E61"/>
    <w:rsid w:val="002C380E"/>
    <w:rsid w:val="002C3CAB"/>
    <w:rsid w:val="002C5D45"/>
    <w:rsid w:val="002C5F72"/>
    <w:rsid w:val="002C6169"/>
    <w:rsid w:val="002C6F84"/>
    <w:rsid w:val="002C72EE"/>
    <w:rsid w:val="002D0A30"/>
    <w:rsid w:val="002D14F7"/>
    <w:rsid w:val="002D4371"/>
    <w:rsid w:val="002D4888"/>
    <w:rsid w:val="002D698C"/>
    <w:rsid w:val="002E0996"/>
    <w:rsid w:val="002E1ADC"/>
    <w:rsid w:val="002E24FF"/>
    <w:rsid w:val="002E3004"/>
    <w:rsid w:val="002E306C"/>
    <w:rsid w:val="002E306E"/>
    <w:rsid w:val="002E3E97"/>
    <w:rsid w:val="002E5601"/>
    <w:rsid w:val="002F05CE"/>
    <w:rsid w:val="002F1498"/>
    <w:rsid w:val="002F1CB6"/>
    <w:rsid w:val="002F2964"/>
    <w:rsid w:val="002F2C23"/>
    <w:rsid w:val="002F480C"/>
    <w:rsid w:val="002F56F1"/>
    <w:rsid w:val="002F5E63"/>
    <w:rsid w:val="002F73C4"/>
    <w:rsid w:val="00301CE2"/>
    <w:rsid w:val="003024E1"/>
    <w:rsid w:val="00302E18"/>
    <w:rsid w:val="00303268"/>
    <w:rsid w:val="00303562"/>
    <w:rsid w:val="00303C6C"/>
    <w:rsid w:val="00304512"/>
    <w:rsid w:val="00304DB3"/>
    <w:rsid w:val="00306038"/>
    <w:rsid w:val="003069C7"/>
    <w:rsid w:val="003074B5"/>
    <w:rsid w:val="00310270"/>
    <w:rsid w:val="00311145"/>
    <w:rsid w:val="00311432"/>
    <w:rsid w:val="00313728"/>
    <w:rsid w:val="003143EB"/>
    <w:rsid w:val="003151DD"/>
    <w:rsid w:val="00315B5F"/>
    <w:rsid w:val="00316042"/>
    <w:rsid w:val="003173A9"/>
    <w:rsid w:val="0032089C"/>
    <w:rsid w:val="003220E9"/>
    <w:rsid w:val="003256FD"/>
    <w:rsid w:val="003263C8"/>
    <w:rsid w:val="00326A01"/>
    <w:rsid w:val="0033096C"/>
    <w:rsid w:val="0033160F"/>
    <w:rsid w:val="003317D7"/>
    <w:rsid w:val="00333B12"/>
    <w:rsid w:val="003349F2"/>
    <w:rsid w:val="0033531C"/>
    <w:rsid w:val="00335923"/>
    <w:rsid w:val="00341A42"/>
    <w:rsid w:val="00342895"/>
    <w:rsid w:val="0034381B"/>
    <w:rsid w:val="0034422F"/>
    <w:rsid w:val="00344E6D"/>
    <w:rsid w:val="00345270"/>
    <w:rsid w:val="0034750A"/>
    <w:rsid w:val="00350450"/>
    <w:rsid w:val="0035070B"/>
    <w:rsid w:val="00351A52"/>
    <w:rsid w:val="00351E1F"/>
    <w:rsid w:val="0035212E"/>
    <w:rsid w:val="00352879"/>
    <w:rsid w:val="00352F92"/>
    <w:rsid w:val="0035320C"/>
    <w:rsid w:val="00354E30"/>
    <w:rsid w:val="003554A0"/>
    <w:rsid w:val="003555DA"/>
    <w:rsid w:val="00355F18"/>
    <w:rsid w:val="00355F8E"/>
    <w:rsid w:val="00357DA9"/>
    <w:rsid w:val="00361F5E"/>
    <w:rsid w:val="003636DA"/>
    <w:rsid w:val="00364825"/>
    <w:rsid w:val="003664D5"/>
    <w:rsid w:val="0036750F"/>
    <w:rsid w:val="00367FBA"/>
    <w:rsid w:val="00370C06"/>
    <w:rsid w:val="00371D4B"/>
    <w:rsid w:val="00372D6F"/>
    <w:rsid w:val="00372FF8"/>
    <w:rsid w:val="003746B2"/>
    <w:rsid w:val="003754D7"/>
    <w:rsid w:val="00376161"/>
    <w:rsid w:val="00381291"/>
    <w:rsid w:val="00382592"/>
    <w:rsid w:val="003827BE"/>
    <w:rsid w:val="003830FB"/>
    <w:rsid w:val="00384593"/>
    <w:rsid w:val="0038609D"/>
    <w:rsid w:val="003867D0"/>
    <w:rsid w:val="00387862"/>
    <w:rsid w:val="003918E5"/>
    <w:rsid w:val="00392671"/>
    <w:rsid w:val="00393DBA"/>
    <w:rsid w:val="003964BB"/>
    <w:rsid w:val="003964DC"/>
    <w:rsid w:val="00396D66"/>
    <w:rsid w:val="00396D75"/>
    <w:rsid w:val="003976EE"/>
    <w:rsid w:val="003979BE"/>
    <w:rsid w:val="003A0B96"/>
    <w:rsid w:val="003A1803"/>
    <w:rsid w:val="003A1ADA"/>
    <w:rsid w:val="003A1BA9"/>
    <w:rsid w:val="003A2094"/>
    <w:rsid w:val="003A38BB"/>
    <w:rsid w:val="003A4A2D"/>
    <w:rsid w:val="003A4B63"/>
    <w:rsid w:val="003B008D"/>
    <w:rsid w:val="003B170E"/>
    <w:rsid w:val="003B434D"/>
    <w:rsid w:val="003B5DF4"/>
    <w:rsid w:val="003B6D56"/>
    <w:rsid w:val="003B7B1B"/>
    <w:rsid w:val="003C0032"/>
    <w:rsid w:val="003C0438"/>
    <w:rsid w:val="003C0595"/>
    <w:rsid w:val="003C0A1F"/>
    <w:rsid w:val="003C0BF3"/>
    <w:rsid w:val="003C0C54"/>
    <w:rsid w:val="003C165B"/>
    <w:rsid w:val="003C27BD"/>
    <w:rsid w:val="003C395B"/>
    <w:rsid w:val="003C3A38"/>
    <w:rsid w:val="003C3A78"/>
    <w:rsid w:val="003C615C"/>
    <w:rsid w:val="003D02E6"/>
    <w:rsid w:val="003D1765"/>
    <w:rsid w:val="003D3C5C"/>
    <w:rsid w:val="003D4A87"/>
    <w:rsid w:val="003D528F"/>
    <w:rsid w:val="003D6C29"/>
    <w:rsid w:val="003D6DC4"/>
    <w:rsid w:val="003D7D1A"/>
    <w:rsid w:val="003E130D"/>
    <w:rsid w:val="003E1491"/>
    <w:rsid w:val="003E2ED5"/>
    <w:rsid w:val="003E334B"/>
    <w:rsid w:val="003E3D48"/>
    <w:rsid w:val="003E4CBF"/>
    <w:rsid w:val="003E5C24"/>
    <w:rsid w:val="003E638B"/>
    <w:rsid w:val="003F06B8"/>
    <w:rsid w:val="003F09A5"/>
    <w:rsid w:val="003F36A9"/>
    <w:rsid w:val="003F40FE"/>
    <w:rsid w:val="003F497B"/>
    <w:rsid w:val="003F4E45"/>
    <w:rsid w:val="003F4FCB"/>
    <w:rsid w:val="003F5F48"/>
    <w:rsid w:val="003F6D46"/>
    <w:rsid w:val="003F76F4"/>
    <w:rsid w:val="00400CEF"/>
    <w:rsid w:val="004011BB"/>
    <w:rsid w:val="00401D33"/>
    <w:rsid w:val="00404B20"/>
    <w:rsid w:val="00404D30"/>
    <w:rsid w:val="00405141"/>
    <w:rsid w:val="004061F4"/>
    <w:rsid w:val="004074CF"/>
    <w:rsid w:val="0040790E"/>
    <w:rsid w:val="00407C64"/>
    <w:rsid w:val="0041008C"/>
    <w:rsid w:val="00411621"/>
    <w:rsid w:val="0041325C"/>
    <w:rsid w:val="00413C63"/>
    <w:rsid w:val="0041430F"/>
    <w:rsid w:val="004145DB"/>
    <w:rsid w:val="00414D35"/>
    <w:rsid w:val="00415E35"/>
    <w:rsid w:val="00415ECE"/>
    <w:rsid w:val="00415FF1"/>
    <w:rsid w:val="004164C8"/>
    <w:rsid w:val="0042046E"/>
    <w:rsid w:val="00421D4F"/>
    <w:rsid w:val="00422F64"/>
    <w:rsid w:val="004234B3"/>
    <w:rsid w:val="00424264"/>
    <w:rsid w:val="00424F0E"/>
    <w:rsid w:val="00426C9B"/>
    <w:rsid w:val="0042758C"/>
    <w:rsid w:val="00430C14"/>
    <w:rsid w:val="00430FFC"/>
    <w:rsid w:val="00431810"/>
    <w:rsid w:val="0043421F"/>
    <w:rsid w:val="00434AFF"/>
    <w:rsid w:val="004356AC"/>
    <w:rsid w:val="00435733"/>
    <w:rsid w:val="004366EF"/>
    <w:rsid w:val="00436902"/>
    <w:rsid w:val="0043732F"/>
    <w:rsid w:val="0044094D"/>
    <w:rsid w:val="00442080"/>
    <w:rsid w:val="0044272B"/>
    <w:rsid w:val="00443FD5"/>
    <w:rsid w:val="00444124"/>
    <w:rsid w:val="004447F5"/>
    <w:rsid w:val="00444C73"/>
    <w:rsid w:val="00444DE4"/>
    <w:rsid w:val="004450F7"/>
    <w:rsid w:val="00445F19"/>
    <w:rsid w:val="00446598"/>
    <w:rsid w:val="00446D0F"/>
    <w:rsid w:val="004473DA"/>
    <w:rsid w:val="00453B00"/>
    <w:rsid w:val="00454AE6"/>
    <w:rsid w:val="00454B31"/>
    <w:rsid w:val="0045601D"/>
    <w:rsid w:val="00457BD0"/>
    <w:rsid w:val="00460490"/>
    <w:rsid w:val="00460CB9"/>
    <w:rsid w:val="00460D27"/>
    <w:rsid w:val="0046222D"/>
    <w:rsid w:val="00462D3F"/>
    <w:rsid w:val="00463524"/>
    <w:rsid w:val="00464688"/>
    <w:rsid w:val="004657A0"/>
    <w:rsid w:val="00465D62"/>
    <w:rsid w:val="0046658C"/>
    <w:rsid w:val="00467906"/>
    <w:rsid w:val="00467C0F"/>
    <w:rsid w:val="00467E80"/>
    <w:rsid w:val="004734CF"/>
    <w:rsid w:val="004735CB"/>
    <w:rsid w:val="004756EB"/>
    <w:rsid w:val="00475BC2"/>
    <w:rsid w:val="004762CB"/>
    <w:rsid w:val="00476569"/>
    <w:rsid w:val="004767A7"/>
    <w:rsid w:val="00476A4E"/>
    <w:rsid w:val="00476D61"/>
    <w:rsid w:val="004770C3"/>
    <w:rsid w:val="00477580"/>
    <w:rsid w:val="0048069E"/>
    <w:rsid w:val="00481EA7"/>
    <w:rsid w:val="00481EAD"/>
    <w:rsid w:val="00482534"/>
    <w:rsid w:val="004837EA"/>
    <w:rsid w:val="00484DB1"/>
    <w:rsid w:val="00485270"/>
    <w:rsid w:val="00486321"/>
    <w:rsid w:val="0048672D"/>
    <w:rsid w:val="004867DE"/>
    <w:rsid w:val="004868C0"/>
    <w:rsid w:val="00487BDE"/>
    <w:rsid w:val="00490D92"/>
    <w:rsid w:val="004920D2"/>
    <w:rsid w:val="004927B0"/>
    <w:rsid w:val="004927B1"/>
    <w:rsid w:val="00495C66"/>
    <w:rsid w:val="004961D2"/>
    <w:rsid w:val="0049660E"/>
    <w:rsid w:val="00496B21"/>
    <w:rsid w:val="004A00A9"/>
    <w:rsid w:val="004A055C"/>
    <w:rsid w:val="004A10D6"/>
    <w:rsid w:val="004A38D0"/>
    <w:rsid w:val="004A3D74"/>
    <w:rsid w:val="004A48CD"/>
    <w:rsid w:val="004A4FD6"/>
    <w:rsid w:val="004A7B92"/>
    <w:rsid w:val="004B0B82"/>
    <w:rsid w:val="004B1511"/>
    <w:rsid w:val="004B2CDC"/>
    <w:rsid w:val="004B3459"/>
    <w:rsid w:val="004B3973"/>
    <w:rsid w:val="004B46C8"/>
    <w:rsid w:val="004B658C"/>
    <w:rsid w:val="004C2591"/>
    <w:rsid w:val="004C4EB5"/>
    <w:rsid w:val="004C5A5A"/>
    <w:rsid w:val="004C6828"/>
    <w:rsid w:val="004C7C1E"/>
    <w:rsid w:val="004D057C"/>
    <w:rsid w:val="004D0DAF"/>
    <w:rsid w:val="004D270D"/>
    <w:rsid w:val="004D3B7A"/>
    <w:rsid w:val="004D3BE8"/>
    <w:rsid w:val="004D4463"/>
    <w:rsid w:val="004D5EDB"/>
    <w:rsid w:val="004D660C"/>
    <w:rsid w:val="004E0E4D"/>
    <w:rsid w:val="004E130C"/>
    <w:rsid w:val="004E1EE2"/>
    <w:rsid w:val="004E2C5A"/>
    <w:rsid w:val="004E3416"/>
    <w:rsid w:val="004E35AF"/>
    <w:rsid w:val="004E4763"/>
    <w:rsid w:val="004E4900"/>
    <w:rsid w:val="004E4959"/>
    <w:rsid w:val="004E6168"/>
    <w:rsid w:val="004F0256"/>
    <w:rsid w:val="004F0F49"/>
    <w:rsid w:val="004F11D2"/>
    <w:rsid w:val="004F2509"/>
    <w:rsid w:val="004F2E3A"/>
    <w:rsid w:val="004F30DC"/>
    <w:rsid w:val="004F3705"/>
    <w:rsid w:val="004F4071"/>
    <w:rsid w:val="004F4D65"/>
    <w:rsid w:val="004F50EC"/>
    <w:rsid w:val="004F6461"/>
    <w:rsid w:val="004F694B"/>
    <w:rsid w:val="004F6BAD"/>
    <w:rsid w:val="004F718B"/>
    <w:rsid w:val="0050002A"/>
    <w:rsid w:val="005005C8"/>
    <w:rsid w:val="00501D49"/>
    <w:rsid w:val="005033A1"/>
    <w:rsid w:val="0050360B"/>
    <w:rsid w:val="005036F7"/>
    <w:rsid w:val="00503B9C"/>
    <w:rsid w:val="00504193"/>
    <w:rsid w:val="00505E3F"/>
    <w:rsid w:val="00510D1A"/>
    <w:rsid w:val="00511643"/>
    <w:rsid w:val="00511B55"/>
    <w:rsid w:val="00512C41"/>
    <w:rsid w:val="00513220"/>
    <w:rsid w:val="0051387C"/>
    <w:rsid w:val="00513AC5"/>
    <w:rsid w:val="00514A67"/>
    <w:rsid w:val="00514BAC"/>
    <w:rsid w:val="00515033"/>
    <w:rsid w:val="005158AC"/>
    <w:rsid w:val="00516E30"/>
    <w:rsid w:val="00520765"/>
    <w:rsid w:val="005221C6"/>
    <w:rsid w:val="00522994"/>
    <w:rsid w:val="00523425"/>
    <w:rsid w:val="00523453"/>
    <w:rsid w:val="0052583B"/>
    <w:rsid w:val="005258DE"/>
    <w:rsid w:val="00526C10"/>
    <w:rsid w:val="00526D68"/>
    <w:rsid w:val="005303F3"/>
    <w:rsid w:val="00530639"/>
    <w:rsid w:val="005308B9"/>
    <w:rsid w:val="0053210A"/>
    <w:rsid w:val="00532499"/>
    <w:rsid w:val="00532B6F"/>
    <w:rsid w:val="005343DB"/>
    <w:rsid w:val="005355AE"/>
    <w:rsid w:val="005364D3"/>
    <w:rsid w:val="005368FC"/>
    <w:rsid w:val="005414C7"/>
    <w:rsid w:val="00542A03"/>
    <w:rsid w:val="0054307B"/>
    <w:rsid w:val="00543B43"/>
    <w:rsid w:val="005444A7"/>
    <w:rsid w:val="0054570B"/>
    <w:rsid w:val="00545FDC"/>
    <w:rsid w:val="00546155"/>
    <w:rsid w:val="0054634D"/>
    <w:rsid w:val="00546ECF"/>
    <w:rsid w:val="00546EF4"/>
    <w:rsid w:val="00551543"/>
    <w:rsid w:val="00551988"/>
    <w:rsid w:val="00552C25"/>
    <w:rsid w:val="005540E4"/>
    <w:rsid w:val="005559B1"/>
    <w:rsid w:val="0055656A"/>
    <w:rsid w:val="00556ED1"/>
    <w:rsid w:val="00557D19"/>
    <w:rsid w:val="00562011"/>
    <w:rsid w:val="005648EB"/>
    <w:rsid w:val="00565B37"/>
    <w:rsid w:val="00566D1C"/>
    <w:rsid w:val="00567043"/>
    <w:rsid w:val="00570061"/>
    <w:rsid w:val="00570168"/>
    <w:rsid w:val="00570184"/>
    <w:rsid w:val="005702DF"/>
    <w:rsid w:val="00572A34"/>
    <w:rsid w:val="00574A87"/>
    <w:rsid w:val="0057590E"/>
    <w:rsid w:val="00577D80"/>
    <w:rsid w:val="00580D9B"/>
    <w:rsid w:val="005824FE"/>
    <w:rsid w:val="005833BF"/>
    <w:rsid w:val="005857E5"/>
    <w:rsid w:val="00585A00"/>
    <w:rsid w:val="00586AB2"/>
    <w:rsid w:val="00586E26"/>
    <w:rsid w:val="0058746A"/>
    <w:rsid w:val="0058790A"/>
    <w:rsid w:val="00593E00"/>
    <w:rsid w:val="0059522D"/>
    <w:rsid w:val="0059540A"/>
    <w:rsid w:val="00595CF5"/>
    <w:rsid w:val="00596AF5"/>
    <w:rsid w:val="00596D51"/>
    <w:rsid w:val="005973C8"/>
    <w:rsid w:val="00597C85"/>
    <w:rsid w:val="005A075B"/>
    <w:rsid w:val="005A0A79"/>
    <w:rsid w:val="005A1E36"/>
    <w:rsid w:val="005A2B0F"/>
    <w:rsid w:val="005A2CEC"/>
    <w:rsid w:val="005A342F"/>
    <w:rsid w:val="005A349F"/>
    <w:rsid w:val="005A3884"/>
    <w:rsid w:val="005A3F90"/>
    <w:rsid w:val="005A4CE1"/>
    <w:rsid w:val="005A5F03"/>
    <w:rsid w:val="005A680F"/>
    <w:rsid w:val="005A6CAA"/>
    <w:rsid w:val="005A7B37"/>
    <w:rsid w:val="005B0F6C"/>
    <w:rsid w:val="005B2826"/>
    <w:rsid w:val="005B3400"/>
    <w:rsid w:val="005B3E4C"/>
    <w:rsid w:val="005B4ABE"/>
    <w:rsid w:val="005B61A9"/>
    <w:rsid w:val="005B634F"/>
    <w:rsid w:val="005B70A3"/>
    <w:rsid w:val="005B7298"/>
    <w:rsid w:val="005B7908"/>
    <w:rsid w:val="005C03AE"/>
    <w:rsid w:val="005C29C3"/>
    <w:rsid w:val="005C4B3A"/>
    <w:rsid w:val="005C566A"/>
    <w:rsid w:val="005C5C84"/>
    <w:rsid w:val="005C622D"/>
    <w:rsid w:val="005C66F8"/>
    <w:rsid w:val="005C6704"/>
    <w:rsid w:val="005C6D46"/>
    <w:rsid w:val="005D11DF"/>
    <w:rsid w:val="005D27DA"/>
    <w:rsid w:val="005D2A61"/>
    <w:rsid w:val="005D5CDD"/>
    <w:rsid w:val="005E1A6B"/>
    <w:rsid w:val="005E1D0D"/>
    <w:rsid w:val="005E1E6E"/>
    <w:rsid w:val="005E2158"/>
    <w:rsid w:val="005E2B9A"/>
    <w:rsid w:val="005E2FA4"/>
    <w:rsid w:val="005E447C"/>
    <w:rsid w:val="005E520A"/>
    <w:rsid w:val="005E6C9D"/>
    <w:rsid w:val="005E71AC"/>
    <w:rsid w:val="005E76A8"/>
    <w:rsid w:val="005F1AD9"/>
    <w:rsid w:val="005F1F72"/>
    <w:rsid w:val="005F31D1"/>
    <w:rsid w:val="005F44D3"/>
    <w:rsid w:val="005F5CBF"/>
    <w:rsid w:val="005F6A0C"/>
    <w:rsid w:val="005F6D89"/>
    <w:rsid w:val="005F77D1"/>
    <w:rsid w:val="00601CDF"/>
    <w:rsid w:val="00601E85"/>
    <w:rsid w:val="00601F4D"/>
    <w:rsid w:val="006020F0"/>
    <w:rsid w:val="00602908"/>
    <w:rsid w:val="00603617"/>
    <w:rsid w:val="006108ED"/>
    <w:rsid w:val="00611B37"/>
    <w:rsid w:val="006140BA"/>
    <w:rsid w:val="0061447B"/>
    <w:rsid w:val="00614DBB"/>
    <w:rsid w:val="006155EC"/>
    <w:rsid w:val="00616833"/>
    <w:rsid w:val="00621013"/>
    <w:rsid w:val="00621B94"/>
    <w:rsid w:val="00623FC9"/>
    <w:rsid w:val="00625ADF"/>
    <w:rsid w:val="00626EF0"/>
    <w:rsid w:val="00627C17"/>
    <w:rsid w:val="00630074"/>
    <w:rsid w:val="006308E6"/>
    <w:rsid w:val="00631CE9"/>
    <w:rsid w:val="00632527"/>
    <w:rsid w:val="0063354A"/>
    <w:rsid w:val="00633BD5"/>
    <w:rsid w:val="006370B7"/>
    <w:rsid w:val="00637661"/>
    <w:rsid w:val="0064051E"/>
    <w:rsid w:val="0064086B"/>
    <w:rsid w:val="00640E4B"/>
    <w:rsid w:val="006413F6"/>
    <w:rsid w:val="0064360C"/>
    <w:rsid w:val="00644EA4"/>
    <w:rsid w:val="006450BC"/>
    <w:rsid w:val="0064683C"/>
    <w:rsid w:val="006504E4"/>
    <w:rsid w:val="00650559"/>
    <w:rsid w:val="006505FB"/>
    <w:rsid w:val="0065273B"/>
    <w:rsid w:val="006527FA"/>
    <w:rsid w:val="0065436C"/>
    <w:rsid w:val="00654BE2"/>
    <w:rsid w:val="0065539A"/>
    <w:rsid w:val="00655536"/>
    <w:rsid w:val="00656105"/>
    <w:rsid w:val="006574B4"/>
    <w:rsid w:val="00657A95"/>
    <w:rsid w:val="00660B23"/>
    <w:rsid w:val="00661183"/>
    <w:rsid w:val="006613D9"/>
    <w:rsid w:val="00661A94"/>
    <w:rsid w:val="00663716"/>
    <w:rsid w:val="00663ECC"/>
    <w:rsid w:val="00665C0D"/>
    <w:rsid w:val="00670012"/>
    <w:rsid w:val="00674E1B"/>
    <w:rsid w:val="00675A97"/>
    <w:rsid w:val="0067623D"/>
    <w:rsid w:val="00677C97"/>
    <w:rsid w:val="006817E3"/>
    <w:rsid w:val="00683B10"/>
    <w:rsid w:val="0068520D"/>
    <w:rsid w:val="006861C6"/>
    <w:rsid w:val="00686E08"/>
    <w:rsid w:val="0068706A"/>
    <w:rsid w:val="0069079A"/>
    <w:rsid w:val="00690821"/>
    <w:rsid w:val="006914C5"/>
    <w:rsid w:val="00691993"/>
    <w:rsid w:val="006925C0"/>
    <w:rsid w:val="00693317"/>
    <w:rsid w:val="00693C94"/>
    <w:rsid w:val="006958BD"/>
    <w:rsid w:val="00696B2F"/>
    <w:rsid w:val="0069731F"/>
    <w:rsid w:val="006A0138"/>
    <w:rsid w:val="006A0242"/>
    <w:rsid w:val="006A06C9"/>
    <w:rsid w:val="006A1183"/>
    <w:rsid w:val="006A1CEF"/>
    <w:rsid w:val="006A3BA8"/>
    <w:rsid w:val="006A4EF2"/>
    <w:rsid w:val="006A5C0A"/>
    <w:rsid w:val="006B0CF0"/>
    <w:rsid w:val="006B29B2"/>
    <w:rsid w:val="006B2D8C"/>
    <w:rsid w:val="006B3062"/>
    <w:rsid w:val="006B3375"/>
    <w:rsid w:val="006B4F07"/>
    <w:rsid w:val="006B4F08"/>
    <w:rsid w:val="006B5FF3"/>
    <w:rsid w:val="006B6AB1"/>
    <w:rsid w:val="006C03DE"/>
    <w:rsid w:val="006C3033"/>
    <w:rsid w:val="006C3CC4"/>
    <w:rsid w:val="006C4D7B"/>
    <w:rsid w:val="006C4ECD"/>
    <w:rsid w:val="006C5224"/>
    <w:rsid w:val="006C56A3"/>
    <w:rsid w:val="006D0097"/>
    <w:rsid w:val="006D0F76"/>
    <w:rsid w:val="006D167F"/>
    <w:rsid w:val="006D3458"/>
    <w:rsid w:val="006D3E1F"/>
    <w:rsid w:val="006D4031"/>
    <w:rsid w:val="006D5272"/>
    <w:rsid w:val="006D635C"/>
    <w:rsid w:val="006D7865"/>
    <w:rsid w:val="006D7B51"/>
    <w:rsid w:val="006E0216"/>
    <w:rsid w:val="006E06FE"/>
    <w:rsid w:val="006E1C30"/>
    <w:rsid w:val="006E2B47"/>
    <w:rsid w:val="006E2CBB"/>
    <w:rsid w:val="006E3BFA"/>
    <w:rsid w:val="006E483E"/>
    <w:rsid w:val="006E5822"/>
    <w:rsid w:val="006F1FDF"/>
    <w:rsid w:val="006F2E82"/>
    <w:rsid w:val="006F4B7C"/>
    <w:rsid w:val="006F565E"/>
    <w:rsid w:val="006F5B1F"/>
    <w:rsid w:val="00700411"/>
    <w:rsid w:val="0070120C"/>
    <w:rsid w:val="0070127B"/>
    <w:rsid w:val="00703575"/>
    <w:rsid w:val="0070388A"/>
    <w:rsid w:val="00703DF0"/>
    <w:rsid w:val="00703FF6"/>
    <w:rsid w:val="007053C6"/>
    <w:rsid w:val="00707FC5"/>
    <w:rsid w:val="00710100"/>
    <w:rsid w:val="00710D91"/>
    <w:rsid w:val="007117D4"/>
    <w:rsid w:val="007119D0"/>
    <w:rsid w:val="00712754"/>
    <w:rsid w:val="007135F3"/>
    <w:rsid w:val="007140AC"/>
    <w:rsid w:val="00714A18"/>
    <w:rsid w:val="00714BD6"/>
    <w:rsid w:val="00714E35"/>
    <w:rsid w:val="00716C99"/>
    <w:rsid w:val="0072057D"/>
    <w:rsid w:val="007213DD"/>
    <w:rsid w:val="00721CAC"/>
    <w:rsid w:val="007222F4"/>
    <w:rsid w:val="0072433B"/>
    <w:rsid w:val="0072543B"/>
    <w:rsid w:val="00726E92"/>
    <w:rsid w:val="00730B11"/>
    <w:rsid w:val="0073264B"/>
    <w:rsid w:val="007349AA"/>
    <w:rsid w:val="007355CC"/>
    <w:rsid w:val="00735DA7"/>
    <w:rsid w:val="00736E4A"/>
    <w:rsid w:val="0073793A"/>
    <w:rsid w:val="0074051C"/>
    <w:rsid w:val="0074172E"/>
    <w:rsid w:val="00742BE5"/>
    <w:rsid w:val="00742DDC"/>
    <w:rsid w:val="007432A8"/>
    <w:rsid w:val="00745D5C"/>
    <w:rsid w:val="007473F5"/>
    <w:rsid w:val="007510F0"/>
    <w:rsid w:val="007511FA"/>
    <w:rsid w:val="00751E12"/>
    <w:rsid w:val="00752DAA"/>
    <w:rsid w:val="00753619"/>
    <w:rsid w:val="00754160"/>
    <w:rsid w:val="00757E87"/>
    <w:rsid w:val="007601A5"/>
    <w:rsid w:val="0076194A"/>
    <w:rsid w:val="00762472"/>
    <w:rsid w:val="007632B9"/>
    <w:rsid w:val="007633BC"/>
    <w:rsid w:val="007638C6"/>
    <w:rsid w:val="00764C4B"/>
    <w:rsid w:val="0076523F"/>
    <w:rsid w:val="00765B87"/>
    <w:rsid w:val="00765EB4"/>
    <w:rsid w:val="0077484A"/>
    <w:rsid w:val="00775275"/>
    <w:rsid w:val="00776B8B"/>
    <w:rsid w:val="00776C2D"/>
    <w:rsid w:val="00776E1E"/>
    <w:rsid w:val="0078014B"/>
    <w:rsid w:val="007811C4"/>
    <w:rsid w:val="00781401"/>
    <w:rsid w:val="00782150"/>
    <w:rsid w:val="00782A75"/>
    <w:rsid w:val="00786A74"/>
    <w:rsid w:val="00786FC3"/>
    <w:rsid w:val="00786FE8"/>
    <w:rsid w:val="0079023A"/>
    <w:rsid w:val="00790A58"/>
    <w:rsid w:val="00791BC6"/>
    <w:rsid w:val="00793236"/>
    <w:rsid w:val="007955F6"/>
    <w:rsid w:val="00796055"/>
    <w:rsid w:val="007963A2"/>
    <w:rsid w:val="007A0870"/>
    <w:rsid w:val="007A097A"/>
    <w:rsid w:val="007A0A05"/>
    <w:rsid w:val="007A0E34"/>
    <w:rsid w:val="007A125D"/>
    <w:rsid w:val="007A415B"/>
    <w:rsid w:val="007A4C0E"/>
    <w:rsid w:val="007A5856"/>
    <w:rsid w:val="007A6334"/>
    <w:rsid w:val="007A676B"/>
    <w:rsid w:val="007B00D1"/>
    <w:rsid w:val="007B0244"/>
    <w:rsid w:val="007B1099"/>
    <w:rsid w:val="007B3B42"/>
    <w:rsid w:val="007B4492"/>
    <w:rsid w:val="007B477A"/>
    <w:rsid w:val="007B4E71"/>
    <w:rsid w:val="007B50D4"/>
    <w:rsid w:val="007B6049"/>
    <w:rsid w:val="007B6AD0"/>
    <w:rsid w:val="007C012D"/>
    <w:rsid w:val="007C06DD"/>
    <w:rsid w:val="007C075E"/>
    <w:rsid w:val="007C130E"/>
    <w:rsid w:val="007C2C0E"/>
    <w:rsid w:val="007C3CDB"/>
    <w:rsid w:val="007C5264"/>
    <w:rsid w:val="007C6270"/>
    <w:rsid w:val="007C7C96"/>
    <w:rsid w:val="007D0C9C"/>
    <w:rsid w:val="007D1116"/>
    <w:rsid w:val="007D11CF"/>
    <w:rsid w:val="007D136A"/>
    <w:rsid w:val="007D32FF"/>
    <w:rsid w:val="007D340B"/>
    <w:rsid w:val="007D3B01"/>
    <w:rsid w:val="007D3F64"/>
    <w:rsid w:val="007D4167"/>
    <w:rsid w:val="007D49A8"/>
    <w:rsid w:val="007D49DE"/>
    <w:rsid w:val="007D5DCD"/>
    <w:rsid w:val="007D62E7"/>
    <w:rsid w:val="007D6E27"/>
    <w:rsid w:val="007D6EBC"/>
    <w:rsid w:val="007D75B8"/>
    <w:rsid w:val="007D7C60"/>
    <w:rsid w:val="007E101C"/>
    <w:rsid w:val="007E35A8"/>
    <w:rsid w:val="007E37B9"/>
    <w:rsid w:val="007E4651"/>
    <w:rsid w:val="007E5483"/>
    <w:rsid w:val="007E58D4"/>
    <w:rsid w:val="007E5928"/>
    <w:rsid w:val="007E5BBC"/>
    <w:rsid w:val="007E7863"/>
    <w:rsid w:val="007F05B7"/>
    <w:rsid w:val="007F0886"/>
    <w:rsid w:val="007F2D6A"/>
    <w:rsid w:val="007F4D77"/>
    <w:rsid w:val="007F5457"/>
    <w:rsid w:val="007F6108"/>
    <w:rsid w:val="007F6CD9"/>
    <w:rsid w:val="00801CCD"/>
    <w:rsid w:val="008029E3"/>
    <w:rsid w:val="00803BD8"/>
    <w:rsid w:val="00803F4C"/>
    <w:rsid w:val="00804677"/>
    <w:rsid w:val="00804ACA"/>
    <w:rsid w:val="00804F32"/>
    <w:rsid w:val="00804F9A"/>
    <w:rsid w:val="00805589"/>
    <w:rsid w:val="00805605"/>
    <w:rsid w:val="00806EA1"/>
    <w:rsid w:val="00810396"/>
    <w:rsid w:val="00811D6C"/>
    <w:rsid w:val="00812D59"/>
    <w:rsid w:val="00813CCF"/>
    <w:rsid w:val="00814BC3"/>
    <w:rsid w:val="00814D47"/>
    <w:rsid w:val="00814D50"/>
    <w:rsid w:val="00815569"/>
    <w:rsid w:val="00815AF1"/>
    <w:rsid w:val="00817A5C"/>
    <w:rsid w:val="00820658"/>
    <w:rsid w:val="008219E4"/>
    <w:rsid w:val="00824818"/>
    <w:rsid w:val="00825D34"/>
    <w:rsid w:val="00825EE1"/>
    <w:rsid w:val="0082602F"/>
    <w:rsid w:val="00826E09"/>
    <w:rsid w:val="0083086D"/>
    <w:rsid w:val="00830EDA"/>
    <w:rsid w:val="00831BCE"/>
    <w:rsid w:val="00832563"/>
    <w:rsid w:val="00832B52"/>
    <w:rsid w:val="00834B74"/>
    <w:rsid w:val="0083542F"/>
    <w:rsid w:val="008364CE"/>
    <w:rsid w:val="008373A0"/>
    <w:rsid w:val="0083746A"/>
    <w:rsid w:val="00837E92"/>
    <w:rsid w:val="008403F8"/>
    <w:rsid w:val="00841ECB"/>
    <w:rsid w:val="00841EE7"/>
    <w:rsid w:val="00841F1D"/>
    <w:rsid w:val="00843505"/>
    <w:rsid w:val="00843677"/>
    <w:rsid w:val="008445B4"/>
    <w:rsid w:val="00844BE1"/>
    <w:rsid w:val="00845312"/>
    <w:rsid w:val="00846201"/>
    <w:rsid w:val="00847BFA"/>
    <w:rsid w:val="00850AA8"/>
    <w:rsid w:val="0085147A"/>
    <w:rsid w:val="0085179B"/>
    <w:rsid w:val="00852250"/>
    <w:rsid w:val="00852492"/>
    <w:rsid w:val="00852A3F"/>
    <w:rsid w:val="008535E0"/>
    <w:rsid w:val="008537D9"/>
    <w:rsid w:val="008544C2"/>
    <w:rsid w:val="00854A26"/>
    <w:rsid w:val="00854CBE"/>
    <w:rsid w:val="00854E20"/>
    <w:rsid w:val="00855ADE"/>
    <w:rsid w:val="00856646"/>
    <w:rsid w:val="00856F15"/>
    <w:rsid w:val="008570AD"/>
    <w:rsid w:val="00857815"/>
    <w:rsid w:val="00861F46"/>
    <w:rsid w:val="00862065"/>
    <w:rsid w:val="0086375C"/>
    <w:rsid w:val="00864213"/>
    <w:rsid w:val="00865507"/>
    <w:rsid w:val="00865785"/>
    <w:rsid w:val="0086584A"/>
    <w:rsid w:val="008669BF"/>
    <w:rsid w:val="008702EC"/>
    <w:rsid w:val="00870541"/>
    <w:rsid w:val="00871035"/>
    <w:rsid w:val="008711AF"/>
    <w:rsid w:val="00871363"/>
    <w:rsid w:val="00871E2C"/>
    <w:rsid w:val="00871FC8"/>
    <w:rsid w:val="00872514"/>
    <w:rsid w:val="00873C80"/>
    <w:rsid w:val="0087415D"/>
    <w:rsid w:val="00875362"/>
    <w:rsid w:val="008767C0"/>
    <w:rsid w:val="00881CFA"/>
    <w:rsid w:val="0088443D"/>
    <w:rsid w:val="00887B83"/>
    <w:rsid w:val="00891336"/>
    <w:rsid w:val="0089133F"/>
    <w:rsid w:val="00891AD2"/>
    <w:rsid w:val="00891B29"/>
    <w:rsid w:val="00893776"/>
    <w:rsid w:val="00893BA3"/>
    <w:rsid w:val="00893F5E"/>
    <w:rsid w:val="00894144"/>
    <w:rsid w:val="0089484C"/>
    <w:rsid w:val="00896771"/>
    <w:rsid w:val="00897F74"/>
    <w:rsid w:val="008A1079"/>
    <w:rsid w:val="008A2828"/>
    <w:rsid w:val="008A2954"/>
    <w:rsid w:val="008A39B7"/>
    <w:rsid w:val="008A3B9A"/>
    <w:rsid w:val="008A490B"/>
    <w:rsid w:val="008A7035"/>
    <w:rsid w:val="008A706F"/>
    <w:rsid w:val="008A71BA"/>
    <w:rsid w:val="008A7FDB"/>
    <w:rsid w:val="008B03A7"/>
    <w:rsid w:val="008B20FA"/>
    <w:rsid w:val="008B4CFD"/>
    <w:rsid w:val="008B6782"/>
    <w:rsid w:val="008C22EB"/>
    <w:rsid w:val="008C332B"/>
    <w:rsid w:val="008C3C14"/>
    <w:rsid w:val="008C40C1"/>
    <w:rsid w:val="008C55F8"/>
    <w:rsid w:val="008C5774"/>
    <w:rsid w:val="008C5A12"/>
    <w:rsid w:val="008C5C3E"/>
    <w:rsid w:val="008C5CA6"/>
    <w:rsid w:val="008C5EC6"/>
    <w:rsid w:val="008C69B7"/>
    <w:rsid w:val="008D0EFC"/>
    <w:rsid w:val="008D17F5"/>
    <w:rsid w:val="008D18D0"/>
    <w:rsid w:val="008D3C9B"/>
    <w:rsid w:val="008D6480"/>
    <w:rsid w:val="008D6868"/>
    <w:rsid w:val="008D69AD"/>
    <w:rsid w:val="008D6E70"/>
    <w:rsid w:val="008D7889"/>
    <w:rsid w:val="008D7FDD"/>
    <w:rsid w:val="008E07FD"/>
    <w:rsid w:val="008E0E2F"/>
    <w:rsid w:val="008E2A20"/>
    <w:rsid w:val="008E3795"/>
    <w:rsid w:val="008E42C1"/>
    <w:rsid w:val="008E4A72"/>
    <w:rsid w:val="008E6955"/>
    <w:rsid w:val="008E6FF4"/>
    <w:rsid w:val="008E7352"/>
    <w:rsid w:val="008E77C2"/>
    <w:rsid w:val="008F1113"/>
    <w:rsid w:val="008F205C"/>
    <w:rsid w:val="008F2811"/>
    <w:rsid w:val="008F2CB2"/>
    <w:rsid w:val="008F31E2"/>
    <w:rsid w:val="008F57FC"/>
    <w:rsid w:val="008F657A"/>
    <w:rsid w:val="008F688A"/>
    <w:rsid w:val="0090225B"/>
    <w:rsid w:val="009051D5"/>
    <w:rsid w:val="0090590B"/>
    <w:rsid w:val="0090642A"/>
    <w:rsid w:val="0090698D"/>
    <w:rsid w:val="00906B66"/>
    <w:rsid w:val="00911759"/>
    <w:rsid w:val="009117FB"/>
    <w:rsid w:val="009127EA"/>
    <w:rsid w:val="0091312F"/>
    <w:rsid w:val="00913409"/>
    <w:rsid w:val="00914C55"/>
    <w:rsid w:val="009151CE"/>
    <w:rsid w:val="009153CE"/>
    <w:rsid w:val="0091795C"/>
    <w:rsid w:val="00922AD6"/>
    <w:rsid w:val="009233A3"/>
    <w:rsid w:val="00925BD7"/>
    <w:rsid w:val="009276C6"/>
    <w:rsid w:val="00927FB3"/>
    <w:rsid w:val="009310C2"/>
    <w:rsid w:val="00932345"/>
    <w:rsid w:val="00932695"/>
    <w:rsid w:val="009326CB"/>
    <w:rsid w:val="0093325B"/>
    <w:rsid w:val="00933A4A"/>
    <w:rsid w:val="00933BF8"/>
    <w:rsid w:val="00934665"/>
    <w:rsid w:val="00935A0F"/>
    <w:rsid w:val="0093615A"/>
    <w:rsid w:val="00936964"/>
    <w:rsid w:val="00936CE3"/>
    <w:rsid w:val="00937998"/>
    <w:rsid w:val="00940BEA"/>
    <w:rsid w:val="00940E05"/>
    <w:rsid w:val="00941948"/>
    <w:rsid w:val="0094255D"/>
    <w:rsid w:val="00942567"/>
    <w:rsid w:val="00943558"/>
    <w:rsid w:val="0094423D"/>
    <w:rsid w:val="009444EA"/>
    <w:rsid w:val="00951BB6"/>
    <w:rsid w:val="009524C0"/>
    <w:rsid w:val="00954146"/>
    <w:rsid w:val="009543D8"/>
    <w:rsid w:val="00955906"/>
    <w:rsid w:val="00956148"/>
    <w:rsid w:val="00956997"/>
    <w:rsid w:val="00960495"/>
    <w:rsid w:val="009604BB"/>
    <w:rsid w:val="0096060E"/>
    <w:rsid w:val="00960EF4"/>
    <w:rsid w:val="00961470"/>
    <w:rsid w:val="00961F0D"/>
    <w:rsid w:val="00962511"/>
    <w:rsid w:val="00963A4F"/>
    <w:rsid w:val="00963E50"/>
    <w:rsid w:val="009644CF"/>
    <w:rsid w:val="0096685D"/>
    <w:rsid w:val="00973ADA"/>
    <w:rsid w:val="00973E21"/>
    <w:rsid w:val="00974577"/>
    <w:rsid w:val="00975C45"/>
    <w:rsid w:val="009764B6"/>
    <w:rsid w:val="00977353"/>
    <w:rsid w:val="0097753E"/>
    <w:rsid w:val="00977907"/>
    <w:rsid w:val="00977FCF"/>
    <w:rsid w:val="00980744"/>
    <w:rsid w:val="00981E9F"/>
    <w:rsid w:val="00982C77"/>
    <w:rsid w:val="009831B6"/>
    <w:rsid w:val="00985D24"/>
    <w:rsid w:val="009866AF"/>
    <w:rsid w:val="00986DF0"/>
    <w:rsid w:val="00990B41"/>
    <w:rsid w:val="00990E3E"/>
    <w:rsid w:val="0099278E"/>
    <w:rsid w:val="00992E40"/>
    <w:rsid w:val="00992EE3"/>
    <w:rsid w:val="00994A02"/>
    <w:rsid w:val="009954F1"/>
    <w:rsid w:val="009958EA"/>
    <w:rsid w:val="00995A77"/>
    <w:rsid w:val="0099664F"/>
    <w:rsid w:val="00997BBE"/>
    <w:rsid w:val="009A0270"/>
    <w:rsid w:val="009A0F51"/>
    <w:rsid w:val="009A11CE"/>
    <w:rsid w:val="009A1A11"/>
    <w:rsid w:val="009A20B4"/>
    <w:rsid w:val="009A3F7E"/>
    <w:rsid w:val="009A41EE"/>
    <w:rsid w:val="009A7110"/>
    <w:rsid w:val="009A71D0"/>
    <w:rsid w:val="009A7545"/>
    <w:rsid w:val="009B0982"/>
    <w:rsid w:val="009B0D5B"/>
    <w:rsid w:val="009B0F66"/>
    <w:rsid w:val="009B1801"/>
    <w:rsid w:val="009B2A11"/>
    <w:rsid w:val="009B35CC"/>
    <w:rsid w:val="009B4010"/>
    <w:rsid w:val="009B427D"/>
    <w:rsid w:val="009B4372"/>
    <w:rsid w:val="009B46FC"/>
    <w:rsid w:val="009B4B84"/>
    <w:rsid w:val="009B6303"/>
    <w:rsid w:val="009B7792"/>
    <w:rsid w:val="009B7946"/>
    <w:rsid w:val="009B7CAA"/>
    <w:rsid w:val="009C0398"/>
    <w:rsid w:val="009C03A4"/>
    <w:rsid w:val="009C0425"/>
    <w:rsid w:val="009C0B9E"/>
    <w:rsid w:val="009C413C"/>
    <w:rsid w:val="009C7369"/>
    <w:rsid w:val="009D0A53"/>
    <w:rsid w:val="009D1772"/>
    <w:rsid w:val="009D2405"/>
    <w:rsid w:val="009D2579"/>
    <w:rsid w:val="009D3B5C"/>
    <w:rsid w:val="009D654E"/>
    <w:rsid w:val="009D6C4A"/>
    <w:rsid w:val="009D73B1"/>
    <w:rsid w:val="009D7F60"/>
    <w:rsid w:val="009E0285"/>
    <w:rsid w:val="009E03AF"/>
    <w:rsid w:val="009E0C03"/>
    <w:rsid w:val="009E0CDC"/>
    <w:rsid w:val="009E0DF2"/>
    <w:rsid w:val="009E129D"/>
    <w:rsid w:val="009E18B0"/>
    <w:rsid w:val="009E1B34"/>
    <w:rsid w:val="009E3161"/>
    <w:rsid w:val="009E40FB"/>
    <w:rsid w:val="009E5355"/>
    <w:rsid w:val="009E5A31"/>
    <w:rsid w:val="009E6A6D"/>
    <w:rsid w:val="009E6B16"/>
    <w:rsid w:val="009E79E5"/>
    <w:rsid w:val="009E7EBA"/>
    <w:rsid w:val="009F066A"/>
    <w:rsid w:val="009F0746"/>
    <w:rsid w:val="009F1C2B"/>
    <w:rsid w:val="009F242F"/>
    <w:rsid w:val="009F2C7C"/>
    <w:rsid w:val="009F33CF"/>
    <w:rsid w:val="009F3D79"/>
    <w:rsid w:val="009F7D73"/>
    <w:rsid w:val="00A0138F"/>
    <w:rsid w:val="00A01B15"/>
    <w:rsid w:val="00A01C70"/>
    <w:rsid w:val="00A01DB8"/>
    <w:rsid w:val="00A02A11"/>
    <w:rsid w:val="00A0367F"/>
    <w:rsid w:val="00A03832"/>
    <w:rsid w:val="00A03ED3"/>
    <w:rsid w:val="00A03F7C"/>
    <w:rsid w:val="00A04D41"/>
    <w:rsid w:val="00A075A7"/>
    <w:rsid w:val="00A1244D"/>
    <w:rsid w:val="00A1281B"/>
    <w:rsid w:val="00A12D3B"/>
    <w:rsid w:val="00A13FA0"/>
    <w:rsid w:val="00A1430B"/>
    <w:rsid w:val="00A16558"/>
    <w:rsid w:val="00A21900"/>
    <w:rsid w:val="00A240BE"/>
    <w:rsid w:val="00A24393"/>
    <w:rsid w:val="00A25609"/>
    <w:rsid w:val="00A25EA3"/>
    <w:rsid w:val="00A25F1B"/>
    <w:rsid w:val="00A26213"/>
    <w:rsid w:val="00A266DA"/>
    <w:rsid w:val="00A273B1"/>
    <w:rsid w:val="00A27C85"/>
    <w:rsid w:val="00A30205"/>
    <w:rsid w:val="00A3132B"/>
    <w:rsid w:val="00A31BC1"/>
    <w:rsid w:val="00A36200"/>
    <w:rsid w:val="00A3709A"/>
    <w:rsid w:val="00A378CB"/>
    <w:rsid w:val="00A40801"/>
    <w:rsid w:val="00A4097B"/>
    <w:rsid w:val="00A40C42"/>
    <w:rsid w:val="00A4127A"/>
    <w:rsid w:val="00A43D84"/>
    <w:rsid w:val="00A43E62"/>
    <w:rsid w:val="00A43E73"/>
    <w:rsid w:val="00A447BD"/>
    <w:rsid w:val="00A45111"/>
    <w:rsid w:val="00A4525A"/>
    <w:rsid w:val="00A452ED"/>
    <w:rsid w:val="00A4573B"/>
    <w:rsid w:val="00A462F0"/>
    <w:rsid w:val="00A46A26"/>
    <w:rsid w:val="00A47537"/>
    <w:rsid w:val="00A501E1"/>
    <w:rsid w:val="00A518F0"/>
    <w:rsid w:val="00A51923"/>
    <w:rsid w:val="00A52644"/>
    <w:rsid w:val="00A529EE"/>
    <w:rsid w:val="00A54140"/>
    <w:rsid w:val="00A55D4A"/>
    <w:rsid w:val="00A57ADA"/>
    <w:rsid w:val="00A63408"/>
    <w:rsid w:val="00A654A9"/>
    <w:rsid w:val="00A66D31"/>
    <w:rsid w:val="00A70417"/>
    <w:rsid w:val="00A710F1"/>
    <w:rsid w:val="00A71587"/>
    <w:rsid w:val="00A71A96"/>
    <w:rsid w:val="00A72364"/>
    <w:rsid w:val="00A724F6"/>
    <w:rsid w:val="00A72F2C"/>
    <w:rsid w:val="00A747F7"/>
    <w:rsid w:val="00A75C01"/>
    <w:rsid w:val="00A77089"/>
    <w:rsid w:val="00A801C6"/>
    <w:rsid w:val="00A81AC9"/>
    <w:rsid w:val="00A85A4D"/>
    <w:rsid w:val="00A867D0"/>
    <w:rsid w:val="00A91144"/>
    <w:rsid w:val="00A9119E"/>
    <w:rsid w:val="00A91EFA"/>
    <w:rsid w:val="00A92D8B"/>
    <w:rsid w:val="00A93395"/>
    <w:rsid w:val="00A93B4D"/>
    <w:rsid w:val="00A94531"/>
    <w:rsid w:val="00A9463C"/>
    <w:rsid w:val="00A94673"/>
    <w:rsid w:val="00A960EC"/>
    <w:rsid w:val="00AA0CA4"/>
    <w:rsid w:val="00AA0E99"/>
    <w:rsid w:val="00AA1069"/>
    <w:rsid w:val="00AA2C24"/>
    <w:rsid w:val="00AA38DA"/>
    <w:rsid w:val="00AA57CA"/>
    <w:rsid w:val="00AA61BC"/>
    <w:rsid w:val="00AA744B"/>
    <w:rsid w:val="00AA7590"/>
    <w:rsid w:val="00AB27A5"/>
    <w:rsid w:val="00AB27F8"/>
    <w:rsid w:val="00AB2C5C"/>
    <w:rsid w:val="00AB368C"/>
    <w:rsid w:val="00AB5FE8"/>
    <w:rsid w:val="00AC1D57"/>
    <w:rsid w:val="00AC1EFC"/>
    <w:rsid w:val="00AC25B4"/>
    <w:rsid w:val="00AC3169"/>
    <w:rsid w:val="00AC3992"/>
    <w:rsid w:val="00AC3E9D"/>
    <w:rsid w:val="00AC4215"/>
    <w:rsid w:val="00AC47F0"/>
    <w:rsid w:val="00AC5FF3"/>
    <w:rsid w:val="00AC6D66"/>
    <w:rsid w:val="00AD05DD"/>
    <w:rsid w:val="00AD0D8D"/>
    <w:rsid w:val="00AD191B"/>
    <w:rsid w:val="00AD5537"/>
    <w:rsid w:val="00AD576A"/>
    <w:rsid w:val="00AD7C21"/>
    <w:rsid w:val="00AE01EF"/>
    <w:rsid w:val="00AE03E9"/>
    <w:rsid w:val="00AE265C"/>
    <w:rsid w:val="00AE2A06"/>
    <w:rsid w:val="00AE3DCE"/>
    <w:rsid w:val="00AE4F12"/>
    <w:rsid w:val="00AE5D46"/>
    <w:rsid w:val="00AE793C"/>
    <w:rsid w:val="00AF0B1D"/>
    <w:rsid w:val="00AF0D0A"/>
    <w:rsid w:val="00AF0EBE"/>
    <w:rsid w:val="00AF1A2E"/>
    <w:rsid w:val="00AF1BE9"/>
    <w:rsid w:val="00AF24FC"/>
    <w:rsid w:val="00AF3F58"/>
    <w:rsid w:val="00AF45D0"/>
    <w:rsid w:val="00AF4E33"/>
    <w:rsid w:val="00AF50E0"/>
    <w:rsid w:val="00AF6496"/>
    <w:rsid w:val="00AF6C7E"/>
    <w:rsid w:val="00AF6CFE"/>
    <w:rsid w:val="00AF7981"/>
    <w:rsid w:val="00B0125E"/>
    <w:rsid w:val="00B035F5"/>
    <w:rsid w:val="00B041D8"/>
    <w:rsid w:val="00B057BF"/>
    <w:rsid w:val="00B061A6"/>
    <w:rsid w:val="00B06C81"/>
    <w:rsid w:val="00B0711C"/>
    <w:rsid w:val="00B071E7"/>
    <w:rsid w:val="00B07627"/>
    <w:rsid w:val="00B11F3B"/>
    <w:rsid w:val="00B133FE"/>
    <w:rsid w:val="00B15EA1"/>
    <w:rsid w:val="00B17678"/>
    <w:rsid w:val="00B17731"/>
    <w:rsid w:val="00B21407"/>
    <w:rsid w:val="00B21B84"/>
    <w:rsid w:val="00B2210B"/>
    <w:rsid w:val="00B2256D"/>
    <w:rsid w:val="00B244B3"/>
    <w:rsid w:val="00B2469D"/>
    <w:rsid w:val="00B249F7"/>
    <w:rsid w:val="00B24E8F"/>
    <w:rsid w:val="00B26331"/>
    <w:rsid w:val="00B26631"/>
    <w:rsid w:val="00B27419"/>
    <w:rsid w:val="00B3173E"/>
    <w:rsid w:val="00B31CA8"/>
    <w:rsid w:val="00B320DB"/>
    <w:rsid w:val="00B326B3"/>
    <w:rsid w:val="00B34113"/>
    <w:rsid w:val="00B351A2"/>
    <w:rsid w:val="00B369BE"/>
    <w:rsid w:val="00B374F7"/>
    <w:rsid w:val="00B37622"/>
    <w:rsid w:val="00B4001D"/>
    <w:rsid w:val="00B438A4"/>
    <w:rsid w:val="00B43B5F"/>
    <w:rsid w:val="00B43DB5"/>
    <w:rsid w:val="00B4765A"/>
    <w:rsid w:val="00B5061F"/>
    <w:rsid w:val="00B50AEC"/>
    <w:rsid w:val="00B50CB1"/>
    <w:rsid w:val="00B51637"/>
    <w:rsid w:val="00B5304F"/>
    <w:rsid w:val="00B550CB"/>
    <w:rsid w:val="00B57033"/>
    <w:rsid w:val="00B60110"/>
    <w:rsid w:val="00B60435"/>
    <w:rsid w:val="00B6076A"/>
    <w:rsid w:val="00B60F1D"/>
    <w:rsid w:val="00B616B4"/>
    <w:rsid w:val="00B61754"/>
    <w:rsid w:val="00B6261E"/>
    <w:rsid w:val="00B6415A"/>
    <w:rsid w:val="00B64B8A"/>
    <w:rsid w:val="00B64C13"/>
    <w:rsid w:val="00B66125"/>
    <w:rsid w:val="00B66804"/>
    <w:rsid w:val="00B70C81"/>
    <w:rsid w:val="00B714B1"/>
    <w:rsid w:val="00B73955"/>
    <w:rsid w:val="00B76625"/>
    <w:rsid w:val="00B76637"/>
    <w:rsid w:val="00B76812"/>
    <w:rsid w:val="00B76A50"/>
    <w:rsid w:val="00B775EC"/>
    <w:rsid w:val="00B803A4"/>
    <w:rsid w:val="00B8191A"/>
    <w:rsid w:val="00B8267C"/>
    <w:rsid w:val="00B82C8E"/>
    <w:rsid w:val="00B830AF"/>
    <w:rsid w:val="00B83B40"/>
    <w:rsid w:val="00B8457A"/>
    <w:rsid w:val="00B84CBD"/>
    <w:rsid w:val="00B86678"/>
    <w:rsid w:val="00B8671C"/>
    <w:rsid w:val="00B86F69"/>
    <w:rsid w:val="00B91F28"/>
    <w:rsid w:val="00B91FFA"/>
    <w:rsid w:val="00B939C0"/>
    <w:rsid w:val="00B93DF9"/>
    <w:rsid w:val="00B94231"/>
    <w:rsid w:val="00B94F6E"/>
    <w:rsid w:val="00B9618C"/>
    <w:rsid w:val="00B979C9"/>
    <w:rsid w:val="00B97FD6"/>
    <w:rsid w:val="00BA1E38"/>
    <w:rsid w:val="00BA41BE"/>
    <w:rsid w:val="00BA7B40"/>
    <w:rsid w:val="00BB013B"/>
    <w:rsid w:val="00BB1B18"/>
    <w:rsid w:val="00BB5270"/>
    <w:rsid w:val="00BB5D15"/>
    <w:rsid w:val="00BB67B8"/>
    <w:rsid w:val="00BB72A5"/>
    <w:rsid w:val="00BC1C63"/>
    <w:rsid w:val="00BC1D00"/>
    <w:rsid w:val="00BC2B0D"/>
    <w:rsid w:val="00BC367D"/>
    <w:rsid w:val="00BC3B55"/>
    <w:rsid w:val="00BC4026"/>
    <w:rsid w:val="00BC42B1"/>
    <w:rsid w:val="00BC47B3"/>
    <w:rsid w:val="00BC48D5"/>
    <w:rsid w:val="00BC4C70"/>
    <w:rsid w:val="00BC5063"/>
    <w:rsid w:val="00BC55B3"/>
    <w:rsid w:val="00BC5CCE"/>
    <w:rsid w:val="00BC7443"/>
    <w:rsid w:val="00BD2328"/>
    <w:rsid w:val="00BD318B"/>
    <w:rsid w:val="00BD37A7"/>
    <w:rsid w:val="00BD41E9"/>
    <w:rsid w:val="00BD4302"/>
    <w:rsid w:val="00BD4E9E"/>
    <w:rsid w:val="00BD56FE"/>
    <w:rsid w:val="00BD5FC8"/>
    <w:rsid w:val="00BD65F5"/>
    <w:rsid w:val="00BD6BC1"/>
    <w:rsid w:val="00BD73F9"/>
    <w:rsid w:val="00BE0971"/>
    <w:rsid w:val="00BE0BBB"/>
    <w:rsid w:val="00BE0F78"/>
    <w:rsid w:val="00BE3342"/>
    <w:rsid w:val="00BE6C34"/>
    <w:rsid w:val="00BF0B13"/>
    <w:rsid w:val="00BF2246"/>
    <w:rsid w:val="00BF2EB3"/>
    <w:rsid w:val="00BF32F3"/>
    <w:rsid w:val="00BF349E"/>
    <w:rsid w:val="00BF35F3"/>
    <w:rsid w:val="00BF462F"/>
    <w:rsid w:val="00BF4696"/>
    <w:rsid w:val="00BF4995"/>
    <w:rsid w:val="00BF4AEF"/>
    <w:rsid w:val="00BF4E8B"/>
    <w:rsid w:val="00BF588F"/>
    <w:rsid w:val="00BF591F"/>
    <w:rsid w:val="00BF5949"/>
    <w:rsid w:val="00BF70E1"/>
    <w:rsid w:val="00C000AE"/>
    <w:rsid w:val="00C00F21"/>
    <w:rsid w:val="00C00F62"/>
    <w:rsid w:val="00C04C21"/>
    <w:rsid w:val="00C0582B"/>
    <w:rsid w:val="00C05A84"/>
    <w:rsid w:val="00C07C05"/>
    <w:rsid w:val="00C1052D"/>
    <w:rsid w:val="00C10E46"/>
    <w:rsid w:val="00C11C35"/>
    <w:rsid w:val="00C12F06"/>
    <w:rsid w:val="00C13BA1"/>
    <w:rsid w:val="00C1672E"/>
    <w:rsid w:val="00C17704"/>
    <w:rsid w:val="00C1788F"/>
    <w:rsid w:val="00C17EE2"/>
    <w:rsid w:val="00C22DA5"/>
    <w:rsid w:val="00C25CEB"/>
    <w:rsid w:val="00C264F0"/>
    <w:rsid w:val="00C26D11"/>
    <w:rsid w:val="00C27CCD"/>
    <w:rsid w:val="00C31AAD"/>
    <w:rsid w:val="00C31F83"/>
    <w:rsid w:val="00C32028"/>
    <w:rsid w:val="00C36C92"/>
    <w:rsid w:val="00C40E8B"/>
    <w:rsid w:val="00C41764"/>
    <w:rsid w:val="00C41DDB"/>
    <w:rsid w:val="00C42593"/>
    <w:rsid w:val="00C42CBF"/>
    <w:rsid w:val="00C42CE0"/>
    <w:rsid w:val="00C44242"/>
    <w:rsid w:val="00C460E1"/>
    <w:rsid w:val="00C4635A"/>
    <w:rsid w:val="00C46588"/>
    <w:rsid w:val="00C467B4"/>
    <w:rsid w:val="00C46F58"/>
    <w:rsid w:val="00C4740E"/>
    <w:rsid w:val="00C47451"/>
    <w:rsid w:val="00C47912"/>
    <w:rsid w:val="00C47CB7"/>
    <w:rsid w:val="00C527BF"/>
    <w:rsid w:val="00C52882"/>
    <w:rsid w:val="00C52D04"/>
    <w:rsid w:val="00C5302E"/>
    <w:rsid w:val="00C54E55"/>
    <w:rsid w:val="00C56198"/>
    <w:rsid w:val="00C56886"/>
    <w:rsid w:val="00C568B0"/>
    <w:rsid w:val="00C56D2F"/>
    <w:rsid w:val="00C57391"/>
    <w:rsid w:val="00C57C36"/>
    <w:rsid w:val="00C60BC3"/>
    <w:rsid w:val="00C60D54"/>
    <w:rsid w:val="00C6107B"/>
    <w:rsid w:val="00C630EE"/>
    <w:rsid w:val="00C64392"/>
    <w:rsid w:val="00C64F3D"/>
    <w:rsid w:val="00C652BC"/>
    <w:rsid w:val="00C670DC"/>
    <w:rsid w:val="00C70403"/>
    <w:rsid w:val="00C708FC"/>
    <w:rsid w:val="00C73487"/>
    <w:rsid w:val="00C73FA0"/>
    <w:rsid w:val="00C748F9"/>
    <w:rsid w:val="00C753D6"/>
    <w:rsid w:val="00C75528"/>
    <w:rsid w:val="00C81737"/>
    <w:rsid w:val="00C81BDB"/>
    <w:rsid w:val="00C820DA"/>
    <w:rsid w:val="00C82369"/>
    <w:rsid w:val="00C82606"/>
    <w:rsid w:val="00C83CA4"/>
    <w:rsid w:val="00C83E7D"/>
    <w:rsid w:val="00C84675"/>
    <w:rsid w:val="00C84F43"/>
    <w:rsid w:val="00C86989"/>
    <w:rsid w:val="00C86F9F"/>
    <w:rsid w:val="00C87542"/>
    <w:rsid w:val="00C908C8"/>
    <w:rsid w:val="00C90AD0"/>
    <w:rsid w:val="00C916C9"/>
    <w:rsid w:val="00C91D28"/>
    <w:rsid w:val="00C94060"/>
    <w:rsid w:val="00C963E6"/>
    <w:rsid w:val="00CA2E09"/>
    <w:rsid w:val="00CA336E"/>
    <w:rsid w:val="00CA3614"/>
    <w:rsid w:val="00CA36F4"/>
    <w:rsid w:val="00CA5008"/>
    <w:rsid w:val="00CA58F0"/>
    <w:rsid w:val="00CA66AB"/>
    <w:rsid w:val="00CA7CE9"/>
    <w:rsid w:val="00CB02D0"/>
    <w:rsid w:val="00CB05D5"/>
    <w:rsid w:val="00CB0F38"/>
    <w:rsid w:val="00CB1068"/>
    <w:rsid w:val="00CB1CC9"/>
    <w:rsid w:val="00CB2826"/>
    <w:rsid w:val="00CB3B4B"/>
    <w:rsid w:val="00CB5B74"/>
    <w:rsid w:val="00CB6601"/>
    <w:rsid w:val="00CB7A1E"/>
    <w:rsid w:val="00CB7F71"/>
    <w:rsid w:val="00CC065C"/>
    <w:rsid w:val="00CC1C67"/>
    <w:rsid w:val="00CC3217"/>
    <w:rsid w:val="00CC3CB8"/>
    <w:rsid w:val="00CC5454"/>
    <w:rsid w:val="00CC744F"/>
    <w:rsid w:val="00CD138D"/>
    <w:rsid w:val="00CD3A8E"/>
    <w:rsid w:val="00CD5217"/>
    <w:rsid w:val="00CD6878"/>
    <w:rsid w:val="00CD7076"/>
    <w:rsid w:val="00CD7E89"/>
    <w:rsid w:val="00CE00A8"/>
    <w:rsid w:val="00CE106E"/>
    <w:rsid w:val="00CE11F1"/>
    <w:rsid w:val="00CE1D42"/>
    <w:rsid w:val="00CE2051"/>
    <w:rsid w:val="00CE24F0"/>
    <w:rsid w:val="00CE401C"/>
    <w:rsid w:val="00CE42B5"/>
    <w:rsid w:val="00CE432D"/>
    <w:rsid w:val="00CE49DE"/>
    <w:rsid w:val="00CE4BF2"/>
    <w:rsid w:val="00CE5AF1"/>
    <w:rsid w:val="00CE65C5"/>
    <w:rsid w:val="00CF1D0D"/>
    <w:rsid w:val="00CF2A22"/>
    <w:rsid w:val="00CF2D05"/>
    <w:rsid w:val="00CF35F4"/>
    <w:rsid w:val="00CF4361"/>
    <w:rsid w:val="00CF47CE"/>
    <w:rsid w:val="00D011CA"/>
    <w:rsid w:val="00D01822"/>
    <w:rsid w:val="00D01BFA"/>
    <w:rsid w:val="00D01C3A"/>
    <w:rsid w:val="00D01D86"/>
    <w:rsid w:val="00D0219F"/>
    <w:rsid w:val="00D02AF8"/>
    <w:rsid w:val="00D042D5"/>
    <w:rsid w:val="00D04AA6"/>
    <w:rsid w:val="00D04E4B"/>
    <w:rsid w:val="00D063EC"/>
    <w:rsid w:val="00D06BC5"/>
    <w:rsid w:val="00D07B4F"/>
    <w:rsid w:val="00D07C16"/>
    <w:rsid w:val="00D1072F"/>
    <w:rsid w:val="00D116E5"/>
    <w:rsid w:val="00D11CCF"/>
    <w:rsid w:val="00D127ED"/>
    <w:rsid w:val="00D16200"/>
    <w:rsid w:val="00D16731"/>
    <w:rsid w:val="00D16BB8"/>
    <w:rsid w:val="00D177D0"/>
    <w:rsid w:val="00D17A9B"/>
    <w:rsid w:val="00D20397"/>
    <w:rsid w:val="00D22E9D"/>
    <w:rsid w:val="00D22F7F"/>
    <w:rsid w:val="00D23513"/>
    <w:rsid w:val="00D2370C"/>
    <w:rsid w:val="00D23CD1"/>
    <w:rsid w:val="00D23ED2"/>
    <w:rsid w:val="00D243D2"/>
    <w:rsid w:val="00D24AB0"/>
    <w:rsid w:val="00D257FF"/>
    <w:rsid w:val="00D25968"/>
    <w:rsid w:val="00D27950"/>
    <w:rsid w:val="00D27D37"/>
    <w:rsid w:val="00D31234"/>
    <w:rsid w:val="00D31E65"/>
    <w:rsid w:val="00D32836"/>
    <w:rsid w:val="00D32E01"/>
    <w:rsid w:val="00D33B45"/>
    <w:rsid w:val="00D33F6D"/>
    <w:rsid w:val="00D343C3"/>
    <w:rsid w:val="00D344AD"/>
    <w:rsid w:val="00D3594F"/>
    <w:rsid w:val="00D35DD3"/>
    <w:rsid w:val="00D36644"/>
    <w:rsid w:val="00D367EF"/>
    <w:rsid w:val="00D36A82"/>
    <w:rsid w:val="00D3741E"/>
    <w:rsid w:val="00D377D0"/>
    <w:rsid w:val="00D37985"/>
    <w:rsid w:val="00D40457"/>
    <w:rsid w:val="00D41703"/>
    <w:rsid w:val="00D41797"/>
    <w:rsid w:val="00D42509"/>
    <w:rsid w:val="00D42793"/>
    <w:rsid w:val="00D42FCA"/>
    <w:rsid w:val="00D4520B"/>
    <w:rsid w:val="00D4741D"/>
    <w:rsid w:val="00D47DEC"/>
    <w:rsid w:val="00D50016"/>
    <w:rsid w:val="00D53B80"/>
    <w:rsid w:val="00D53C32"/>
    <w:rsid w:val="00D540B9"/>
    <w:rsid w:val="00D54FFC"/>
    <w:rsid w:val="00D562A2"/>
    <w:rsid w:val="00D56EA7"/>
    <w:rsid w:val="00D61E83"/>
    <w:rsid w:val="00D626B3"/>
    <w:rsid w:val="00D62C32"/>
    <w:rsid w:val="00D62D14"/>
    <w:rsid w:val="00D64232"/>
    <w:rsid w:val="00D64C13"/>
    <w:rsid w:val="00D6523F"/>
    <w:rsid w:val="00D67446"/>
    <w:rsid w:val="00D707F3"/>
    <w:rsid w:val="00D70BBF"/>
    <w:rsid w:val="00D711CF"/>
    <w:rsid w:val="00D713D8"/>
    <w:rsid w:val="00D75599"/>
    <w:rsid w:val="00D76125"/>
    <w:rsid w:val="00D76EFA"/>
    <w:rsid w:val="00D81C55"/>
    <w:rsid w:val="00D82DC4"/>
    <w:rsid w:val="00D83A04"/>
    <w:rsid w:val="00D846FB"/>
    <w:rsid w:val="00D857AC"/>
    <w:rsid w:val="00D85E5C"/>
    <w:rsid w:val="00D86713"/>
    <w:rsid w:val="00D869EE"/>
    <w:rsid w:val="00D86E41"/>
    <w:rsid w:val="00D87ADE"/>
    <w:rsid w:val="00D90391"/>
    <w:rsid w:val="00D909D8"/>
    <w:rsid w:val="00D91A80"/>
    <w:rsid w:val="00D93024"/>
    <w:rsid w:val="00D93125"/>
    <w:rsid w:val="00D9316E"/>
    <w:rsid w:val="00D942E4"/>
    <w:rsid w:val="00D94A92"/>
    <w:rsid w:val="00D95BD6"/>
    <w:rsid w:val="00D96100"/>
    <w:rsid w:val="00D9708B"/>
    <w:rsid w:val="00D9758A"/>
    <w:rsid w:val="00D97851"/>
    <w:rsid w:val="00DA09E9"/>
    <w:rsid w:val="00DA149C"/>
    <w:rsid w:val="00DA1E88"/>
    <w:rsid w:val="00DA3C6E"/>
    <w:rsid w:val="00DA488F"/>
    <w:rsid w:val="00DA504A"/>
    <w:rsid w:val="00DA561B"/>
    <w:rsid w:val="00DA5E0E"/>
    <w:rsid w:val="00DA6733"/>
    <w:rsid w:val="00DA7B6C"/>
    <w:rsid w:val="00DB1732"/>
    <w:rsid w:val="00DB1B5F"/>
    <w:rsid w:val="00DB2AA0"/>
    <w:rsid w:val="00DB3B65"/>
    <w:rsid w:val="00DB4950"/>
    <w:rsid w:val="00DB6778"/>
    <w:rsid w:val="00DB6EA5"/>
    <w:rsid w:val="00DB6F3B"/>
    <w:rsid w:val="00DB771B"/>
    <w:rsid w:val="00DC0630"/>
    <w:rsid w:val="00DC2656"/>
    <w:rsid w:val="00DC2CC6"/>
    <w:rsid w:val="00DC3807"/>
    <w:rsid w:val="00DC3FC4"/>
    <w:rsid w:val="00DC49B1"/>
    <w:rsid w:val="00DC4E5A"/>
    <w:rsid w:val="00DD0909"/>
    <w:rsid w:val="00DD56C6"/>
    <w:rsid w:val="00DD689D"/>
    <w:rsid w:val="00DD7CBD"/>
    <w:rsid w:val="00DE0DB1"/>
    <w:rsid w:val="00DE43C4"/>
    <w:rsid w:val="00DE465F"/>
    <w:rsid w:val="00DE4C76"/>
    <w:rsid w:val="00DE657B"/>
    <w:rsid w:val="00DF0124"/>
    <w:rsid w:val="00DF2A59"/>
    <w:rsid w:val="00DF2B54"/>
    <w:rsid w:val="00DF3D56"/>
    <w:rsid w:val="00DF4041"/>
    <w:rsid w:val="00DF444C"/>
    <w:rsid w:val="00DF4D1E"/>
    <w:rsid w:val="00DF580B"/>
    <w:rsid w:val="00DF6D08"/>
    <w:rsid w:val="00DF7C7B"/>
    <w:rsid w:val="00E01237"/>
    <w:rsid w:val="00E0222A"/>
    <w:rsid w:val="00E03BEF"/>
    <w:rsid w:val="00E03C8C"/>
    <w:rsid w:val="00E0441C"/>
    <w:rsid w:val="00E05420"/>
    <w:rsid w:val="00E057AE"/>
    <w:rsid w:val="00E06DBF"/>
    <w:rsid w:val="00E10740"/>
    <w:rsid w:val="00E10A6E"/>
    <w:rsid w:val="00E116AB"/>
    <w:rsid w:val="00E12E9B"/>
    <w:rsid w:val="00E15C74"/>
    <w:rsid w:val="00E16E43"/>
    <w:rsid w:val="00E17828"/>
    <w:rsid w:val="00E211ED"/>
    <w:rsid w:val="00E21380"/>
    <w:rsid w:val="00E2219E"/>
    <w:rsid w:val="00E22AE5"/>
    <w:rsid w:val="00E2377A"/>
    <w:rsid w:val="00E25943"/>
    <w:rsid w:val="00E2674A"/>
    <w:rsid w:val="00E27037"/>
    <w:rsid w:val="00E27B4E"/>
    <w:rsid w:val="00E27D06"/>
    <w:rsid w:val="00E30A39"/>
    <w:rsid w:val="00E3162A"/>
    <w:rsid w:val="00E3377C"/>
    <w:rsid w:val="00E33B83"/>
    <w:rsid w:val="00E33CA8"/>
    <w:rsid w:val="00E33DA5"/>
    <w:rsid w:val="00E3421C"/>
    <w:rsid w:val="00E35D48"/>
    <w:rsid w:val="00E361C0"/>
    <w:rsid w:val="00E36D34"/>
    <w:rsid w:val="00E4150D"/>
    <w:rsid w:val="00E41B04"/>
    <w:rsid w:val="00E41C28"/>
    <w:rsid w:val="00E41EC3"/>
    <w:rsid w:val="00E4212D"/>
    <w:rsid w:val="00E42709"/>
    <w:rsid w:val="00E44578"/>
    <w:rsid w:val="00E44D88"/>
    <w:rsid w:val="00E45297"/>
    <w:rsid w:val="00E47883"/>
    <w:rsid w:val="00E50229"/>
    <w:rsid w:val="00E52255"/>
    <w:rsid w:val="00E52478"/>
    <w:rsid w:val="00E526BF"/>
    <w:rsid w:val="00E53328"/>
    <w:rsid w:val="00E5339A"/>
    <w:rsid w:val="00E54452"/>
    <w:rsid w:val="00E54664"/>
    <w:rsid w:val="00E54B28"/>
    <w:rsid w:val="00E56782"/>
    <w:rsid w:val="00E567AA"/>
    <w:rsid w:val="00E57FE9"/>
    <w:rsid w:val="00E61CB8"/>
    <w:rsid w:val="00E62C9E"/>
    <w:rsid w:val="00E62FA0"/>
    <w:rsid w:val="00E633AE"/>
    <w:rsid w:val="00E638F9"/>
    <w:rsid w:val="00E64A40"/>
    <w:rsid w:val="00E66256"/>
    <w:rsid w:val="00E66A53"/>
    <w:rsid w:val="00E66B70"/>
    <w:rsid w:val="00E67D0D"/>
    <w:rsid w:val="00E70173"/>
    <w:rsid w:val="00E709AC"/>
    <w:rsid w:val="00E70A6E"/>
    <w:rsid w:val="00E71B76"/>
    <w:rsid w:val="00E72707"/>
    <w:rsid w:val="00E737BD"/>
    <w:rsid w:val="00E74D2A"/>
    <w:rsid w:val="00E77B76"/>
    <w:rsid w:val="00E823AC"/>
    <w:rsid w:val="00E82FB7"/>
    <w:rsid w:val="00E835AF"/>
    <w:rsid w:val="00E838DF"/>
    <w:rsid w:val="00E85591"/>
    <w:rsid w:val="00E8708E"/>
    <w:rsid w:val="00E91324"/>
    <w:rsid w:val="00E9459C"/>
    <w:rsid w:val="00E95730"/>
    <w:rsid w:val="00E95BCF"/>
    <w:rsid w:val="00E95FA6"/>
    <w:rsid w:val="00E9612D"/>
    <w:rsid w:val="00E977BA"/>
    <w:rsid w:val="00EA0930"/>
    <w:rsid w:val="00EA0A88"/>
    <w:rsid w:val="00EA12E9"/>
    <w:rsid w:val="00EA3239"/>
    <w:rsid w:val="00EA3CF3"/>
    <w:rsid w:val="00EA3F6B"/>
    <w:rsid w:val="00EA659E"/>
    <w:rsid w:val="00EA6F9E"/>
    <w:rsid w:val="00EA7715"/>
    <w:rsid w:val="00EA79D4"/>
    <w:rsid w:val="00EB11EC"/>
    <w:rsid w:val="00EB1662"/>
    <w:rsid w:val="00EB1F81"/>
    <w:rsid w:val="00EB2FA3"/>
    <w:rsid w:val="00EB4FC5"/>
    <w:rsid w:val="00EB5E88"/>
    <w:rsid w:val="00EB6B6A"/>
    <w:rsid w:val="00EB7BBC"/>
    <w:rsid w:val="00EC1920"/>
    <w:rsid w:val="00EC3660"/>
    <w:rsid w:val="00EC3803"/>
    <w:rsid w:val="00EC39A4"/>
    <w:rsid w:val="00EC3EB9"/>
    <w:rsid w:val="00EC57A2"/>
    <w:rsid w:val="00EC5A24"/>
    <w:rsid w:val="00EC737C"/>
    <w:rsid w:val="00EC73F7"/>
    <w:rsid w:val="00EC79C7"/>
    <w:rsid w:val="00EC7C94"/>
    <w:rsid w:val="00ED0798"/>
    <w:rsid w:val="00ED116F"/>
    <w:rsid w:val="00ED5095"/>
    <w:rsid w:val="00ED52CD"/>
    <w:rsid w:val="00ED5445"/>
    <w:rsid w:val="00ED6739"/>
    <w:rsid w:val="00ED6F81"/>
    <w:rsid w:val="00EE086A"/>
    <w:rsid w:val="00EE1BE1"/>
    <w:rsid w:val="00EE1C78"/>
    <w:rsid w:val="00EE365C"/>
    <w:rsid w:val="00EE494D"/>
    <w:rsid w:val="00EE4F62"/>
    <w:rsid w:val="00EE50E3"/>
    <w:rsid w:val="00EE627B"/>
    <w:rsid w:val="00EE7466"/>
    <w:rsid w:val="00EF19D4"/>
    <w:rsid w:val="00EF2F00"/>
    <w:rsid w:val="00EF35D0"/>
    <w:rsid w:val="00EF5CCE"/>
    <w:rsid w:val="00EF61B6"/>
    <w:rsid w:val="00EF62FB"/>
    <w:rsid w:val="00EF6627"/>
    <w:rsid w:val="00EF6E06"/>
    <w:rsid w:val="00EF7DCE"/>
    <w:rsid w:val="00F00804"/>
    <w:rsid w:val="00F02468"/>
    <w:rsid w:val="00F02ED0"/>
    <w:rsid w:val="00F037B8"/>
    <w:rsid w:val="00F048A5"/>
    <w:rsid w:val="00F04962"/>
    <w:rsid w:val="00F04CE4"/>
    <w:rsid w:val="00F05EB1"/>
    <w:rsid w:val="00F06192"/>
    <w:rsid w:val="00F0663E"/>
    <w:rsid w:val="00F12F0C"/>
    <w:rsid w:val="00F150AE"/>
    <w:rsid w:val="00F157D2"/>
    <w:rsid w:val="00F15ADA"/>
    <w:rsid w:val="00F1652B"/>
    <w:rsid w:val="00F179B5"/>
    <w:rsid w:val="00F2059D"/>
    <w:rsid w:val="00F20E62"/>
    <w:rsid w:val="00F2161A"/>
    <w:rsid w:val="00F22EB3"/>
    <w:rsid w:val="00F23E0D"/>
    <w:rsid w:val="00F25F86"/>
    <w:rsid w:val="00F270D8"/>
    <w:rsid w:val="00F32ADF"/>
    <w:rsid w:val="00F335ED"/>
    <w:rsid w:val="00F336E9"/>
    <w:rsid w:val="00F3389C"/>
    <w:rsid w:val="00F34C51"/>
    <w:rsid w:val="00F34D81"/>
    <w:rsid w:val="00F35636"/>
    <w:rsid w:val="00F35D36"/>
    <w:rsid w:val="00F35E1A"/>
    <w:rsid w:val="00F36B67"/>
    <w:rsid w:val="00F37BA2"/>
    <w:rsid w:val="00F4179C"/>
    <w:rsid w:val="00F41A35"/>
    <w:rsid w:val="00F42076"/>
    <w:rsid w:val="00F43A1B"/>
    <w:rsid w:val="00F466D7"/>
    <w:rsid w:val="00F474FB"/>
    <w:rsid w:val="00F47AE0"/>
    <w:rsid w:val="00F50370"/>
    <w:rsid w:val="00F51373"/>
    <w:rsid w:val="00F5191B"/>
    <w:rsid w:val="00F51E97"/>
    <w:rsid w:val="00F52CB5"/>
    <w:rsid w:val="00F531FB"/>
    <w:rsid w:val="00F53E4F"/>
    <w:rsid w:val="00F54A2B"/>
    <w:rsid w:val="00F54B76"/>
    <w:rsid w:val="00F54FD8"/>
    <w:rsid w:val="00F55AF0"/>
    <w:rsid w:val="00F56E3B"/>
    <w:rsid w:val="00F61408"/>
    <w:rsid w:val="00F61D06"/>
    <w:rsid w:val="00F61E56"/>
    <w:rsid w:val="00F62A4A"/>
    <w:rsid w:val="00F62F73"/>
    <w:rsid w:val="00F659B2"/>
    <w:rsid w:val="00F6759F"/>
    <w:rsid w:val="00F678BB"/>
    <w:rsid w:val="00F67EA3"/>
    <w:rsid w:val="00F712A4"/>
    <w:rsid w:val="00F719C4"/>
    <w:rsid w:val="00F72364"/>
    <w:rsid w:val="00F723A1"/>
    <w:rsid w:val="00F7271A"/>
    <w:rsid w:val="00F738CD"/>
    <w:rsid w:val="00F74BE7"/>
    <w:rsid w:val="00F756F7"/>
    <w:rsid w:val="00F75A76"/>
    <w:rsid w:val="00F77940"/>
    <w:rsid w:val="00F77D35"/>
    <w:rsid w:val="00F81AED"/>
    <w:rsid w:val="00F81B09"/>
    <w:rsid w:val="00F83300"/>
    <w:rsid w:val="00F84090"/>
    <w:rsid w:val="00F85E53"/>
    <w:rsid w:val="00F85EDB"/>
    <w:rsid w:val="00F85EF6"/>
    <w:rsid w:val="00F8719C"/>
    <w:rsid w:val="00F90DFF"/>
    <w:rsid w:val="00F9103F"/>
    <w:rsid w:val="00F91251"/>
    <w:rsid w:val="00F91320"/>
    <w:rsid w:val="00F91B49"/>
    <w:rsid w:val="00F92847"/>
    <w:rsid w:val="00F92F45"/>
    <w:rsid w:val="00F93B12"/>
    <w:rsid w:val="00F9523A"/>
    <w:rsid w:val="00F95F23"/>
    <w:rsid w:val="00F967FF"/>
    <w:rsid w:val="00FA06E3"/>
    <w:rsid w:val="00FA0AA6"/>
    <w:rsid w:val="00FA0B60"/>
    <w:rsid w:val="00FA0CFA"/>
    <w:rsid w:val="00FA0EF1"/>
    <w:rsid w:val="00FA3F59"/>
    <w:rsid w:val="00FA5EA8"/>
    <w:rsid w:val="00FA6C5B"/>
    <w:rsid w:val="00FA7B09"/>
    <w:rsid w:val="00FB0F42"/>
    <w:rsid w:val="00FB1C35"/>
    <w:rsid w:val="00FB1D40"/>
    <w:rsid w:val="00FB23BB"/>
    <w:rsid w:val="00FB2547"/>
    <w:rsid w:val="00FB3AC1"/>
    <w:rsid w:val="00FB3E1A"/>
    <w:rsid w:val="00FB43F8"/>
    <w:rsid w:val="00FB4677"/>
    <w:rsid w:val="00FB5106"/>
    <w:rsid w:val="00FB57DC"/>
    <w:rsid w:val="00FC014D"/>
    <w:rsid w:val="00FC09D7"/>
    <w:rsid w:val="00FC139C"/>
    <w:rsid w:val="00FC2799"/>
    <w:rsid w:val="00FC34A5"/>
    <w:rsid w:val="00FC3695"/>
    <w:rsid w:val="00FC3E23"/>
    <w:rsid w:val="00FC49C7"/>
    <w:rsid w:val="00FC5952"/>
    <w:rsid w:val="00FC6A13"/>
    <w:rsid w:val="00FC7615"/>
    <w:rsid w:val="00FD11FD"/>
    <w:rsid w:val="00FD2346"/>
    <w:rsid w:val="00FD2DAB"/>
    <w:rsid w:val="00FD3E78"/>
    <w:rsid w:val="00FD6379"/>
    <w:rsid w:val="00FD74DA"/>
    <w:rsid w:val="00FD7BEE"/>
    <w:rsid w:val="00FE0E18"/>
    <w:rsid w:val="00FE0F2A"/>
    <w:rsid w:val="00FE0FBB"/>
    <w:rsid w:val="00FE1CF7"/>
    <w:rsid w:val="00FE2806"/>
    <w:rsid w:val="00FE287F"/>
    <w:rsid w:val="00FE3DDA"/>
    <w:rsid w:val="00FE4AEE"/>
    <w:rsid w:val="00FE4DBD"/>
    <w:rsid w:val="00FF029D"/>
    <w:rsid w:val="00FF055D"/>
    <w:rsid w:val="00FF0C36"/>
    <w:rsid w:val="00FF195A"/>
    <w:rsid w:val="00FF4EAF"/>
    <w:rsid w:val="00FF614F"/>
    <w:rsid w:val="00FF61AA"/>
    <w:rsid w:val="00FF7DA2"/>
    <w:rsid w:val="00FF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A5CBA"/>
  <w15:chartTrackingRefBased/>
  <w15:docId w15:val="{B37DC24A-0D58-6046-9105-740A5965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1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1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1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1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1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1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1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1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21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15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15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15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1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1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1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1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1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1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1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1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1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1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1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E215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083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80832"/>
  </w:style>
  <w:style w:type="paragraph" w:customStyle="1" w:styleId="EndNoteBibliography">
    <w:name w:val="EndNote Bibliography"/>
    <w:basedOn w:val="Normal"/>
    <w:link w:val="EndNoteBibliographyChar"/>
    <w:rsid w:val="00080832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80832"/>
  </w:style>
  <w:style w:type="character" w:styleId="Hyperlink">
    <w:name w:val="Hyperlink"/>
    <w:basedOn w:val="DefaultParagraphFont"/>
    <w:uiPriority w:val="99"/>
    <w:unhideWhenUsed/>
    <w:rsid w:val="000145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5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59A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52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eastAsia="ja-JP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20A"/>
    <w:rPr>
      <w:rFonts w:ascii="Courier New" w:eastAsia="Times New Roman" w:hAnsi="Courier New" w:cs="Courier New"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20A"/>
    <w:pPr>
      <w:spacing w:line="240" w:lineRule="auto"/>
      <w:jc w:val="left"/>
    </w:pPr>
    <w:rPr>
      <w:rFonts w:eastAsia="Times New Roman"/>
      <w:kern w:val="0"/>
      <w:sz w:val="18"/>
      <w:szCs w:val="18"/>
      <w:lang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20A"/>
    <w:rPr>
      <w:rFonts w:eastAsia="Times New Roman"/>
      <w:kern w:val="0"/>
      <w:sz w:val="18"/>
      <w:szCs w:val="18"/>
      <w:lang w:eastAsia="ja-JP"/>
      <w14:ligatures w14:val="none"/>
    </w:rPr>
  </w:style>
  <w:style w:type="paragraph" w:styleId="Revision">
    <w:name w:val="Revision"/>
    <w:hidden/>
    <w:uiPriority w:val="99"/>
    <w:semiHidden/>
    <w:rsid w:val="00242B0F"/>
    <w:pPr>
      <w:spacing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42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B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6</cp:revision>
  <dcterms:created xsi:type="dcterms:W3CDTF">2025-08-03T15:54:00Z</dcterms:created>
  <dcterms:modified xsi:type="dcterms:W3CDTF">2025-08-26T13:20:00Z</dcterms:modified>
</cp:coreProperties>
</file>